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B631BB7" w14:textId="77777777" w:rsidR="001E0EA5" w:rsidRDefault="001E0EA5" w:rsidP="006121F6">
      <w:pPr>
        <w:spacing w:line="480" w:lineRule="auto"/>
        <w:jc w:val="center"/>
        <w:outlineLvl w:val="0"/>
        <w:rPr>
          <w:rFonts w:ascii="Times New Roman" w:hAnsi="Times New Roman" w:cs="Times New Roman"/>
          <w:sz w:val="28"/>
          <w:szCs w:val="28"/>
        </w:rPr>
      </w:pPr>
    </w:p>
    <w:p w14:paraId="4BA667D2" w14:textId="77777777" w:rsidR="001E0EA5" w:rsidRDefault="001E0EA5" w:rsidP="006121F6">
      <w:pPr>
        <w:spacing w:line="480" w:lineRule="auto"/>
        <w:jc w:val="center"/>
        <w:outlineLvl w:val="0"/>
        <w:rPr>
          <w:rFonts w:ascii="Times New Roman" w:hAnsi="Times New Roman" w:cs="Times New Roman"/>
          <w:sz w:val="28"/>
          <w:szCs w:val="28"/>
        </w:rPr>
      </w:pPr>
    </w:p>
    <w:p w14:paraId="0BD85C29" w14:textId="0E646909" w:rsidR="00DA2E47" w:rsidRDefault="00DA2E47" w:rsidP="00DA2E47">
      <w:pPr>
        <w:spacing w:line="480" w:lineRule="auto"/>
        <w:jc w:val="center"/>
        <w:outlineLvl w:val="0"/>
        <w:rPr>
          <w:rFonts w:ascii="Times New Roman" w:hAnsi="Times New Roman" w:cs="Times New Roman"/>
          <w:b/>
          <w:bCs/>
          <w:sz w:val="28"/>
          <w:szCs w:val="28"/>
        </w:rPr>
      </w:pPr>
      <w:r>
        <w:rPr>
          <w:rFonts w:ascii="Times New Roman" w:hAnsi="Times New Roman" w:cs="Times New Roman"/>
          <w:b/>
          <w:bCs/>
          <w:sz w:val="28"/>
          <w:szCs w:val="28"/>
        </w:rPr>
        <w:t>S1 Text</w:t>
      </w:r>
    </w:p>
    <w:p w14:paraId="4BE495B5" w14:textId="77777777" w:rsidR="00025DED" w:rsidRPr="00420E37" w:rsidRDefault="00025DED" w:rsidP="006121F6">
      <w:pPr>
        <w:spacing w:line="480" w:lineRule="auto"/>
        <w:jc w:val="center"/>
        <w:outlineLvl w:val="0"/>
        <w:rPr>
          <w:rFonts w:ascii="Times New Roman" w:hAnsi="Times New Roman" w:cs="Times New Roman"/>
          <w:sz w:val="28"/>
          <w:szCs w:val="28"/>
        </w:rPr>
      </w:pPr>
    </w:p>
    <w:p w14:paraId="5FF44F1D" w14:textId="7D9BB1FA" w:rsidR="00420E37" w:rsidRDefault="00FC6A7F" w:rsidP="006121F6">
      <w:pPr>
        <w:spacing w:line="480" w:lineRule="auto"/>
        <w:jc w:val="center"/>
        <w:outlineLvl w:val="0"/>
        <w:rPr>
          <w:rFonts w:ascii="Times New Roman" w:hAnsi="Times New Roman" w:cs="Times New Roman"/>
          <w:sz w:val="28"/>
          <w:szCs w:val="28"/>
        </w:rPr>
      </w:pPr>
      <w:r>
        <w:rPr>
          <w:rFonts w:ascii="Times New Roman" w:hAnsi="Times New Roman" w:cs="Times New Roman"/>
          <w:sz w:val="28"/>
          <w:szCs w:val="28"/>
        </w:rPr>
        <w:t>SUPPORTING INFORMATION</w:t>
      </w:r>
    </w:p>
    <w:p w14:paraId="47F4191C" w14:textId="313C4512" w:rsidR="00420E37" w:rsidRPr="00420E37" w:rsidRDefault="00420E37" w:rsidP="006121F6">
      <w:pPr>
        <w:spacing w:line="480" w:lineRule="auto"/>
        <w:jc w:val="center"/>
        <w:outlineLvl w:val="0"/>
        <w:rPr>
          <w:rFonts w:ascii="Times New Roman" w:hAnsi="Times New Roman" w:cs="Times New Roman"/>
          <w:sz w:val="28"/>
          <w:szCs w:val="28"/>
        </w:rPr>
      </w:pPr>
      <w:proofErr w:type="gramStart"/>
      <w:r>
        <w:rPr>
          <w:rFonts w:ascii="Times New Roman" w:hAnsi="Times New Roman" w:cs="Times New Roman"/>
          <w:sz w:val="28"/>
          <w:szCs w:val="28"/>
        </w:rPr>
        <w:t>for</w:t>
      </w:r>
      <w:proofErr w:type="gramEnd"/>
      <w:r>
        <w:rPr>
          <w:rFonts w:ascii="Times New Roman" w:hAnsi="Times New Roman" w:cs="Times New Roman"/>
          <w:sz w:val="28"/>
          <w:szCs w:val="28"/>
        </w:rPr>
        <w:t>:</w:t>
      </w:r>
    </w:p>
    <w:p w14:paraId="08A2B754" w14:textId="77777777" w:rsidR="00701A65" w:rsidRPr="00C60BC9" w:rsidRDefault="00701A65" w:rsidP="00701A65">
      <w:pPr>
        <w:spacing w:line="480" w:lineRule="auto"/>
        <w:jc w:val="center"/>
        <w:outlineLvl w:val="0"/>
        <w:rPr>
          <w:rFonts w:ascii="Times New Roman" w:hAnsi="Times New Roman" w:cs="Times New Roman"/>
          <w:sz w:val="28"/>
          <w:szCs w:val="28"/>
        </w:rPr>
      </w:pPr>
      <w:r w:rsidRPr="00C60BC9">
        <w:rPr>
          <w:rFonts w:ascii="Times New Roman" w:hAnsi="Times New Roman" w:cs="Times New Roman"/>
          <w:sz w:val="28"/>
          <w:szCs w:val="28"/>
        </w:rPr>
        <w:t xml:space="preserve">Human roars communicate upper-body strength more effectively than </w:t>
      </w:r>
      <w:r>
        <w:rPr>
          <w:rFonts w:ascii="Times New Roman" w:hAnsi="Times New Roman" w:cs="Times New Roman"/>
          <w:sz w:val="28"/>
          <w:szCs w:val="28"/>
        </w:rPr>
        <w:t xml:space="preserve">do </w:t>
      </w:r>
      <w:r w:rsidRPr="00C60BC9">
        <w:rPr>
          <w:rFonts w:ascii="Times New Roman" w:hAnsi="Times New Roman" w:cs="Times New Roman"/>
          <w:sz w:val="28"/>
          <w:szCs w:val="28"/>
        </w:rPr>
        <w:t xml:space="preserve">screams or </w:t>
      </w:r>
      <w:r>
        <w:rPr>
          <w:rFonts w:ascii="Times New Roman" w:hAnsi="Times New Roman" w:cs="Times New Roman"/>
          <w:sz w:val="28"/>
          <w:szCs w:val="28"/>
        </w:rPr>
        <w:t>aggressive and distressed</w:t>
      </w:r>
      <w:r w:rsidRPr="00C60BC9">
        <w:rPr>
          <w:rFonts w:ascii="Times New Roman" w:hAnsi="Times New Roman" w:cs="Times New Roman"/>
          <w:sz w:val="28"/>
          <w:szCs w:val="28"/>
        </w:rPr>
        <w:t xml:space="preserve"> speech</w:t>
      </w:r>
    </w:p>
    <w:p w14:paraId="335A6883" w14:textId="77777777" w:rsidR="00586D5F" w:rsidRPr="00B36FD3" w:rsidRDefault="00586D5F" w:rsidP="006121F6">
      <w:pPr>
        <w:spacing w:line="480" w:lineRule="auto"/>
        <w:jc w:val="center"/>
        <w:rPr>
          <w:rFonts w:ascii="Times New Roman" w:hAnsi="Times New Roman" w:cs="Times New Roman"/>
        </w:rPr>
      </w:pPr>
    </w:p>
    <w:p w14:paraId="4B9E9D12" w14:textId="77777777" w:rsidR="00025DED" w:rsidRPr="00B36FD3" w:rsidRDefault="00025DED" w:rsidP="006121F6">
      <w:pPr>
        <w:spacing w:line="480" w:lineRule="auto"/>
        <w:jc w:val="center"/>
        <w:rPr>
          <w:rFonts w:ascii="Times New Roman" w:hAnsi="Times New Roman" w:cs="Times New Roman"/>
        </w:rPr>
      </w:pPr>
    </w:p>
    <w:p w14:paraId="6E7D00D3" w14:textId="7A5030A7" w:rsidR="00586D5F" w:rsidRPr="00B36FD3" w:rsidRDefault="00586D5F" w:rsidP="006121F6">
      <w:pPr>
        <w:spacing w:line="480" w:lineRule="auto"/>
        <w:ind w:right="-244"/>
        <w:jc w:val="center"/>
        <w:outlineLvl w:val="0"/>
        <w:rPr>
          <w:rFonts w:ascii="Times New Roman" w:hAnsi="Times New Roman" w:cs="Times New Roman"/>
        </w:rPr>
      </w:pPr>
      <w:r w:rsidRPr="00B36FD3">
        <w:rPr>
          <w:rFonts w:ascii="Times New Roman" w:hAnsi="Times New Roman" w:cs="Times New Roman"/>
        </w:rPr>
        <w:t xml:space="preserve">Jordan </w:t>
      </w:r>
      <w:proofErr w:type="spellStart"/>
      <w:r w:rsidRPr="00B36FD3">
        <w:rPr>
          <w:rFonts w:ascii="Times New Roman" w:hAnsi="Times New Roman" w:cs="Times New Roman"/>
        </w:rPr>
        <w:t>Raine</w:t>
      </w:r>
      <w:proofErr w:type="spellEnd"/>
      <w:r w:rsidRPr="00B36FD3">
        <w:rPr>
          <w:rFonts w:ascii="Times New Roman" w:hAnsi="Times New Roman" w:cs="Times New Roman"/>
        </w:rPr>
        <w:t xml:space="preserve">, </w:t>
      </w:r>
      <w:proofErr w:type="spellStart"/>
      <w:r w:rsidRPr="00B36FD3">
        <w:rPr>
          <w:rFonts w:ascii="Times New Roman" w:hAnsi="Times New Roman" w:cs="Times New Roman"/>
        </w:rPr>
        <w:t>Katarzyna</w:t>
      </w:r>
      <w:proofErr w:type="spellEnd"/>
      <w:r w:rsidRPr="00B36FD3">
        <w:rPr>
          <w:rFonts w:ascii="Times New Roman" w:hAnsi="Times New Roman" w:cs="Times New Roman"/>
        </w:rPr>
        <w:t xml:space="preserve"> Pisanski, Rod Bond, </w:t>
      </w:r>
      <w:r w:rsidR="00EE2887" w:rsidRPr="00B36FD3">
        <w:rPr>
          <w:rFonts w:ascii="Times New Roman" w:hAnsi="Times New Roman" w:cs="Times New Roman"/>
        </w:rPr>
        <w:t xml:space="preserve">Julia </w:t>
      </w:r>
      <w:proofErr w:type="spellStart"/>
      <w:r w:rsidR="00EE2887" w:rsidRPr="00B36FD3">
        <w:rPr>
          <w:rFonts w:ascii="Times New Roman" w:hAnsi="Times New Roman" w:cs="Times New Roman"/>
        </w:rPr>
        <w:t>Simner</w:t>
      </w:r>
      <w:proofErr w:type="spellEnd"/>
      <w:r w:rsidR="00EE2887" w:rsidRPr="00B36FD3">
        <w:rPr>
          <w:rFonts w:ascii="Times New Roman" w:hAnsi="Times New Roman" w:cs="Times New Roman"/>
        </w:rPr>
        <w:t xml:space="preserve">, </w:t>
      </w:r>
      <w:r w:rsidRPr="00B36FD3">
        <w:rPr>
          <w:rFonts w:ascii="Times New Roman" w:hAnsi="Times New Roman" w:cs="Times New Roman"/>
        </w:rPr>
        <w:t xml:space="preserve">David </w:t>
      </w:r>
      <w:proofErr w:type="spellStart"/>
      <w:r w:rsidRPr="00B36FD3">
        <w:rPr>
          <w:rFonts w:ascii="Times New Roman" w:hAnsi="Times New Roman" w:cs="Times New Roman"/>
        </w:rPr>
        <w:t>Reby</w:t>
      </w:r>
      <w:proofErr w:type="spellEnd"/>
    </w:p>
    <w:p w14:paraId="309C76B1" w14:textId="2C72A33F" w:rsidR="0065384E" w:rsidRPr="00B36FD3" w:rsidRDefault="0065384E" w:rsidP="0065384E">
      <w:pPr>
        <w:spacing w:line="480" w:lineRule="auto"/>
        <w:rPr>
          <w:rFonts w:ascii="Times New Roman" w:hAnsi="Times New Roman"/>
          <w:lang w:val="en-US"/>
        </w:rPr>
      </w:pPr>
    </w:p>
    <w:p w14:paraId="1A9604E4" w14:textId="6BB9A2B7" w:rsidR="00FC6A7F" w:rsidRPr="004F7834" w:rsidRDefault="009E54FC" w:rsidP="00FC6A7F">
      <w:pPr>
        <w:spacing w:line="480" w:lineRule="auto"/>
        <w:outlineLvl w:val="0"/>
        <w:rPr>
          <w:rFonts w:ascii="Times New Roman" w:hAnsi="Times New Roman" w:cs="Times New Roman"/>
          <w:lang w:val="en-US"/>
        </w:rPr>
      </w:pPr>
      <w:r w:rsidRPr="00B36FD3">
        <w:rPr>
          <w:rFonts w:ascii="Times New Roman" w:eastAsia="Times New Roman" w:hAnsi="Times New Roman" w:cs="Times New Roman"/>
        </w:rPr>
        <w:br w:type="column"/>
      </w:r>
    </w:p>
    <w:p w14:paraId="52533958" w14:textId="77AB82E6" w:rsidR="00383547" w:rsidRPr="00B36FD3" w:rsidRDefault="00383547" w:rsidP="00383547">
      <w:pPr>
        <w:spacing w:line="480" w:lineRule="auto"/>
        <w:rPr>
          <w:rFonts w:ascii="Times New Roman" w:eastAsia="Times New Roman" w:hAnsi="Times New Roman" w:cs="Times New Roman"/>
          <w:b/>
        </w:rPr>
      </w:pPr>
      <w:r>
        <w:rPr>
          <w:rFonts w:ascii="Times New Roman" w:eastAsia="Times New Roman" w:hAnsi="Times New Roman" w:cs="Times New Roman"/>
          <w:b/>
        </w:rPr>
        <w:t>S1 Text: Full protocol of acoustic analysis</w:t>
      </w:r>
    </w:p>
    <w:p w14:paraId="5DCBC7A6" w14:textId="77777777" w:rsidR="00383547" w:rsidRDefault="00383547" w:rsidP="00383547">
      <w:pPr>
        <w:spacing w:line="480" w:lineRule="auto"/>
        <w:rPr>
          <w:rFonts w:ascii="Times New Roman" w:eastAsia="Times New Roman" w:hAnsi="Times New Roman" w:cs="Times New Roman"/>
        </w:rPr>
      </w:pPr>
    </w:p>
    <w:p w14:paraId="6DB70D9C" w14:textId="77777777" w:rsidR="00383547" w:rsidRPr="00B36FD3" w:rsidRDefault="00383547" w:rsidP="00383547">
      <w:pPr>
        <w:spacing w:line="480" w:lineRule="auto"/>
        <w:ind w:firstLine="720"/>
        <w:rPr>
          <w:rFonts w:ascii="Times New Roman" w:hAnsi="Times New Roman" w:cs="Times New Roman"/>
        </w:rPr>
      </w:pPr>
      <w:r w:rsidRPr="00B36FD3">
        <w:rPr>
          <w:rFonts w:ascii="Times New Roman" w:hAnsi="Times New Roman" w:cs="Times New Roman"/>
        </w:rPr>
        <w:t xml:space="preserve">Vocal stimuli were </w:t>
      </w:r>
      <w:r>
        <w:rPr>
          <w:rFonts w:ascii="Times New Roman" w:hAnsi="Times New Roman" w:cs="Times New Roman"/>
        </w:rPr>
        <w:t>analyze</w:t>
      </w:r>
      <w:r w:rsidRPr="00B36FD3">
        <w:rPr>
          <w:rFonts w:ascii="Times New Roman" w:hAnsi="Times New Roman" w:cs="Times New Roman"/>
        </w:rPr>
        <w:t xml:space="preserve">d using </w:t>
      </w:r>
      <w:proofErr w:type="spellStart"/>
      <w:r>
        <w:rPr>
          <w:rFonts w:ascii="Times New Roman" w:hAnsi="Times New Roman" w:cs="Times New Roman"/>
        </w:rPr>
        <w:t>Praat</w:t>
      </w:r>
      <w:proofErr w:type="spellEnd"/>
      <w:r w:rsidRPr="00B36FD3">
        <w:rPr>
          <w:rFonts w:ascii="Times New Roman" w:hAnsi="Times New Roman" w:cs="Times New Roman"/>
        </w:rPr>
        <w:t xml:space="preserve"> 5.3.62 DSP package </w:t>
      </w:r>
      <w:r w:rsidRPr="00B36FD3">
        <w:rPr>
          <w:rFonts w:ascii="Times New Roman" w:hAnsi="Times New Roman" w:cs="Times New Roman"/>
        </w:rPr>
        <w:fldChar w:fldCharType="begin"/>
      </w:r>
      <w:r>
        <w:rPr>
          <w:rFonts w:ascii="Times New Roman" w:hAnsi="Times New Roman" w:cs="Times New Roman"/>
        </w:rPr>
        <w:instrText xml:space="preserve"> ADDIN ZOTERO_ITEM CSL_CITATION {"citationID":"15eqn0f5t3","properties":{"formattedCitation":"(Boersma &amp; Weenink, 2017)","plainCitation":"(Boersma &amp; Weenink, 2017)","noteIndex":0},"citationItems":[{"id":"eSaQHHra/ti6sq7ym","uris":["http://zotero.org/users/2101223/items/SN9N55FU"],"uri":["http://zotero.org/users/2101223/items/SN9N55FU"],"itemData":{"id":1210,"type":"book","title":"Praat: doing phonetics by computer","version":"5.4","URL":"http://www.praat.org/","author":[{"family":"Boersma","given":"P"},{"family":"Weenink","given":"D"}],"issued":{"date-parts":[["2017"]]}}}],"schema":"https://github.com/citation-style-language/schema/raw/master/csl-citation.json"} </w:instrText>
      </w:r>
      <w:r w:rsidRPr="00B36FD3">
        <w:rPr>
          <w:rFonts w:ascii="Times New Roman" w:hAnsi="Times New Roman" w:cs="Times New Roman"/>
        </w:rPr>
        <w:fldChar w:fldCharType="separate"/>
      </w:r>
      <w:r>
        <w:rPr>
          <w:rFonts w:ascii="Times New Roman" w:hAnsi="Times New Roman" w:cs="Times New Roman"/>
          <w:noProof/>
        </w:rPr>
        <w:t>(Boersma &amp; Weenink, 2017)</w:t>
      </w:r>
      <w:r w:rsidRPr="00B36FD3">
        <w:rPr>
          <w:rFonts w:ascii="Times New Roman" w:hAnsi="Times New Roman" w:cs="Times New Roman"/>
        </w:rPr>
        <w:fldChar w:fldCharType="end"/>
      </w:r>
      <w:r w:rsidRPr="00B36FD3">
        <w:rPr>
          <w:rFonts w:ascii="Times New Roman" w:hAnsi="Times New Roman" w:cs="Times New Roman"/>
        </w:rPr>
        <w:t>. Recordings were saved as WAV files at 44.1 kHz sampling frequency and 16 bits amplitude resolution.</w:t>
      </w:r>
      <w:r>
        <w:rPr>
          <w:rFonts w:ascii="Times New Roman" w:hAnsi="Times New Roman" w:cs="Times New Roman"/>
        </w:rPr>
        <w:t xml:space="preserve"> </w:t>
      </w:r>
    </w:p>
    <w:p w14:paraId="2291FF80" w14:textId="77777777" w:rsidR="00383547" w:rsidRPr="00B36FD3" w:rsidRDefault="00383547" w:rsidP="00383547">
      <w:pPr>
        <w:spacing w:line="480" w:lineRule="auto"/>
        <w:ind w:firstLine="720"/>
        <w:rPr>
          <w:rFonts w:ascii="Times New Roman" w:hAnsi="Times New Roman" w:cs="Times New Roman"/>
        </w:rPr>
      </w:pPr>
      <w:r w:rsidRPr="00B36FD3">
        <w:rPr>
          <w:rFonts w:ascii="Times New Roman" w:hAnsi="Times New Roman" w:cs="Times New Roman"/>
        </w:rPr>
        <w:t xml:space="preserve">We </w:t>
      </w:r>
      <w:r>
        <w:rPr>
          <w:rFonts w:ascii="Times New Roman" w:hAnsi="Times New Roman" w:cs="Times New Roman"/>
        </w:rPr>
        <w:t>used</w:t>
      </w:r>
      <w:r w:rsidRPr="00B36FD3">
        <w:rPr>
          <w:rFonts w:ascii="Times New Roman" w:hAnsi="Times New Roman" w:cs="Times New Roman"/>
        </w:rPr>
        <w:t xml:space="preserve"> a dedicated batch-processing script containing four distinct procedures</w:t>
      </w:r>
      <w:r>
        <w:rPr>
          <w:rFonts w:ascii="Times New Roman" w:hAnsi="Times New Roman" w:cs="Times New Roman"/>
        </w:rPr>
        <w:t xml:space="preserve">. </w:t>
      </w:r>
      <w:r w:rsidRPr="00B36FD3">
        <w:rPr>
          <w:rFonts w:ascii="Times New Roman" w:hAnsi="Times New Roman" w:cs="Times New Roman"/>
        </w:rPr>
        <w:t>The F0 contour was</w:t>
      </w:r>
      <w:r>
        <w:rPr>
          <w:rFonts w:ascii="Times New Roman" w:hAnsi="Times New Roman" w:cs="Times New Roman"/>
        </w:rPr>
        <w:t xml:space="preserve"> first</w:t>
      </w:r>
      <w:r w:rsidRPr="00B36FD3">
        <w:rPr>
          <w:rFonts w:ascii="Times New Roman" w:hAnsi="Times New Roman" w:cs="Times New Roman"/>
        </w:rPr>
        <w:t xml:space="preserve"> extracted using the </w:t>
      </w:r>
      <w:r w:rsidRPr="00B36FD3">
        <w:rPr>
          <w:rFonts w:ascii="Times New Roman" w:hAnsi="Times New Roman" w:cs="Times New Roman"/>
          <w:i/>
          <w:iCs/>
        </w:rPr>
        <w:t>To Pitch (cc)</w:t>
      </w:r>
      <w:r w:rsidRPr="00B36FD3">
        <w:rPr>
          <w:rFonts w:ascii="Times New Roman" w:hAnsi="Times New Roman" w:cs="Times New Roman"/>
        </w:rPr>
        <w:t xml:space="preserve"> command. We systematically inspected each extracted pitch contour and verified it using a narrow band spectrogram displaying the first 2000 Hz of the signal. Erroneous pitch values (e.g.</w:t>
      </w:r>
      <w:r>
        <w:rPr>
          <w:rFonts w:ascii="Times New Roman" w:hAnsi="Times New Roman" w:cs="Times New Roman"/>
        </w:rPr>
        <w:t>,</w:t>
      </w:r>
      <w:r w:rsidRPr="00B36FD3">
        <w:rPr>
          <w:rFonts w:ascii="Times New Roman" w:hAnsi="Times New Roman" w:cs="Times New Roman"/>
        </w:rPr>
        <w:t xml:space="preserve"> octave jumps) were manually corrected by selecting the appropriate F0 candidate values in the edited pitch </w:t>
      </w:r>
      <w:bookmarkStart w:id="0" w:name="_GoBack"/>
      <w:bookmarkEnd w:id="0"/>
      <w:r w:rsidRPr="00B36FD3">
        <w:rPr>
          <w:rFonts w:ascii="Times New Roman" w:hAnsi="Times New Roman" w:cs="Times New Roman"/>
        </w:rPr>
        <w:t xml:space="preserve">object. In segments displaying </w:t>
      </w:r>
      <w:proofErr w:type="spellStart"/>
      <w:r w:rsidRPr="00B36FD3">
        <w:rPr>
          <w:rFonts w:ascii="Times New Roman" w:hAnsi="Times New Roman" w:cs="Times New Roman"/>
        </w:rPr>
        <w:t>subharmonics</w:t>
      </w:r>
      <w:proofErr w:type="spellEnd"/>
      <w:r w:rsidRPr="00B36FD3">
        <w:rPr>
          <w:rFonts w:ascii="Times New Roman" w:hAnsi="Times New Roman" w:cs="Times New Roman"/>
        </w:rPr>
        <w:t xml:space="preserve"> </w:t>
      </w:r>
      <w:r w:rsidRPr="00B36FD3">
        <w:rPr>
          <w:rFonts w:ascii="Times New Roman" w:hAnsi="Times New Roman" w:cs="Times New Roman"/>
        </w:rPr>
        <w:fldChar w:fldCharType="begin"/>
      </w:r>
      <w:r>
        <w:rPr>
          <w:rFonts w:ascii="Times New Roman" w:hAnsi="Times New Roman" w:cs="Times New Roman"/>
        </w:rPr>
        <w:instrText xml:space="preserve"> ADDIN ZOTERO_ITEM CSL_CITATION {"citationID":"18nflhsp1s","properties":{"formattedCitation":"(where, in addition to F0, vocal fold vibration equal to an integer multiple of the fundamental frequency is present, Fitch, Neubauer, &amp; Herzel, 2002)","plainCitation":"(where, in addition to F0, vocal fold vibration equal to an integer multiple of the fundamental frequency is present, Fitch, Neubauer, &amp; Herzel, 2002)","noteIndex":0},"citationItems":[{"id":"eSaQHHra/8QmWr8wq","uris":["http://zotero.org/users/2101223/items/DRSG3ZJV"],"uri":["http://zotero.org/users/2101223/items/DRSG3ZJV"],"itemData":{"id":703,"type":"article-journal","title":"Calls out of chaos: the adaptive significance of nonlinear phenomena in mammalian vocal production","container-title":"Animal Behaviour","page":"407-418","volume":"63","issue":"3","source":"ScienceDirect","abstract":"Recent work on human vocal production demonstrates that certain irregular phenomena seen in human pathological voices and baby crying result from nonlinearities in the vocal production system. Equivalent phenomena are quite common in nonhuman mammal vocal repertoires. In particular, bifurcations and chaos are ubiquitous aspects of the normal adult repertoire in many primate species. Here we argue that these phenomena result from properties inherent in the peripheral production mechanism, which allows individuals to generate highly complex and unpredictable vocalizations without requiring equivalently complex neural control mechanisms. We provide examples from the vocal repertoire of rhesus macaques, Macaca mulatta, and other species illustrating the different classes of nonlinear phenomena, and review the concepts from nonlinear dynamics that explicate these calls. Finally, we discuss the evolutionary significance of nonlinear vocal phenomena. We suggest that nonlinear phenomena may subserve individual recognition and the estimation of size or fluctuating asymmetry from vocalizations. Furthermore, neurally ‘cheap’ unpredictability may serve the valuable adaptive function of making chaotic calls difficult to predict and ignore. While noting that nonlinear phenomena are in some cases probably nonadaptive by-products of the physics of the sound-generating mechanism, we suggest that these functional hypotheses provide at least a partial explanation for the ubiquity of nonlinear calls in nonhuman vocal repertoires.","DOI":"10.1006/anbe.2001.1912","ISSN":"0003-3472","shortTitle":"Calls out of chaos","journalAbbreviation":"Animal Behaviour","author":[{"family":"Fitch","given":"W. Tecumseh"},{"family":"Neubauer","given":"Jürgen"},{"family":"Herzel","given":"Hanspeter"}],"issued":{"date-parts":[["2002",3]]}},"prefix":"where, in addition to F0, vocal fold vibration equal to an integer multiple of the fundamental frequency is present, "}],"schema":"https://github.com/citation-style-language/schema/raw/master/csl-citation.json"} </w:instrText>
      </w:r>
      <w:r w:rsidRPr="00B36FD3">
        <w:rPr>
          <w:rFonts w:ascii="Times New Roman" w:hAnsi="Times New Roman" w:cs="Times New Roman"/>
        </w:rPr>
        <w:fldChar w:fldCharType="separate"/>
      </w:r>
      <w:r>
        <w:rPr>
          <w:rFonts w:ascii="Times New Roman" w:hAnsi="Times New Roman" w:cs="Times New Roman"/>
          <w:noProof/>
        </w:rPr>
        <w:t>(where, in addition to F0, vocal fold vibration equal to an integer multiple of the fundamental frequency is present, Fitch, Neubauer, &amp; Herzel, 2002)</w:t>
      </w:r>
      <w:r w:rsidRPr="00B36FD3">
        <w:rPr>
          <w:rFonts w:ascii="Times New Roman" w:hAnsi="Times New Roman" w:cs="Times New Roman"/>
        </w:rPr>
        <w:fldChar w:fldCharType="end"/>
      </w:r>
      <w:r w:rsidRPr="00B36FD3">
        <w:rPr>
          <w:rFonts w:ascii="Times New Roman" w:hAnsi="Times New Roman" w:cs="Times New Roman"/>
        </w:rPr>
        <w:t xml:space="preserve">, the F0 was systematically preferred over the </w:t>
      </w:r>
      <w:proofErr w:type="spellStart"/>
      <w:r w:rsidRPr="00B36FD3">
        <w:rPr>
          <w:rFonts w:ascii="Times New Roman" w:hAnsi="Times New Roman" w:cs="Times New Roman"/>
        </w:rPr>
        <w:t>subharmonic</w:t>
      </w:r>
      <w:proofErr w:type="spellEnd"/>
      <w:r w:rsidRPr="00B36FD3">
        <w:rPr>
          <w:rFonts w:ascii="Times New Roman" w:hAnsi="Times New Roman" w:cs="Times New Roman"/>
        </w:rPr>
        <w:t>. For segments where deterministic chaos (aperiodic, irregular vocal fold vibration, Fitch et al., 2002) was present, the automatically extracted pitch contour generally did not select F0 values; where it did, we manually deselected these values. Each extracted F0 contour (pitch object) was saved as a text file for future reference. The F0 contour was used to derive the following parameters: mean F0, max F0, min F0, start-end F0 (a measure of the F0 contour), and F0CV (coefficient of variation of F0 over the duration of the signal). During inspection of each spectrogram, we also measured the proportion of the signal for which amplitude modulation was present, and created a measure representing this proportion as a percentage (%AM).</w:t>
      </w:r>
    </w:p>
    <w:p w14:paraId="5603A5A5" w14:textId="77777777" w:rsidR="00383547" w:rsidRPr="00B36FD3" w:rsidRDefault="00383547" w:rsidP="00383547">
      <w:pPr>
        <w:spacing w:line="480" w:lineRule="auto"/>
        <w:ind w:firstLine="720"/>
        <w:rPr>
          <w:rFonts w:ascii="Times New Roman" w:hAnsi="Times New Roman" w:cs="Times New Roman"/>
        </w:rPr>
      </w:pPr>
      <w:r w:rsidRPr="00B36FD3">
        <w:rPr>
          <w:rFonts w:ascii="Times New Roman" w:hAnsi="Times New Roman" w:cs="Times New Roman"/>
        </w:rPr>
        <w:lastRenderedPageBreak/>
        <w:t>Next, two distinct smoothing algorithms (</w:t>
      </w:r>
      <w:r w:rsidRPr="00B36FD3">
        <w:rPr>
          <w:rFonts w:ascii="Times New Roman" w:hAnsi="Times New Roman" w:cs="Times New Roman"/>
          <w:i/>
          <w:iCs/>
        </w:rPr>
        <w:t>Smooth…</w:t>
      </w:r>
      <w:r w:rsidRPr="00B36FD3">
        <w:rPr>
          <w:rFonts w:ascii="Times New Roman" w:hAnsi="Times New Roman" w:cs="Times New Roman"/>
        </w:rPr>
        <w:t xml:space="preserve"> command in </w:t>
      </w:r>
      <w:proofErr w:type="spellStart"/>
      <w:r w:rsidRPr="00B36FD3">
        <w:rPr>
          <w:rFonts w:ascii="Times New Roman" w:hAnsi="Times New Roman" w:cs="Times New Roman"/>
        </w:rPr>
        <w:t>Praat</w:t>
      </w:r>
      <w:proofErr w:type="spellEnd"/>
      <w:r w:rsidRPr="00B36FD3">
        <w:rPr>
          <w:rFonts w:ascii="Times New Roman" w:hAnsi="Times New Roman" w:cs="Times New Roman"/>
        </w:rPr>
        <w:t>) were performed on the pitch contour: the first (</w:t>
      </w:r>
      <w:r w:rsidRPr="00B36FD3">
        <w:rPr>
          <w:rFonts w:ascii="Times New Roman" w:hAnsi="Times New Roman" w:cs="Times New Roman"/>
          <w:i/>
          <w:iCs/>
        </w:rPr>
        <w:t>Smooth…</w:t>
      </w:r>
      <w:r w:rsidRPr="00B36FD3">
        <w:rPr>
          <w:rFonts w:ascii="Times New Roman" w:hAnsi="Times New Roman" w:cs="Times New Roman"/>
        </w:rPr>
        <w:t xml:space="preserve"> command parameter = 25), suppressed very short-term frequency fluctuation while preserving minor modulation events (such as frequency modulation), and the second (</w:t>
      </w:r>
      <w:r w:rsidRPr="00B36FD3">
        <w:rPr>
          <w:rFonts w:ascii="Times New Roman" w:hAnsi="Times New Roman" w:cs="Times New Roman"/>
          <w:i/>
          <w:iCs/>
        </w:rPr>
        <w:t>Smooth</w:t>
      </w:r>
      <w:r w:rsidRPr="00B36FD3">
        <w:rPr>
          <w:rFonts w:ascii="Times New Roman" w:hAnsi="Times New Roman" w:cs="Times New Roman"/>
        </w:rPr>
        <w:t>… command parameter = 2) only characterised major F0 modulation. Inflection points were counted (as each change in the sign of the contour’s derivative) after each smoothing procedure, and divided by the total duration of the voiced segments in each recording, resulting in two distinct indexes of F0 modulation (inflex25 - minor inflections, and inflex2 - major inflections).</w:t>
      </w:r>
    </w:p>
    <w:p w14:paraId="64F6841B" w14:textId="77777777" w:rsidR="00383547" w:rsidRDefault="00383547" w:rsidP="00383547">
      <w:pPr>
        <w:spacing w:line="480" w:lineRule="auto"/>
        <w:ind w:firstLine="720"/>
        <w:rPr>
          <w:rFonts w:ascii="Times New Roman" w:hAnsi="Times New Roman" w:cs="Times New Roman"/>
        </w:rPr>
      </w:pPr>
      <w:r w:rsidRPr="00B36FD3">
        <w:rPr>
          <w:rFonts w:ascii="Times New Roman" w:hAnsi="Times New Roman" w:cs="Times New Roman"/>
        </w:rPr>
        <w:t xml:space="preserve">A second procedure focused on the intensity contour and characterised the mean amplitude of the stimuli, the point at which the signal’s amplitude was highest (time of max intensity, expressed as a percentage of the signal’s duration), as well as amplitude variability by calculating </w:t>
      </w:r>
      <w:proofErr w:type="spellStart"/>
      <w:r w:rsidRPr="00B36FD3">
        <w:rPr>
          <w:rFonts w:ascii="Times New Roman" w:hAnsi="Times New Roman" w:cs="Times New Roman"/>
        </w:rPr>
        <w:t>intCV</w:t>
      </w:r>
      <w:proofErr w:type="spellEnd"/>
      <w:r w:rsidRPr="00B36FD3">
        <w:rPr>
          <w:rFonts w:ascii="Times New Roman" w:hAnsi="Times New Roman" w:cs="Times New Roman"/>
        </w:rPr>
        <w:t xml:space="preserve">, the coefficient of variation of the intensity contour estimated using the </w:t>
      </w:r>
      <w:r w:rsidRPr="00B36FD3">
        <w:rPr>
          <w:rFonts w:ascii="Times New Roman" w:hAnsi="Times New Roman" w:cs="Times New Roman"/>
          <w:i/>
          <w:iCs/>
        </w:rPr>
        <w:t>To intensity</w:t>
      </w:r>
      <w:r w:rsidRPr="00B36FD3">
        <w:rPr>
          <w:rFonts w:ascii="Times New Roman" w:hAnsi="Times New Roman" w:cs="Times New Roman"/>
        </w:rPr>
        <w:t xml:space="preserve"> command in </w:t>
      </w:r>
      <w:proofErr w:type="spellStart"/>
      <w:r>
        <w:rPr>
          <w:rFonts w:ascii="Times New Roman" w:hAnsi="Times New Roman" w:cs="Times New Roman"/>
        </w:rPr>
        <w:t>Praat</w:t>
      </w:r>
      <w:proofErr w:type="spellEnd"/>
      <w:r w:rsidRPr="00B36FD3">
        <w:rPr>
          <w:rFonts w:ascii="Times New Roman" w:hAnsi="Times New Roman" w:cs="Times New Roman"/>
        </w:rPr>
        <w:t xml:space="preserve">. </w:t>
      </w:r>
    </w:p>
    <w:p w14:paraId="6036DF7E" w14:textId="77777777" w:rsidR="00383547" w:rsidRPr="00B36FD3" w:rsidRDefault="00383547" w:rsidP="00383547">
      <w:pPr>
        <w:spacing w:line="480" w:lineRule="auto"/>
        <w:ind w:firstLine="720"/>
        <w:rPr>
          <w:rFonts w:ascii="Times New Roman" w:hAnsi="Times New Roman" w:cs="Times New Roman"/>
        </w:rPr>
      </w:pPr>
      <w:r w:rsidRPr="00B36FD3">
        <w:rPr>
          <w:rFonts w:ascii="Times New Roman" w:hAnsi="Times New Roman" w:cs="Times New Roman"/>
        </w:rPr>
        <w:t xml:space="preserve">A third procedure focused on the periodic quality of the signal and measured harmonics-to-noise ratio (HNR, a measure of the ratio of harmonic spectral energy to chaotic spectral energy), jitter (small fluctuations in periodicity measured as the average of ‘local’, ‘rap’ and ‘ppq5’ measures in </w:t>
      </w:r>
      <w:proofErr w:type="spellStart"/>
      <w:r>
        <w:rPr>
          <w:rFonts w:ascii="Times New Roman" w:hAnsi="Times New Roman" w:cs="Times New Roman"/>
        </w:rPr>
        <w:t>Praat</w:t>
      </w:r>
      <w:proofErr w:type="spellEnd"/>
      <w:r w:rsidRPr="00B36FD3">
        <w:rPr>
          <w:rFonts w:ascii="Times New Roman" w:hAnsi="Times New Roman" w:cs="Times New Roman"/>
        </w:rPr>
        <w:t xml:space="preserve">) and shimmer (small variation in amplitude between consecutive periods, measured as the average of ‘local’, ‘apq5’ and ‘apq11’ parameters in </w:t>
      </w:r>
      <w:proofErr w:type="spellStart"/>
      <w:r>
        <w:rPr>
          <w:rFonts w:ascii="Times New Roman" w:hAnsi="Times New Roman" w:cs="Times New Roman"/>
        </w:rPr>
        <w:t>Praat</w:t>
      </w:r>
      <w:proofErr w:type="spellEnd"/>
      <w:r w:rsidRPr="00B36FD3">
        <w:rPr>
          <w:rFonts w:ascii="Times New Roman" w:hAnsi="Times New Roman" w:cs="Times New Roman"/>
        </w:rPr>
        <w:t xml:space="preserve">). </w:t>
      </w:r>
      <w:r>
        <w:rPr>
          <w:rFonts w:ascii="Times New Roman" w:hAnsi="Times New Roman" w:cs="Times New Roman"/>
        </w:rPr>
        <w:t xml:space="preserve">While some researchers have argued that jitter and shimmer are largely inconsequential in the perception of non-pathological modal speech </w:t>
      </w:r>
      <w:r>
        <w:rPr>
          <w:rFonts w:ascii="Times New Roman" w:hAnsi="Times New Roman" w:cs="Times New Roman"/>
        </w:rPr>
        <w:fldChar w:fldCharType="begin"/>
      </w:r>
      <w:r>
        <w:rPr>
          <w:rFonts w:ascii="Times New Roman" w:hAnsi="Times New Roman" w:cs="Times New Roman"/>
        </w:rPr>
        <w:instrText xml:space="preserve"> ADDIN ZOTERO_ITEM CSL_CITATION {"citationID":"HPLvfsLW","properties":{"formattedCitation":"(Kreiman &amp; Sidtis, 2011)","plainCitation":"(Kreiman &amp; Sidtis, 2011)","noteIndex":0},"citationItems":[{"id":125,"uris":["http://zotero.org/users/2461833/items/92CFANRU"],"uri":["http://zotero.org/users/2461833/items/92CFANRU"],"itemData":{"id":125,"type":"book","title":"Foundations of voice studies: An interdisciplinary approach to voice production and perception","publisher":"Wiley-Blackwell","number-of-pages":"516","URL":"http://eu.wiley.com/WileyCDA/WileyTitle/productCd-0631222979.html","ISBN":"978-0-631-22297-2","author":[{"family":"Kreiman","given":"J."},{"family":"Sidtis","given":"D."}],"issued":{"date-parts":[["2011"]]},"accessed":{"date-parts":[["2015",5,6]]}}}],"schema":"https://github.com/citation-style-language/schema/raw/master/csl-citation.json"} </w:instrText>
      </w:r>
      <w:r>
        <w:rPr>
          <w:rFonts w:ascii="Times New Roman" w:hAnsi="Times New Roman" w:cs="Times New Roman"/>
        </w:rPr>
        <w:fldChar w:fldCharType="separate"/>
      </w:r>
      <w:r>
        <w:rPr>
          <w:rFonts w:ascii="Times New Roman" w:hAnsi="Times New Roman" w:cs="Times New Roman"/>
          <w:noProof/>
        </w:rPr>
        <w:t>(Kreiman &amp; Sidtis, 2011)</w:t>
      </w:r>
      <w:r>
        <w:rPr>
          <w:rFonts w:ascii="Times New Roman" w:hAnsi="Times New Roman" w:cs="Times New Roman"/>
        </w:rPr>
        <w:fldChar w:fldCharType="end"/>
      </w:r>
      <w:r>
        <w:rPr>
          <w:rFonts w:ascii="Times New Roman" w:hAnsi="Times New Roman" w:cs="Times New Roman"/>
        </w:rPr>
        <w:t>, these perturbation parameters may play a significant role in characterizing emotional nonverbal vocalizations. Indeed, a</w:t>
      </w:r>
      <w:r w:rsidRPr="00B36FD3">
        <w:rPr>
          <w:rFonts w:ascii="Times New Roman" w:hAnsi="Times New Roman" w:cs="Times New Roman"/>
        </w:rPr>
        <w:t xml:space="preserve">coustic analysis procedures similar to these have been applied successfully in previous </w:t>
      </w:r>
      <w:r>
        <w:rPr>
          <w:rFonts w:ascii="Times New Roman" w:hAnsi="Times New Roman" w:cs="Times New Roman"/>
        </w:rPr>
        <w:t xml:space="preserve">studies </w:t>
      </w:r>
      <w:r>
        <w:rPr>
          <w:rFonts w:ascii="Times New Roman" w:hAnsi="Times New Roman" w:cs="Times New Roman"/>
        </w:rPr>
        <w:lastRenderedPageBreak/>
        <w:t>of human babies’ cries</w:t>
      </w:r>
      <w:r w:rsidRPr="00B36FD3">
        <w:rPr>
          <w:rFonts w:ascii="Times New Roman" w:hAnsi="Times New Roman" w:cs="Times New Roman"/>
        </w:rPr>
        <w:t xml:space="preserve"> </w:t>
      </w:r>
      <w:r w:rsidRPr="00B36FD3">
        <w:rPr>
          <w:rFonts w:ascii="Times New Roman" w:hAnsi="Times New Roman" w:cs="Times New Roman"/>
        </w:rPr>
        <w:fldChar w:fldCharType="begin"/>
      </w:r>
      <w:r>
        <w:rPr>
          <w:rFonts w:ascii="Times New Roman" w:hAnsi="Times New Roman" w:cs="Times New Roman"/>
        </w:rPr>
        <w:instrText xml:space="preserve"> ADDIN ZOTERO_ITEM CSL_CITATION {"citationID":"HNN7lmRd","properties":{"formattedCitation":"(Koutseff et al., 2017; Reby, Levr\\uc0\\u233{}ro, Gustafsson, &amp; Mathevon, 2016)","plainCitation":"(Koutseff et al., 2017; Reby, Levréro, Gustafsson, &amp; Mathevon, 2016)","noteIndex":0},"citationItems":[{"id":"eSaQHHra/wP9FjY12","uris":["http://zotero.org/users/2101223/items/SCK5KTAD"],"uri":["http://zotero.org/users/2101223/items/SCK5KTAD"],"itemData":{"id":1757,"type":"article-journal","title":"The acoustic space of pain: cries as indicators of distress recovering dynamics in pre-verbal infants","container-title":"Bioacoustics","page":"1-13","volume":"0","issue":"0","source":"Taylor and Francis+NEJM","abstract":"Crying is a vital built-in survival mechanism for the human baby. Yet both the information carried by cries and the factors driving the perception and reaction of adult listeners remain under-investigated. Here, we contrasted the relevance of psycho-acoustic vs. acoustic evaluation for the assessment of distress levels in babies’ cries recorded during baths and during an immunization event. Parents were asked to rate the level of distress experienced by babies from listening to their cries attributed lower pain ratings to mild discomfort (bath) than to distress (vaccination) cries but failed to discriminate between different putative levels of pain experienced during different vaccination sequences. In contrast, vocal ‘roughness’, a composite acoustic factor characterizing the level of aperiodicity of the cries, not only differed between mild discomfort and distress cries but also between the levels of pain experienced during the different vaccination sequences. These observations suggest that acoustic analyses are more powerful than psycho-acoustic evaluations for discriminating distress levels in babies’ cries, and opens the way for the design of a tool based on the acoustics of cries for assessing and monitoring pain levels in pre-verbal infants.","DOI":"10.1080/09524622.2017.1344931","ISSN":"0952-4622","shortTitle":"The acoustic space of pain","author":[{"family":"Koutseff","given":"Alexis"},{"family":"Reby","given":"David"},{"family":"Martin","given":"Olivier"},{"family":"Levrero","given":"Florence"},{"family":"Patural","given":"Hugues"},{"family":"Mathevon","given":"Nicolas"}],"issued":{"date-parts":[["2017",6,26]]}}},{"id":"eSaQHHra/mESDQhKK","uris":["http://zotero.org/users/2101223/items/HVDWZ89D"],"uri":["http://zotero.org/users/2101223/items/HVDWZ89D"],"itemData":{"id":769,"type":"article-journal","title":"Sex stereotypes influence adults’ perception of babies’ cries","container-title":"BMC Psychology","volume":"4","issue":"1","source":"CrossRef","DOI":"10.1186/s40359-016-0123-6","ISSN":"2050-7283","language":"en","author":[{"family":"Reby","given":"David"},{"family":"Levréro","given":"Florence"},{"family":"Gustafsson","given":"Erik"},{"family":"Mathevon","given":"Nicolas"}],"issued":{"date-parts":[["2016",12]]}}}],"schema":"https://github.com/citation-style-language/schema/raw/master/csl-citation.json"} </w:instrText>
      </w:r>
      <w:r w:rsidRPr="00B36FD3">
        <w:rPr>
          <w:rFonts w:ascii="Times New Roman" w:hAnsi="Times New Roman" w:cs="Times New Roman"/>
        </w:rPr>
        <w:fldChar w:fldCharType="separate"/>
      </w:r>
      <w:r w:rsidRPr="00CA1667">
        <w:rPr>
          <w:rFonts w:ascii="Times New Roman" w:eastAsia="Times New Roman" w:hAnsi="Times New Roman" w:cs="Times New Roman"/>
        </w:rPr>
        <w:t>(Koutseff et al., 2017; Reby, Levré</w:t>
      </w:r>
      <w:r w:rsidRPr="007026BE">
        <w:rPr>
          <w:rFonts w:ascii="Times New Roman" w:eastAsia="Times New Roman" w:hAnsi="Times New Roman" w:cs="Times New Roman"/>
        </w:rPr>
        <w:t>ro, Gustafsson, &amp; Mathevon, 2016)</w:t>
      </w:r>
      <w:r w:rsidRPr="00B36FD3">
        <w:rPr>
          <w:rFonts w:ascii="Times New Roman" w:hAnsi="Times New Roman" w:cs="Times New Roman"/>
        </w:rPr>
        <w:fldChar w:fldCharType="end"/>
      </w:r>
      <w:r w:rsidRPr="00B36FD3">
        <w:rPr>
          <w:rFonts w:ascii="Times New Roman" w:hAnsi="Times New Roman" w:cs="Times New Roman"/>
        </w:rPr>
        <w:t>.</w:t>
      </w:r>
    </w:p>
    <w:p w14:paraId="3428BCE4" w14:textId="77777777" w:rsidR="00383547" w:rsidRPr="00B36FD3" w:rsidRDefault="00383547" w:rsidP="00383547">
      <w:pPr>
        <w:spacing w:line="480" w:lineRule="auto"/>
        <w:ind w:firstLine="720"/>
        <w:rPr>
          <w:rFonts w:ascii="Times New Roman" w:hAnsi="Times New Roman" w:cs="Times New Roman"/>
        </w:rPr>
      </w:pPr>
      <w:r w:rsidRPr="00B36FD3">
        <w:rPr>
          <w:rFonts w:ascii="Times New Roman" w:hAnsi="Times New Roman" w:cs="Times New Roman"/>
        </w:rPr>
        <w:t>A final procedure characteri</w:t>
      </w:r>
      <w:r>
        <w:rPr>
          <w:rFonts w:ascii="Times New Roman" w:hAnsi="Times New Roman" w:cs="Times New Roman"/>
        </w:rPr>
        <w:t>z</w:t>
      </w:r>
      <w:r w:rsidRPr="00B36FD3">
        <w:rPr>
          <w:rFonts w:ascii="Times New Roman" w:hAnsi="Times New Roman" w:cs="Times New Roman"/>
        </w:rPr>
        <w:t xml:space="preserve">ed the spectral envelope of each vocal stimulus. Because many of the stimuli were relatively high-pitched (see Figure 1) and therefore characterised by a low spectral density, and because amplitude modulation (present in many stimuli, see Figure 1a, c) produces sidebands in frequency spectra that can be miscategorised as formants, formant frequencies were poorly defined and difficult to both perceive and measure via </w:t>
      </w:r>
      <w:proofErr w:type="spellStart"/>
      <w:r w:rsidRPr="00B36FD3">
        <w:rPr>
          <w:rFonts w:ascii="Times New Roman" w:hAnsi="Times New Roman" w:cs="Times New Roman"/>
        </w:rPr>
        <w:t>cepstrum</w:t>
      </w:r>
      <w:proofErr w:type="spellEnd"/>
      <w:r w:rsidRPr="00B36FD3">
        <w:rPr>
          <w:rFonts w:ascii="Times New Roman" w:hAnsi="Times New Roman" w:cs="Times New Roman"/>
        </w:rPr>
        <w:t xml:space="preserve"> or linear predictive coding analysis </w:t>
      </w:r>
      <w:r w:rsidRPr="00B36FD3">
        <w:rPr>
          <w:rFonts w:ascii="Times New Roman" w:hAnsi="Times New Roman" w:cs="Times New Roman"/>
        </w:rPr>
        <w:fldChar w:fldCharType="begin"/>
      </w:r>
      <w:r>
        <w:rPr>
          <w:rFonts w:ascii="Times New Roman" w:hAnsi="Times New Roman" w:cs="Times New Roman"/>
        </w:rPr>
        <w:instrText xml:space="preserve"> ADDIN ZOTERO_ITEM CSL_CITATION {"citationID":"WPsHfmzm","properties":{"formattedCitation":"(Pisanski, Fraccaro, Tigue, O\\uc0\\u8217{}Connor, &amp; Feinberg, 2014; Ryalls &amp; Lieberman, 1982)","plainCitation":"(Pisanski, Fraccaro, Tigue, O’Connor, &amp; Feinberg, 2014; Ryalls &amp; Lieberman, 1982)","noteIndex":0},"citationItems":[{"id":"eSaQHHra/IgSOUPOg","uris":["http://zotero.org/users/2101223/items/J77447J6"],"uri":["http://zotero.org/users/2101223/items/J77447J6"],"itemData":{"id":54,"type":"article-journal","title":"Return to Oz: Voice pitch facilitates assessments of men’s body size","container-title":"Journal of Experimental Psychology: Human Perception and Performance","page":"1316-1331","volume":"40","issue":"4","source":"APA PsycNET","abstract":"Listeners associate low voice pitch (fundamental frequency and/or harmonics) and formants (vocal-tract resonances) with large body size. Although formants reliably predict size within sexes, pitch does not reliably predict size in groups of same-sex adults. Voice pitch has therefore long been hypothesized to confound within-sex size assessment. Here we performed a knockout test of this hypothesis using whispered and 3-formant sine-wave speech devoid of pitch. Listeners estimated the relative size of men with above-chance accuracy from voiced, whispered, and sine-wave speech. Critically, although men’s pitch and physical height were unrelated, the accuracy of listeners’ size assessments increased in the presence rather than absence of pitch. Size assessments based on relatively low pitch yielded particularly high accuracy (70%–80%). Results of Experiment 2 revealed that amplitude, noise, and signal degradation of unvoiced speech could not explain this effect; listeners readily perceived formant shifts in manipulated whispered speech. Rather, in Experiment 3, we show that the denser harmonic spectrum provided by low pitch allowed for better resolution of formants, aiding formant-based size assessment. These findings demonstrate that pitch does not confuse body size assessment as has been previously suggested, but instead facilitates accurate size assessment by providing a carrier signal for vocal-tract resonances.","DOI":"10.1037/a0036956","ISSN":"1939-1277(Electronic);0096-1523(Print)","shortTitle":"Return to Oz","author":[{"family":"Pisanski","given":"Katarzyna"},{"family":"Fraccaro","given":"Paul J."},{"family":"Tigue","given":"Cara C."},{"family":"O'Connor","given":"Jillian J. M."},{"family":"Feinberg","given":"David R."}],"issued":{"date-parts":[["2014"]]}}},{"id":"eSaQHHra/xF1YgOOs","uris":["http://zotero.org/users/2101223/items/456FE8GK"],"uri":["http://zotero.org/users/2101223/items/456FE8GK"],"itemData":{"id":875,"type":"article-journal","title":"Fundamental frequency and vowel perception","container-title":"The Journal of the Acoustical Society of America","page":"1631-1634","volume":"72","issue":"5","source":"scitation.aip.org","abstract":"The set of nine nondiphthong vowels of American English were synthesized using the male formant values from Peterson an</w:instrText>
      </w:r>
      <w:r>
        <w:rPr>
          <w:rFonts w:ascii="Times New Roman" w:hAnsi="Times New Roman" w:cs="Times New Roman" w:hint="eastAsia"/>
        </w:rPr>
        <w:instrText>d Barney [J. Acoust. Soc. Am. 2 4, 175</w:instrText>
      </w:r>
      <w:r>
        <w:rPr>
          <w:rFonts w:ascii="Times New Roman" w:hAnsi="Times New Roman" w:cs="Times New Roman" w:hint="eastAsia"/>
        </w:rPr>
        <w:instrText>–</w:instrText>
      </w:r>
      <w:r>
        <w:rPr>
          <w:rFonts w:ascii="Times New Roman" w:hAnsi="Times New Roman" w:cs="Times New Roman" w:hint="eastAsia"/>
        </w:rPr>
        <w:instrText>184 (1952)]. These vowels were produced in three conditions of the fundamental frequency: (1) average 135 Hz, (2) low 100 Hz, and (3) high 250 Hz. In forced</w:instrText>
      </w:r>
      <w:r>
        <w:rPr>
          <w:rFonts w:ascii="Times New Roman" w:hAnsi="Times New Roman" w:cs="Times New Roman" w:hint="eastAsia"/>
        </w:rPr>
        <w:instrText>‐</w:instrText>
      </w:r>
      <w:r>
        <w:rPr>
          <w:rFonts w:ascii="Times New Roman" w:hAnsi="Times New Roman" w:cs="Times New Roman" w:hint="eastAsia"/>
        </w:rPr>
        <w:instrText>choice testing, subjects identified vowels in the average a</w:instrText>
      </w:r>
      <w:r>
        <w:rPr>
          <w:rFonts w:ascii="Times New Roman" w:hAnsi="Times New Roman" w:cs="Times New Roman"/>
        </w:rPr>
        <w:instrText xml:space="preserve">nd low condition of the F0 with greater accuracy than the high F0 vowels. A second experiment was conducted using the female formant frequency values from Peterson and Barney and the same conditions of F0. Subjects still performed better on the low and average condition of the F0 for these vowels. These results suggest that the human formant frequency extractor is aided by the denser spectral sampling of the transfer function by a lower fundamental. The pattern of vowel errors was the sense neither across F0 conditions nor across male or female formant values. The point vowels [i] and [u] were the most consistently identified across all conditions.","DOI":"10.1121/1.388499","ISSN":"0001-4966","author":[{"family":"Ryalls","given":"John H."},{"family":"Lieberman","given":"Philip"}],"issued":{"date-parts":[["1982",11,1]]}}}],"schema":"https://github.com/citation-style-language/schema/raw/master/csl-citation.json"} </w:instrText>
      </w:r>
      <w:r w:rsidRPr="00B36FD3">
        <w:rPr>
          <w:rFonts w:ascii="Times New Roman" w:hAnsi="Times New Roman" w:cs="Times New Roman"/>
        </w:rPr>
        <w:fldChar w:fldCharType="separate"/>
      </w:r>
      <w:r w:rsidRPr="00CA1667">
        <w:rPr>
          <w:rFonts w:ascii="Times New Roman" w:eastAsia="Times New Roman" w:hAnsi="Times New Roman" w:cs="Times New Roman"/>
        </w:rPr>
        <w:t>(Pisanski, Fraccaro, Tigue, O</w:t>
      </w:r>
      <w:r w:rsidRPr="007026BE">
        <w:rPr>
          <w:rFonts w:ascii="Times New Roman" w:eastAsia="Times New Roman" w:hAnsi="Times New Roman" w:cs="Times New Roman"/>
        </w:rPr>
        <w:t>’</w:t>
      </w:r>
      <w:r w:rsidRPr="00CA1667">
        <w:rPr>
          <w:rFonts w:ascii="Times New Roman" w:eastAsia="Times New Roman" w:hAnsi="Times New Roman" w:cs="Times New Roman"/>
        </w:rPr>
        <w:t>Connor, &amp; Feinberg, 2014; Ryalls &amp; Lieberman, 1982)</w:t>
      </w:r>
      <w:r w:rsidRPr="00B36FD3">
        <w:rPr>
          <w:rFonts w:ascii="Times New Roman" w:hAnsi="Times New Roman" w:cs="Times New Roman"/>
        </w:rPr>
        <w:fldChar w:fldCharType="end"/>
      </w:r>
      <w:r w:rsidRPr="00B36FD3">
        <w:rPr>
          <w:rFonts w:ascii="Times New Roman" w:hAnsi="Times New Roman" w:cs="Times New Roman"/>
        </w:rPr>
        <w:t xml:space="preserve">. Instead, this procedure measured spectral centre of gravity (indicating where the ‘centre of mass’ of the spectrum is, calculated as the amplitude-weighted mean of the frequencies present in the signal), which also carries filter-related information </w:t>
      </w:r>
      <w:r w:rsidRPr="00B36FD3">
        <w:rPr>
          <w:rFonts w:ascii="Times New Roman" w:hAnsi="Times New Roman" w:cs="Times New Roman"/>
        </w:rPr>
        <w:fldChar w:fldCharType="begin"/>
      </w:r>
      <w:r>
        <w:rPr>
          <w:rFonts w:ascii="Times New Roman" w:hAnsi="Times New Roman" w:cs="Times New Roman"/>
        </w:rPr>
        <w:instrText xml:space="preserve"> ADDIN ZOTERO_ITEM CSL_CITATION {"citationID":"1aa8u2955f","properties":{"formattedCitation":"(Paliwal, 1998)","plainCitation":"(Paliwal, 1998)","noteIndex":0},"citationItems":[{"id":"eSaQHHra/qmW4hBPc","uris":["http://zotero.org/users/2101223/items/Z99QPZHP"],"uri":["http://zotero.org/users/2101223/items/Z99QPZHP"],"itemData":{"id":1798,"type":"paper-conference","title":"Spectral subband centroid features for speech recognition","container-title":"Proceedings of the 1998 IEEE International Conference on Acoustics, Speech and Signal Processing","page":"617-620","volume":"2","source":"IEEE Xplore","event":"IEEE International Conference on Acoustics, Speech and Signal Processing","abstract":"Cepstral coefficients derived either through linear prediction (LP) analysis or from filter banks are perhaps the most commonly used features in currently available speech recognition systems. In this paper, we propose spectral subband centroids as new features and use them as a supplement to cepstral features for speech recognition. We show that these features have properties similar to formant frequencies and they are quite robust to noise. Recognition results are reported, justifying the usefulness of these features as supplementary features","DOI":"10.1109/ICASSP.1998.675340","author":[{"family":"Paliwal","given":"K. K."}],"issued":{"date-parts":[["1998",5]]}}}],"schema":"https://github.com/citation-style-language/schema/raw/master/csl-citation.json"} </w:instrText>
      </w:r>
      <w:r w:rsidRPr="00B36FD3">
        <w:rPr>
          <w:rFonts w:ascii="Times New Roman" w:hAnsi="Times New Roman" w:cs="Times New Roman"/>
        </w:rPr>
        <w:fldChar w:fldCharType="separate"/>
      </w:r>
      <w:r>
        <w:rPr>
          <w:rFonts w:ascii="Times New Roman" w:hAnsi="Times New Roman" w:cs="Times New Roman"/>
          <w:noProof/>
        </w:rPr>
        <w:t>(Paliwal, 1998)</w:t>
      </w:r>
      <w:r w:rsidRPr="00B36FD3">
        <w:rPr>
          <w:rFonts w:ascii="Times New Roman" w:hAnsi="Times New Roman" w:cs="Times New Roman"/>
        </w:rPr>
        <w:fldChar w:fldCharType="end"/>
      </w:r>
      <w:r w:rsidRPr="00B36FD3">
        <w:rPr>
          <w:rFonts w:ascii="Times New Roman" w:hAnsi="Times New Roman" w:cs="Times New Roman"/>
        </w:rPr>
        <w:t xml:space="preserve">. </w:t>
      </w:r>
    </w:p>
    <w:p w14:paraId="19E341AF" w14:textId="77777777" w:rsidR="00383547" w:rsidRPr="00227437" w:rsidRDefault="00383547" w:rsidP="00383547">
      <w:pPr>
        <w:spacing w:line="480" w:lineRule="auto"/>
        <w:ind w:firstLine="720"/>
        <w:rPr>
          <w:rFonts w:ascii="Times New Roman" w:hAnsi="Times New Roman" w:cs="Times New Roman"/>
        </w:rPr>
      </w:pPr>
      <w:r w:rsidRPr="00B36FD3">
        <w:rPr>
          <w:rFonts w:ascii="Times New Roman" w:hAnsi="Times New Roman" w:cs="Times New Roman"/>
        </w:rPr>
        <w:t xml:space="preserve">Finally, as there is very little or no overlap in the distributions of the third and fourth formants (F3 and F4) across vowels </w:t>
      </w:r>
      <w:r w:rsidRPr="00B36FD3">
        <w:rPr>
          <w:rFonts w:ascii="Times New Roman" w:hAnsi="Times New Roman" w:cs="Times New Roman"/>
        </w:rPr>
        <w:fldChar w:fldCharType="begin"/>
      </w:r>
      <w:r>
        <w:rPr>
          <w:rFonts w:ascii="Times New Roman" w:hAnsi="Times New Roman" w:cs="Times New Roman"/>
        </w:rPr>
        <w:instrText xml:space="preserve"> ADDIN ZOTERO_ITEM CSL_CITATION {"citationID":"5sha93tq6","properties":{"formattedCitation":"(Abari, R\\uc0\\u225{}cz, &amp; Olaszy, 2011; Rendall, Kollias, Ney, &amp; Lloyd, 2005)","plainCitation":"(Abari, Rácz, &amp; Olaszy, 2011; Rendall, Kollias, Ney, &amp; Lloyd, 2005)","noteIndex":0},"citationItems":[{"id":"eSaQHHra/Yv7KNKtB","uris":["http://zotero.org/users/2101223/items/NKEZH478"],"uri":["http://zotero.org/users/2101223/items/NKEZH478"],"itemData":{"id":1800,"type":"paper-conference","title":"Formant maps in Hungarian vowels - online data inventory for research, and education.","container-title":"Proceedings of Interspeech 2011","publisher-place":"Florence, Italy","page":"1609–1612","source":"Google Scholar","event":"12th Annual Conference of the International Speech Communication Association","event-place":"Florence, Italy","URL":"https://www.researchgate.net/profile/Gabor_Olaszy/publication/221484320_Formant_Maps_in_Hungarian_Vowels_-_Online_Data_Inventory_for_Research_and_Education/links/0046351b842a46eb95000000.pdf","author":[{"family":"Abari","given":"Kálmán"},{"family":"Rácz","given":"Zsuzsanna Zsófia"},{"family":"Olaszy","given":"Gábor"}],"issued":{"date-parts":[["2011"]]},"accessed":{"date-parts":[["2017",10,9]]}}},{"id":"eSaQHHra/rJI6YEOI","uris":["http://zotero.org/users/2101223/items/M6SDGTM6"],"uri":["http://zotero.org/users/2101223/items/M6SDGTM6"],"itemData":{"id":1055,"type":"article-journal","title":"Pitch (F0) and formant profiles of human vowels and vowel-like baboon grunts: the role of vocalizer body size and voice-acoustic allometry","container-title":"The Journal of the Acoustical Society of America","page":"944-955","volume":"117","issue":"2","source":"PubMed","abstract":"Key voice features--fundamental frequency (F0) and formant frequencies--can vary extensively between individuals. Much of the variation can be traced to differences in the size of the larynx and vocal-tract cavities, but whether these differences in turn simply reflect differences in speaker body size (i.e., neutral vocal allometry) remains unclear. Quantitative analyses were therefore undertaken to test the relationship between speaker body size and voice F0 and formant frequencies for human vowels. To test the taxonomic generality of the relationships, the same analyses were conducted on the vowel-like grunts of baboons, whose phylogenetic proximity to humans and similar vocal production biology and voice acoustic patterns recommend them for such comparative research. For adults of both species, males were larger than females and had lower mean voice F0 and formant frequencies. However, beyond this, F0 variation did not track body-size variation between the sexes in either species, nor within sexes in humans. In humans, formant variation correlated significantly with speaker height but only in males and not in females. Implications for general vocal allometry are discussed as are implications for speech origins theories, and challenges to them, related to laryngeal position and vocal tract length.","ISSN":"0001-4966","note":"PMID: 15759713","shortTitle":"Pitch (F0) and formant profiles of human vowels and vowel-like baboon grunts","journalAbbreviation":"J. Acoust. Soc. Am.","language":"eng","author":[{"family":"Rendall","given":"Drew"},{"family":"Kollias","given":"Sophie"},{"family":"Ney","given":"Christina"},{"family":"Lloyd","given":"Peter"}],"issued":{"date-parts":[["2005",2]]}}}],"schema":"https://github.com/citation-style-language/schema/raw/master/csl-citation.json"} </w:instrText>
      </w:r>
      <w:r w:rsidRPr="00B36FD3">
        <w:rPr>
          <w:rFonts w:ascii="Times New Roman" w:hAnsi="Times New Roman" w:cs="Times New Roman"/>
        </w:rPr>
        <w:fldChar w:fldCharType="separate"/>
      </w:r>
      <w:r w:rsidRPr="00CA1667">
        <w:rPr>
          <w:rFonts w:ascii="Times New Roman" w:eastAsia="Times New Roman" w:hAnsi="Times New Roman" w:cs="Times New Roman"/>
        </w:rPr>
        <w:t>(Abari, Rá</w:t>
      </w:r>
      <w:r w:rsidRPr="007026BE">
        <w:rPr>
          <w:rFonts w:ascii="Times New Roman" w:eastAsia="Times New Roman" w:hAnsi="Times New Roman" w:cs="Times New Roman"/>
        </w:rPr>
        <w:t>cz, &amp; Olaszy, 2011; Rendall, Kollias, Ney, &amp; Lloyd, 2005)</w:t>
      </w:r>
      <w:r w:rsidRPr="00B36FD3">
        <w:rPr>
          <w:rFonts w:ascii="Times New Roman" w:hAnsi="Times New Roman" w:cs="Times New Roman"/>
        </w:rPr>
        <w:fldChar w:fldCharType="end"/>
      </w:r>
      <w:r w:rsidRPr="00B36FD3">
        <w:rPr>
          <w:rFonts w:ascii="Times New Roman" w:hAnsi="Times New Roman" w:cs="Times New Roman"/>
        </w:rPr>
        <w:t xml:space="preserve">, we attempted to characterise the dominant frequency within sex-specific expected frequency ranges for F4: 3108 and 4250 Hz for males, and 3524-4887 Hz for females, calculated based on published data for male and female formants </w:t>
      </w:r>
      <w:r w:rsidRPr="00B36FD3">
        <w:rPr>
          <w:rFonts w:ascii="Times New Roman" w:hAnsi="Times New Roman" w:cs="Times New Roman"/>
        </w:rPr>
        <w:fldChar w:fldCharType="begin"/>
      </w:r>
      <w:r>
        <w:rPr>
          <w:rFonts w:ascii="Times New Roman" w:hAnsi="Times New Roman" w:cs="Times New Roman"/>
        </w:rPr>
        <w:instrText xml:space="preserve"> ADDIN ZOTERO_ITEM CSL_CITATION {"citationID":"mnok4ubjm","properties":{"formattedCitation":"(Rendall et al., 2005)","plainCitation":"(Rendall et al., 2005)","noteIndex":0},"citationItems":[{"id":"eSaQHHra/rJI6YEOI","uris":["http://zotero.org/users/2101223/items/M6SDGTM6"],"uri":["http://zotero.org/users/2101223/items/M6SDGTM6"],"itemData":{"id":1055,"type":"article-journal","title":"Pitch (F0) and formant profiles of human vowels and vowel-like baboon grunts: the role of vocalizer body size and voice-acoustic allometry","container-title":"The Journal of the Acoustical Society of America","page":"944-955","volume":"117","issue":"2","source":"PubMed","abstract":"Key voice features--fundamental frequency (F0) and formant frequencies--can vary extensively between individuals. Much of the variation can be traced to differences in the size of the larynx and vocal-tract cavities, but whether these differences in turn simply reflect differences in speaker body size (i.e., neutral vocal allometry) remains unclear. Quantitative analyses were therefore undertaken to test the relationship between speaker body size and voice F0 and formant frequencies for human vowels. To test the taxonomic generality of the relationships, the same analyses were conducted on the vowel-like grunts of baboons, whose phylogenetic proximity to humans and similar vocal production biology and voice acoustic patterns recommend them for such comparative research. For adults of both species, males were larger than females and had lower mean voice F0 and formant frequencies. However, beyond this, F0 variation did not track body-size variation between the sexes in either species, nor within sexes in humans. In humans, formant variation correlated significantly with speaker height but only in males and not in females. Implications for general vocal allometry are discussed as are implications for speech origins theories, and challenges to them, related to laryngeal position and vocal tract length.","ISSN":"0001-4966","note":"PMID: 15759713","shortTitle":"Pitch (F0) and formant profiles of human vowels and vowel-like baboon grunts","journalAbbreviation":"J. Acoust. Soc. Am.","language":"eng","author":[{"family":"Rendall","given":"Drew"},{"family":"Kollias","given":"Sophie"},{"family":"Ney","given":"Christina"},{"family":"Lloyd","given":"Peter"}],"issued":{"date-parts":[["2005",2]]}}}],"schema":"https://github.com/citation-style-language/schema/raw/master/csl-citation.json"} </w:instrText>
      </w:r>
      <w:r w:rsidRPr="00B36FD3">
        <w:rPr>
          <w:rFonts w:ascii="Times New Roman" w:hAnsi="Times New Roman" w:cs="Times New Roman"/>
        </w:rPr>
        <w:fldChar w:fldCharType="separate"/>
      </w:r>
      <w:r>
        <w:rPr>
          <w:rFonts w:ascii="Times New Roman" w:hAnsi="Times New Roman" w:cs="Times New Roman"/>
          <w:noProof/>
        </w:rPr>
        <w:t>(Rendall et al., 2005)</w:t>
      </w:r>
      <w:r w:rsidRPr="00B36FD3">
        <w:rPr>
          <w:rFonts w:ascii="Times New Roman" w:hAnsi="Times New Roman" w:cs="Times New Roman"/>
        </w:rPr>
        <w:fldChar w:fldCharType="end"/>
      </w:r>
      <w:r w:rsidRPr="00B36FD3">
        <w:rPr>
          <w:rFonts w:ascii="Times New Roman" w:hAnsi="Times New Roman" w:cs="Times New Roman"/>
        </w:rPr>
        <w:t xml:space="preserve">. These data have been used to establish formant thresholds in a previous investigation of the vocal communication of upper-body strength </w:t>
      </w:r>
      <w:r w:rsidRPr="00B36FD3">
        <w:rPr>
          <w:rFonts w:ascii="Times New Roman" w:hAnsi="Times New Roman" w:cs="Times New Roman"/>
        </w:rPr>
        <w:fldChar w:fldCharType="begin"/>
      </w:r>
      <w:r>
        <w:rPr>
          <w:rFonts w:ascii="Times New Roman" w:hAnsi="Times New Roman" w:cs="Times New Roman"/>
        </w:rPr>
        <w:instrText xml:space="preserve"> ADDIN ZOTERO_ITEM CSL_CITATION {"citationID":"a2hcn3f90gp","properties":{"formattedCitation":"(Puts, Apicella, &amp; C\\uc0\\u225{}rdenas, 2012)","plainCitation":"(Puts, Apicella, &amp; Cárdenas, 2012)","noteIndex":0},"citationItems":[{"id":"eSaQHHra/zPiUOJmL","uris":["http://zotero.org/users/2101223/items/QVUM4S5K"],"uri":["http://zotero.org/users/2101223/items/QVUM4S5K"],"itemData":{"id":57,"type":"article-journal","title":"Masculine voices signal men's threat potential in forager and industrial societies","container-title":"Proceedings of the Royal Society of London B: Biological Sciences","page":"601-609","volume":"279","issue":"1728","source":"rspb.royalsocietypublishing.org","abstract":"Humans and many non-human primates exhibit large sexual dimorphisms in vocalizations and vocal anatomy. In humans, same-sex competitors and potential mates attend to acoustic features of male vocalizations, but vocal masculinity especially increases perceptions of physical prowess. Yet, the information content of male vocalizations remains obscure. We therefore examined relationships between sexually dimorphic acoustic properties and men's threat potential. We first introduce a new measure of the structure of vocal formant frequencies, ‘formant position’ (Pf), which we show is more sexually dimorphic and more strongly related to height than is the most widely used measure of formant structure, ‘formant dispersion’, in both a US sample and a sample of Hadza foragers from Tanzania. We also show large sexual dimorphisms in the mean fundamental frequency (F0) and the within-utterance standard deviation in F0 (F0 − s.d.) in both samples. We then explore relationships between these acoustic parameters and men's body size, strength, testosterone and physical aggressiveness. Each acoustic parameter was related to at least one measure of male threat potential. The most dimorphic parameters, F0 and Pf, were most strongly related to body size in both samples. In the US sample, F0 predicted testosterone levels, Pf predicted upper body strength and F0 − s.d. predicted physical aggressiveness.","DOI":"10.1098/rspb.2011.0829","ISSN":"0962-8452, 1471-2954","note":"Humans and many non-human primates exhibit large sexual dimorphisms in vocalizations and vocal anatomy. In humans, same-sex competitors and potential mates attend to acoustic features of male vocalizations, but vocal masculinity especially increases perceptions of physical prowess. Yet, the information content of male vocalizations remains obscure. We therefore examined relationships between sexually dimorphic acoustic properties and men's threat potential. We first introduce a new measure of the structure of vocal formant frequencies, ‘formant position’ ( P f), which we show is more sexually dimorphic and more strongly related to height than is the most widely used measure of formant structure, ‘formant dispersion’, in both a US sample and a sample of Hadza foragers from Tanzania. We also show large sexual dimorphisms in the mean fundamental frequency ( F ) and the within-utterance standard deviation in F  ( F  − s.d.) in both samples. We then explore relationships between these acoustic parameters and men's body size, strength, testosterone and physical aggressiveness. Each acoustic parameter was related to at least one measure of male threat potential. The most dimorphic parameters, F  and P f, were most strongly related to body size in both samples. In the US sample, F  predicted testosterone levels, P f predicted upper body strength and F  − s.d. predicted physical aggressiveness.\nPMID: 21752821","language":"en","author":[{"family":"Puts","given":"David A."},{"family":"Apicella","given":"Coren L."},{"family":"Cárdenas","given":"Rodrigo A."}],"issued":{"date-parts":[["2012",2,7]]}}}],"schema":"https://github.com/citation-style-language/schema/raw/master/csl-citation.json"} </w:instrText>
      </w:r>
      <w:r w:rsidRPr="00B36FD3">
        <w:rPr>
          <w:rFonts w:ascii="Times New Roman" w:hAnsi="Times New Roman" w:cs="Times New Roman"/>
        </w:rPr>
        <w:fldChar w:fldCharType="separate"/>
      </w:r>
      <w:r w:rsidRPr="00CA1667">
        <w:rPr>
          <w:rFonts w:ascii="Times New Roman" w:eastAsia="Times New Roman" w:hAnsi="Times New Roman" w:cs="Times New Roman"/>
        </w:rPr>
        <w:t>(Puts, Apicella, &amp; Cá</w:t>
      </w:r>
      <w:r w:rsidRPr="007026BE">
        <w:rPr>
          <w:rFonts w:ascii="Times New Roman" w:eastAsia="Times New Roman" w:hAnsi="Times New Roman" w:cs="Times New Roman"/>
        </w:rPr>
        <w:t>rdenas, 2012)</w:t>
      </w:r>
      <w:r w:rsidRPr="00B36FD3">
        <w:rPr>
          <w:rFonts w:ascii="Times New Roman" w:hAnsi="Times New Roman" w:cs="Times New Roman"/>
        </w:rPr>
        <w:fldChar w:fldCharType="end"/>
      </w:r>
      <w:r w:rsidRPr="00B36FD3">
        <w:rPr>
          <w:rFonts w:ascii="Times New Roman" w:hAnsi="Times New Roman" w:cs="Times New Roman"/>
        </w:rPr>
        <w:t xml:space="preserve">. Minimum values were calculated based on the mean + 0.5 SDs F3 value for (/e/), the vowel with the highest F3 mean and characterised by F3 values 300-700 Hz higher than other vowels. Maximum values were calculated based on the mean + 3 </w:t>
      </w:r>
      <w:proofErr w:type="gramStart"/>
      <w:r w:rsidRPr="00B36FD3">
        <w:rPr>
          <w:rFonts w:ascii="Times New Roman" w:hAnsi="Times New Roman" w:cs="Times New Roman"/>
        </w:rPr>
        <w:t>SDs</w:t>
      </w:r>
      <w:proofErr w:type="gramEnd"/>
      <w:r w:rsidRPr="00B36FD3">
        <w:rPr>
          <w:rFonts w:ascii="Times New Roman" w:hAnsi="Times New Roman" w:cs="Times New Roman"/>
        </w:rPr>
        <w:t xml:space="preserve"> F4 value for (/e/), also the vowel with the highest F4 mean. We chose a liberal maximum as little is known about the </w:t>
      </w:r>
      <w:r w:rsidRPr="00B36FD3">
        <w:rPr>
          <w:rFonts w:ascii="Times New Roman" w:hAnsi="Times New Roman" w:cs="Times New Roman"/>
        </w:rPr>
        <w:lastRenderedPageBreak/>
        <w:t>resonance properties of nonverbal vocalizations. We consider this measure (hereafter referred to as</w:t>
      </w:r>
      <w:r>
        <w:rPr>
          <w:rFonts w:ascii="Times New Roman" w:hAnsi="Times New Roman" w:cs="Times New Roman"/>
        </w:rPr>
        <w:t xml:space="preserve"> the dominant formant frequency,</w:t>
      </w:r>
      <w:r w:rsidRPr="00B36FD3">
        <w:rPr>
          <w:rFonts w:ascii="Times New Roman" w:hAnsi="Times New Roman" w:cs="Times New Roman"/>
        </w:rPr>
        <w:t xml:space="preserve"> DFF4) to be a potential proxy of vocal tract length, as articulatory manipulations of vocal tract shape minimally affect F4 </w:t>
      </w:r>
      <w:r w:rsidRPr="00B36FD3">
        <w:rPr>
          <w:rFonts w:ascii="Times New Roman" w:hAnsi="Times New Roman" w:cs="Times New Roman"/>
        </w:rPr>
        <w:fldChar w:fldCharType="begin"/>
      </w:r>
      <w:r>
        <w:rPr>
          <w:rFonts w:ascii="Times New Roman" w:hAnsi="Times New Roman" w:cs="Times New Roman"/>
        </w:rPr>
        <w:instrText xml:space="preserve"> ADDIN ZOTERO_ITEM CSL_CITATION {"citationID":"944K7i1v","properties":{"formattedCitation":"(Rendall et al., 2005)","plainCitation":"(Rendall et al., 2005)","noteIndex":0},"citationItems":[{"id":"eSaQHHra/rJI6YEOI","uris":["http://zotero.org/users/2101223/items/M6SDGTM6"],"uri":["http://zotero.org/users/2101223/items/M6SDGTM6"],"itemData":{"id":1055,"type":"article-journal","title":"Pitch (F0) and formant profiles of human vowels and vowel-like baboon grunts: the role of vocalizer body size and voice-acoustic allometry","container-title":"The Journal of the Acoustical Society of America","page":"944-955","volume":"117","issue":"2","source":"PubMed","abstract":"Key voice features--fundamental frequency (F0) and formant frequencies--can vary extensively between individuals. Much of the variation can be traced to differences in the size of the larynx and vocal-tract cavities, but whether these differences in turn simply reflect differences in speaker body size (i.e., neutral vocal allometry) remains unclear. Quantitative analyses were therefore undertaken to test the relationship between speaker body size and voice F0 and formant frequencies for human vowels. To test the taxonomic generality of the relationships, the same analyses were conducted on the vowel-like grunts of baboons, whose phylogenetic proximity to humans and similar vocal production biology and voice acoustic patterns recommend them for such comparative research. For adults of both species, males were larger than females and had lower mean voice F0 and formant frequencies. However, beyond this, F0 variation did not track body-size variation between the sexes in either species, nor within sexes in humans. In humans, formant variation correlated significantly with speaker height but only in males and not in females. Implications for general vocal allometry are discussed as are implications for speech origins theories, and challenges to them, related to laryngeal position and vocal tract length.","ISSN":"0001-4966","note":"PMID: 15759713","shortTitle":"Pitch (F0) and formant profiles of human vowels and vowel-like baboon grunts","journalAbbreviation":"J. Acoust. Soc. Am.","language":"eng","author":[{"family":"Rendall","given":"Drew"},{"family":"Kollias","given":"Sophie"},{"family":"Ney","given":"Christina"},{"family":"Lloyd","given":"Peter"}],"issued":{"date-parts":[["2005",2]]}}}],"schema":"https://github.com/citation-style-language/schema/raw/master/csl-citation.json"} </w:instrText>
      </w:r>
      <w:r w:rsidRPr="00B36FD3">
        <w:rPr>
          <w:rFonts w:ascii="Times New Roman" w:hAnsi="Times New Roman" w:cs="Times New Roman"/>
        </w:rPr>
        <w:fldChar w:fldCharType="separate"/>
      </w:r>
      <w:r>
        <w:rPr>
          <w:rFonts w:ascii="Times New Roman" w:hAnsi="Times New Roman" w:cs="Times New Roman"/>
          <w:noProof/>
        </w:rPr>
        <w:t>(Rendall et al., 2005)</w:t>
      </w:r>
      <w:r w:rsidRPr="00B36FD3">
        <w:rPr>
          <w:rFonts w:ascii="Times New Roman" w:hAnsi="Times New Roman" w:cs="Times New Roman"/>
        </w:rPr>
        <w:fldChar w:fldCharType="end"/>
      </w:r>
      <w:r w:rsidRPr="00B36FD3">
        <w:rPr>
          <w:rFonts w:ascii="Times New Roman" w:hAnsi="Times New Roman" w:cs="Times New Roman"/>
        </w:rPr>
        <w:t xml:space="preserve">, and as the measurement of dominant frequency within an expected F4 range is less likely to capture strong harmonics than for expected ranges of lower formants </w:t>
      </w:r>
      <w:r w:rsidRPr="00B36FD3">
        <w:rPr>
          <w:rFonts w:ascii="Times New Roman" w:hAnsi="Times New Roman" w:cs="Times New Roman"/>
        </w:rPr>
        <w:fldChar w:fldCharType="begin"/>
      </w:r>
      <w:r>
        <w:rPr>
          <w:rFonts w:ascii="Times New Roman" w:hAnsi="Times New Roman" w:cs="Times New Roman"/>
        </w:rPr>
        <w:instrText xml:space="preserve"> ADDIN ZOTERO_ITEM CSL_CITATION {"citationID":"2i34sa6kij","properties":{"formattedCitation":"(as their amplitude declines exponentially with increasing frequency, Titze, 1994)","plainCitation":"(as their amplitude declines exponentially with increasing frequency, Titze, 1994)","noteIndex":0},"citationItems":[{"id":"eSaQHHra/anW7hoSk","uris":["http://zotero.org/users/2101223/items/MT7D93MH"],"uri":["http://zotero.org/users/2101223/items/MT7D93MH"],"itemData":{"id":535,"type":"book","title":"Principles of voice production","publisher":"National Center for Voice and Speech","number-of-pages":"446","source":"Google Books","ISBN":"978-0-87414-122-1","language":"en","author":[{"family":"Titze","given":"Ingo R."}],"issued":{"date-parts":[["1994",1,1]]}},"prefix":"as their amplitude declines exponentially with increasing frequency, "}],"schema":"https://github.com/citation-style-language/schema/raw/master/csl-citation.json"} </w:instrText>
      </w:r>
      <w:r w:rsidRPr="00B36FD3">
        <w:rPr>
          <w:rFonts w:ascii="Times New Roman" w:hAnsi="Times New Roman" w:cs="Times New Roman"/>
        </w:rPr>
        <w:fldChar w:fldCharType="separate"/>
      </w:r>
      <w:r>
        <w:rPr>
          <w:rFonts w:ascii="Times New Roman" w:hAnsi="Times New Roman" w:cs="Times New Roman"/>
          <w:noProof/>
        </w:rPr>
        <w:t>(as their amplitude declines exponentially with increasing frequency, Titze, 1994)</w:t>
      </w:r>
      <w:r w:rsidRPr="00B36FD3">
        <w:rPr>
          <w:rFonts w:ascii="Times New Roman" w:hAnsi="Times New Roman" w:cs="Times New Roman"/>
        </w:rPr>
        <w:fldChar w:fldCharType="end"/>
      </w:r>
      <w:r w:rsidRPr="00B36FD3">
        <w:rPr>
          <w:rFonts w:ascii="Times New Roman" w:hAnsi="Times New Roman" w:cs="Times New Roman"/>
        </w:rPr>
        <w:t xml:space="preserve">. </w:t>
      </w:r>
      <w:r>
        <w:rPr>
          <w:rFonts w:ascii="Times New Roman" w:hAnsi="Times New Roman" w:cs="Times New Roman"/>
        </w:rPr>
        <w:t>Importantly</w:t>
      </w:r>
      <w:r w:rsidRPr="00B36FD3">
        <w:rPr>
          <w:rFonts w:ascii="Times New Roman" w:hAnsi="Times New Roman" w:cs="Times New Roman"/>
        </w:rPr>
        <w:t xml:space="preserve">, F4 </w:t>
      </w:r>
      <w:r>
        <w:rPr>
          <w:rFonts w:ascii="Times New Roman" w:hAnsi="Times New Roman" w:cs="Times New Roman"/>
        </w:rPr>
        <w:t xml:space="preserve">is among the strongest formant-based predictors of </w:t>
      </w:r>
      <w:r w:rsidRPr="00B36FD3">
        <w:rPr>
          <w:rFonts w:ascii="Times New Roman" w:hAnsi="Times New Roman" w:cs="Times New Roman"/>
        </w:rPr>
        <w:t>height in both men and women</w:t>
      </w:r>
      <w:r>
        <w:rPr>
          <w:rFonts w:ascii="Times New Roman" w:hAnsi="Times New Roman" w:cs="Times New Roman"/>
        </w:rPr>
        <w:t>, explaining a similar amount of variance in height within-sexes as composite formant measures</w:t>
      </w:r>
      <w:r w:rsidRPr="00B36FD3">
        <w:rPr>
          <w:rFonts w:ascii="Times New Roman" w:hAnsi="Times New Roman" w:cs="Times New Roman"/>
        </w:rPr>
        <w:t xml:space="preserve"> </w:t>
      </w:r>
      <w:r>
        <w:rPr>
          <w:rFonts w:ascii="Times New Roman" w:hAnsi="Times New Roman" w:cs="Times New Roman"/>
        </w:rPr>
        <w:t xml:space="preserve">(e.g., </w:t>
      </w:r>
      <w:r w:rsidRPr="00B36FD3">
        <w:rPr>
          <w:rFonts w:ascii="Times New Roman" w:hAnsi="Times New Roman" w:cs="Times New Roman"/>
        </w:rPr>
        <w:t xml:space="preserve">formant </w:t>
      </w:r>
      <w:r>
        <w:rPr>
          <w:rFonts w:ascii="Times New Roman" w:hAnsi="Times New Roman" w:cs="Times New Roman"/>
        </w:rPr>
        <w:t xml:space="preserve">spacing) and significantly more variance than F1, F2 or F3 </w:t>
      </w:r>
      <w:r w:rsidRPr="00B36FD3">
        <w:rPr>
          <w:rFonts w:ascii="Times New Roman" w:hAnsi="Times New Roman" w:cs="Times New Roman"/>
        </w:rPr>
        <w:fldChar w:fldCharType="begin"/>
      </w:r>
      <w:r>
        <w:rPr>
          <w:rFonts w:ascii="Times New Roman" w:hAnsi="Times New Roman" w:cs="Times New Roman"/>
        </w:rPr>
        <w:instrText xml:space="preserve"> ADDIN ZOTERO_ITEM CSL_CITATION {"citationID":"a2jabojppd5","properties":{"formattedCitation":"(Pisanski, Fraccaro, Tigue, O\\uc0\\u8217{}Connor, R\\uc0\\u246{}der, et al., 2014)","plainCitation":"(Pisanski, Fraccaro, Tigue, O’Connor, Röder, et al., 2014)","noteIndex":0},"citationItems":[{"id":"eSaQHHra/ggtxwwgX","uris":["http://zotero.org/users/2101223/items/M8G3U7X8"],"uri":["http://zotero.org/users/2101223/items/M8G3U7X8"],"itemData":{"id":55,"type":"article-journal","title":"Vocal indicators of body size in men and women: a meta-analysis","container-title":"Animal Behaviour","page":"89-99","volume":"95","source":"ScienceDirect","abstract":"Animals often use acoustical cues, such as formant frequencies, to assess the size of potential mates and rivals. Reliable vocal cues to size may be under sexual selection. In most mammals and many other vertebrates, formants scale with vocal tract length allometrically and predict variation in size more reliably than fundamental frequency or pitch (F0). In humans, however, it is unclear from previous work how well voice parameters predict body size independently of age and sex. We conducted a meta-analysis to establish the strength of various voice–size relationships in adult men and women. We computed mean weighted correlations from 295 coefficients derived from 39 independent samples across five continents, including several novel and large cross-cultural samples from previously unpublished data. Where possible, we controlled for sample size, sample sex, mean age, geographical location, study year, speech type and measurement method, and ruled out publication bias. Eleven of 12 formant-based vocal tract length (VTL) estimates predicted men's and women's heights and weights significantly better than did F0. Individual VTL estimates explained up to 10% of the variance in height and weight, whereas F0 explained less than 2% and correlated only weakly with size within sexes. Statistically reliable size estimates from F0 required large samples of at least 618 men and 2140 women, whereas formant-based size estimates required samples of at least 99 men and 164 women. The strength of voice–size relationships varied by sample size, and in some cases sex, but was largely unaffected by other demographic and methodological variables. We confirm here that, analogous to many other vertebrates, formants provide the most reliable vocal cue to size in humans. This finding has important implications for honest signalling theory and the capacity for human listeners to estimate size from the voice.","DOI":"10.1016/j.anbehav.2014.06.011","ISSN":"0003-3472","shortTitle":"Vocal indicators of body size in men and women","journalAbbreviation":"Animal Behaviour","author":[{"family":"Pisanski","given":"Katarzyna"},{"family":"Fraccaro","given":"Paul J."},{"family":"Tigue","given":"Cara C."},{"family":"O'Connor","given":"Jillian J. M."},{"family":"Röder","given":"Susanne"},{"family":"Andrews","given":"Paul W."},{"family":"Fink","given":"Bernhard"},{"family":"DeBruine","given":"Lisa M."},{"family":"Jones","given":"Benedict C."},{"family":"Feinberg","given":"David R."}],"issued":{"date-parts":[["2014",9]]}}}],"schema":"https://github.com/citation-style-language/schema/raw/master/csl-citation.json"} </w:instrText>
      </w:r>
      <w:r w:rsidRPr="00B36FD3">
        <w:rPr>
          <w:rFonts w:ascii="Times New Roman" w:hAnsi="Times New Roman" w:cs="Times New Roman"/>
        </w:rPr>
        <w:fldChar w:fldCharType="separate"/>
      </w:r>
      <w:r w:rsidRPr="00CA1667">
        <w:rPr>
          <w:rFonts w:ascii="Times New Roman" w:eastAsia="Times New Roman" w:hAnsi="Times New Roman" w:cs="Times New Roman"/>
        </w:rPr>
        <w:t>(Pisanski, Fraccaro, Tigue, O’</w:t>
      </w:r>
      <w:r w:rsidRPr="007026BE">
        <w:rPr>
          <w:rFonts w:ascii="Times New Roman" w:eastAsia="Times New Roman" w:hAnsi="Times New Roman" w:cs="Times New Roman"/>
        </w:rPr>
        <w:t>Connor, Röder, et al., 2014)</w:t>
      </w:r>
      <w:r w:rsidRPr="00B36FD3">
        <w:rPr>
          <w:rFonts w:ascii="Times New Roman" w:hAnsi="Times New Roman" w:cs="Times New Roman"/>
        </w:rPr>
        <w:fldChar w:fldCharType="end"/>
      </w:r>
      <w:r>
        <w:rPr>
          <w:rFonts w:ascii="Times New Roman" w:hAnsi="Times New Roman" w:cs="Times New Roman"/>
        </w:rPr>
        <w:t>.</w:t>
      </w:r>
    </w:p>
    <w:p w14:paraId="3E5B9BA9" w14:textId="77777777" w:rsidR="00383547" w:rsidRDefault="00383547" w:rsidP="007026BE">
      <w:pPr>
        <w:spacing w:line="480" w:lineRule="auto"/>
        <w:rPr>
          <w:rFonts w:ascii="Times New Roman" w:eastAsia="Times New Roman" w:hAnsi="Times New Roman" w:cs="Times New Roman"/>
          <w:b/>
        </w:rPr>
      </w:pPr>
    </w:p>
    <w:p w14:paraId="5B6F6800" w14:textId="77777777" w:rsidR="00383547" w:rsidRDefault="00383547" w:rsidP="007026BE">
      <w:pPr>
        <w:spacing w:line="480" w:lineRule="auto"/>
        <w:rPr>
          <w:rFonts w:ascii="Times New Roman" w:eastAsia="Times New Roman" w:hAnsi="Times New Roman" w:cs="Times New Roman"/>
          <w:b/>
        </w:rPr>
      </w:pPr>
    </w:p>
    <w:p w14:paraId="5C2153FF" w14:textId="77777777" w:rsidR="00383547" w:rsidRDefault="00383547" w:rsidP="007026BE">
      <w:pPr>
        <w:spacing w:line="480" w:lineRule="auto"/>
        <w:rPr>
          <w:rFonts w:ascii="Times New Roman" w:eastAsia="Times New Roman" w:hAnsi="Times New Roman" w:cs="Times New Roman"/>
          <w:b/>
        </w:rPr>
        <w:sectPr w:rsidR="00383547" w:rsidSect="007C3CAD">
          <w:footerReference w:type="even" r:id="rId9"/>
          <w:footerReference w:type="default" r:id="rId10"/>
          <w:pgSz w:w="11900" w:h="16840"/>
          <w:pgMar w:top="1440" w:right="1800" w:bottom="1440" w:left="1800" w:header="706" w:footer="706" w:gutter="0"/>
          <w:cols w:space="708"/>
          <w:docGrid w:linePitch="360"/>
        </w:sectPr>
      </w:pPr>
    </w:p>
    <w:p w14:paraId="270C940E" w14:textId="148F885C" w:rsidR="00A37E82" w:rsidRDefault="00CA1667" w:rsidP="00322679">
      <w:pPr>
        <w:spacing w:line="480" w:lineRule="auto"/>
        <w:jc w:val="center"/>
        <w:rPr>
          <w:rFonts w:ascii="Times New Roman" w:eastAsia="Times New Roman" w:hAnsi="Times New Roman" w:cs="Times New Roman"/>
          <w:b/>
        </w:rPr>
      </w:pPr>
      <w:r w:rsidRPr="00322679">
        <w:rPr>
          <w:rFonts w:ascii="Times New Roman" w:eastAsia="Times New Roman" w:hAnsi="Times New Roman" w:cs="Times New Roman"/>
          <w:b/>
        </w:rPr>
        <w:lastRenderedPageBreak/>
        <w:t>References</w:t>
      </w:r>
    </w:p>
    <w:p w14:paraId="01F44F36" w14:textId="77777777" w:rsidR="007026BE" w:rsidRPr="00322679" w:rsidRDefault="007026BE" w:rsidP="0032473B">
      <w:pPr>
        <w:spacing w:line="480" w:lineRule="auto"/>
        <w:rPr>
          <w:rFonts w:ascii="Times New Roman" w:eastAsia="Times New Roman" w:hAnsi="Times New Roman" w:cs="Times New Roman"/>
          <w:b/>
        </w:rPr>
      </w:pPr>
    </w:p>
    <w:p w14:paraId="4F4C98AF" w14:textId="77777777" w:rsidR="007026BE" w:rsidRPr="00322679" w:rsidRDefault="007026BE" w:rsidP="00322679">
      <w:pPr>
        <w:pStyle w:val="Bibliography"/>
        <w:rPr>
          <w:rFonts w:ascii="Times New Roman" w:hAnsi="Times New Roman" w:cs="Times New Roman"/>
        </w:rPr>
      </w:pPr>
      <w:r>
        <w:fldChar w:fldCharType="begin"/>
      </w:r>
      <w:r w:rsidRPr="00C61BA3">
        <w:instrText xml:space="preserve"> ADDIN ZOTERO_BIBL {"uncited":[],"omitted":[],"custom":[]} CSL_BIBLIOGRAPHY </w:instrText>
      </w:r>
      <w:r>
        <w:fldChar w:fldCharType="separate"/>
      </w:r>
      <w:r w:rsidRPr="00C61BA3">
        <w:rPr>
          <w:rFonts w:ascii="Times New Roman" w:hAnsi="Times New Roman" w:cs="Times New Roman"/>
        </w:rPr>
        <w:t xml:space="preserve">Abari, K., Rácz, Z. Z., &amp; Olaszy, G. (2011). </w:t>
      </w:r>
      <w:r w:rsidRPr="00322679">
        <w:rPr>
          <w:rFonts w:ascii="Times New Roman" w:hAnsi="Times New Roman" w:cs="Times New Roman"/>
        </w:rPr>
        <w:t xml:space="preserve">Formant maps in Hungarian vowels - online data inventory for research, and education. In </w:t>
      </w:r>
      <w:r w:rsidRPr="00322679">
        <w:rPr>
          <w:rFonts w:ascii="Times New Roman" w:hAnsi="Times New Roman" w:cs="Times New Roman"/>
          <w:i/>
          <w:iCs/>
        </w:rPr>
        <w:t>Proceedings of Interspeech 2011</w:t>
      </w:r>
      <w:r w:rsidRPr="00322679">
        <w:rPr>
          <w:rFonts w:ascii="Times New Roman" w:hAnsi="Times New Roman" w:cs="Times New Roman"/>
        </w:rPr>
        <w:t xml:space="preserve"> (pp. 1609–1612). Florence, Italy. Retrieved from https://www.researchgate.net/profile/Gabor_Olaszy/publication/221484320_Formant_Maps_in_Hungarian_Vowels_-_Online_Data_Inventory_for_Research_and_Education/links/0046351b842a46eb95000000.pdf</w:t>
      </w:r>
    </w:p>
    <w:p w14:paraId="488A5527" w14:textId="77777777" w:rsidR="007026BE" w:rsidRPr="00322679" w:rsidRDefault="007026BE" w:rsidP="00322679">
      <w:pPr>
        <w:pStyle w:val="Bibliography"/>
        <w:rPr>
          <w:rFonts w:ascii="Times New Roman" w:hAnsi="Times New Roman" w:cs="Times New Roman"/>
        </w:rPr>
      </w:pPr>
      <w:r w:rsidRPr="00322679">
        <w:rPr>
          <w:rFonts w:ascii="Times New Roman" w:hAnsi="Times New Roman" w:cs="Times New Roman"/>
        </w:rPr>
        <w:t>Boersma, P., &amp; Weenink, D. (2017). Praat: doing phonetics by computer (Version 5.4). Retrieved from http://www.praat.org/</w:t>
      </w:r>
    </w:p>
    <w:p w14:paraId="7DF1A25D" w14:textId="77777777" w:rsidR="007026BE" w:rsidRPr="00322679" w:rsidRDefault="007026BE" w:rsidP="00322679">
      <w:pPr>
        <w:pStyle w:val="Bibliography"/>
        <w:rPr>
          <w:rFonts w:ascii="Times New Roman" w:hAnsi="Times New Roman" w:cs="Times New Roman"/>
        </w:rPr>
      </w:pPr>
      <w:r w:rsidRPr="00322679">
        <w:rPr>
          <w:rFonts w:ascii="Times New Roman" w:hAnsi="Times New Roman" w:cs="Times New Roman"/>
        </w:rPr>
        <w:t xml:space="preserve">Fitch, W. T., Neubauer, J., &amp; Herzel, H. (2002). Calls out of chaos: the adaptive significance of nonlinear phenomena in mammalian vocal production. </w:t>
      </w:r>
      <w:r w:rsidRPr="00322679">
        <w:rPr>
          <w:rFonts w:ascii="Times New Roman" w:hAnsi="Times New Roman" w:cs="Times New Roman"/>
          <w:i/>
          <w:iCs/>
        </w:rPr>
        <w:t>Animal Behaviour</w:t>
      </w:r>
      <w:r w:rsidRPr="00322679">
        <w:rPr>
          <w:rFonts w:ascii="Times New Roman" w:hAnsi="Times New Roman" w:cs="Times New Roman"/>
        </w:rPr>
        <w:t xml:space="preserve">, </w:t>
      </w:r>
      <w:r w:rsidRPr="00322679">
        <w:rPr>
          <w:rFonts w:ascii="Times New Roman" w:hAnsi="Times New Roman" w:cs="Times New Roman"/>
          <w:i/>
          <w:iCs/>
        </w:rPr>
        <w:t>63</w:t>
      </w:r>
      <w:r w:rsidRPr="00322679">
        <w:rPr>
          <w:rFonts w:ascii="Times New Roman" w:hAnsi="Times New Roman" w:cs="Times New Roman"/>
        </w:rPr>
        <w:t>(3), 407–418. https://doi.org/10.1006/anbe.2001.1912</w:t>
      </w:r>
    </w:p>
    <w:p w14:paraId="39EECAE3" w14:textId="77777777" w:rsidR="007026BE" w:rsidRPr="00322679" w:rsidRDefault="007026BE" w:rsidP="00322679">
      <w:pPr>
        <w:pStyle w:val="Bibliography"/>
        <w:rPr>
          <w:rFonts w:ascii="Times New Roman" w:hAnsi="Times New Roman" w:cs="Times New Roman"/>
        </w:rPr>
      </w:pPr>
      <w:r w:rsidRPr="00322679">
        <w:rPr>
          <w:rFonts w:ascii="Times New Roman" w:hAnsi="Times New Roman" w:cs="Times New Roman"/>
        </w:rPr>
        <w:t xml:space="preserve">Koutseff, A., Reby, D., Martin, O., Levrero, F., Patural, H., &amp; Mathevon, N. (2017). The acoustic space of pain: cries as indicators of distress recovering dynamics in pre-verbal infants. </w:t>
      </w:r>
      <w:r w:rsidRPr="00322679">
        <w:rPr>
          <w:rFonts w:ascii="Times New Roman" w:hAnsi="Times New Roman" w:cs="Times New Roman"/>
          <w:i/>
          <w:iCs/>
        </w:rPr>
        <w:t>Bioacoustics</w:t>
      </w:r>
      <w:r w:rsidRPr="00322679">
        <w:rPr>
          <w:rFonts w:ascii="Times New Roman" w:hAnsi="Times New Roman" w:cs="Times New Roman"/>
        </w:rPr>
        <w:t xml:space="preserve">, </w:t>
      </w:r>
      <w:r w:rsidRPr="00322679">
        <w:rPr>
          <w:rFonts w:ascii="Times New Roman" w:hAnsi="Times New Roman" w:cs="Times New Roman"/>
          <w:i/>
          <w:iCs/>
        </w:rPr>
        <w:t>0</w:t>
      </w:r>
      <w:r w:rsidRPr="00322679">
        <w:rPr>
          <w:rFonts w:ascii="Times New Roman" w:hAnsi="Times New Roman" w:cs="Times New Roman"/>
        </w:rPr>
        <w:t>(0), 1–13. https://doi.org/10.1080/09524622.2017.1344931</w:t>
      </w:r>
    </w:p>
    <w:p w14:paraId="18EA3F1C" w14:textId="77777777" w:rsidR="007026BE" w:rsidRPr="00322679" w:rsidRDefault="007026BE" w:rsidP="00322679">
      <w:pPr>
        <w:pStyle w:val="Bibliography"/>
        <w:rPr>
          <w:rFonts w:ascii="Times New Roman" w:hAnsi="Times New Roman" w:cs="Times New Roman"/>
        </w:rPr>
      </w:pPr>
      <w:r w:rsidRPr="00322679">
        <w:rPr>
          <w:rFonts w:ascii="Times New Roman" w:hAnsi="Times New Roman" w:cs="Times New Roman"/>
        </w:rPr>
        <w:t xml:space="preserve">Kreiman, J., &amp; Sidtis, D. (2011). </w:t>
      </w:r>
      <w:r w:rsidRPr="00322679">
        <w:rPr>
          <w:rFonts w:ascii="Times New Roman" w:hAnsi="Times New Roman" w:cs="Times New Roman"/>
          <w:i/>
          <w:iCs/>
        </w:rPr>
        <w:t>Foundations of voice studies: An interdisciplinary approach to voice production and perception</w:t>
      </w:r>
      <w:r w:rsidRPr="00322679">
        <w:rPr>
          <w:rFonts w:ascii="Times New Roman" w:hAnsi="Times New Roman" w:cs="Times New Roman"/>
        </w:rPr>
        <w:t>. Wiley-Blackwell. Retrieved from http://eu.wiley.com/WileyCDA/WileyTitle/productCd-0631222979.html</w:t>
      </w:r>
    </w:p>
    <w:p w14:paraId="6D83C413" w14:textId="77777777" w:rsidR="007026BE" w:rsidRPr="00322679" w:rsidRDefault="007026BE" w:rsidP="00322679">
      <w:pPr>
        <w:pStyle w:val="Bibliography"/>
        <w:rPr>
          <w:rFonts w:ascii="Times New Roman" w:hAnsi="Times New Roman" w:cs="Times New Roman"/>
        </w:rPr>
      </w:pPr>
      <w:r w:rsidRPr="00322679">
        <w:rPr>
          <w:rFonts w:ascii="Times New Roman" w:hAnsi="Times New Roman" w:cs="Times New Roman"/>
        </w:rPr>
        <w:t xml:space="preserve">Paliwal, K. K. (1998). Spectral subband centroid features for speech recognition. In </w:t>
      </w:r>
      <w:r w:rsidRPr="00322679">
        <w:rPr>
          <w:rFonts w:ascii="Times New Roman" w:hAnsi="Times New Roman" w:cs="Times New Roman"/>
          <w:i/>
          <w:iCs/>
        </w:rPr>
        <w:t>Proceedings of the 1998 IEEE International Conference on Acoustics, Speech and Signal Processing</w:t>
      </w:r>
      <w:r w:rsidRPr="00322679">
        <w:rPr>
          <w:rFonts w:ascii="Times New Roman" w:hAnsi="Times New Roman" w:cs="Times New Roman"/>
        </w:rPr>
        <w:t xml:space="preserve"> (Vol. 2, pp. 617–620). https://doi.org/10.1109/ICASSP.1998.675340</w:t>
      </w:r>
    </w:p>
    <w:p w14:paraId="730601DD" w14:textId="77777777" w:rsidR="007026BE" w:rsidRPr="00322679" w:rsidRDefault="007026BE" w:rsidP="00322679">
      <w:pPr>
        <w:pStyle w:val="Bibliography"/>
        <w:rPr>
          <w:rFonts w:ascii="Times New Roman" w:hAnsi="Times New Roman" w:cs="Times New Roman"/>
        </w:rPr>
      </w:pPr>
      <w:r w:rsidRPr="00322679">
        <w:rPr>
          <w:rFonts w:ascii="Times New Roman" w:hAnsi="Times New Roman" w:cs="Times New Roman"/>
        </w:rPr>
        <w:lastRenderedPageBreak/>
        <w:t xml:space="preserve">Pisanski, K., Fraccaro, P. J., Tigue, C. C., O’Connor, J. J. M., &amp; Feinberg, D. R. (2014). Return to Oz: Voice pitch facilitates assessments of men’s body size. </w:t>
      </w:r>
      <w:r w:rsidRPr="00322679">
        <w:rPr>
          <w:rFonts w:ascii="Times New Roman" w:hAnsi="Times New Roman" w:cs="Times New Roman"/>
          <w:i/>
          <w:iCs/>
        </w:rPr>
        <w:t>Journal of Experimental Psychology: Human Perception and Performance</w:t>
      </w:r>
      <w:r w:rsidRPr="00322679">
        <w:rPr>
          <w:rFonts w:ascii="Times New Roman" w:hAnsi="Times New Roman" w:cs="Times New Roman"/>
        </w:rPr>
        <w:t xml:space="preserve">, </w:t>
      </w:r>
      <w:r w:rsidRPr="00322679">
        <w:rPr>
          <w:rFonts w:ascii="Times New Roman" w:hAnsi="Times New Roman" w:cs="Times New Roman"/>
          <w:i/>
          <w:iCs/>
        </w:rPr>
        <w:t>40</w:t>
      </w:r>
      <w:r w:rsidRPr="00322679">
        <w:rPr>
          <w:rFonts w:ascii="Times New Roman" w:hAnsi="Times New Roman" w:cs="Times New Roman"/>
        </w:rPr>
        <w:t>(4), 1316–1331. https://doi.org/10.1037/a0036956</w:t>
      </w:r>
    </w:p>
    <w:p w14:paraId="488269F4" w14:textId="77777777" w:rsidR="007026BE" w:rsidRPr="00322679" w:rsidRDefault="007026BE" w:rsidP="00322679">
      <w:pPr>
        <w:pStyle w:val="Bibliography"/>
        <w:rPr>
          <w:rFonts w:ascii="Times New Roman" w:hAnsi="Times New Roman" w:cs="Times New Roman"/>
        </w:rPr>
      </w:pPr>
      <w:r w:rsidRPr="00322679">
        <w:rPr>
          <w:rFonts w:ascii="Times New Roman" w:hAnsi="Times New Roman" w:cs="Times New Roman"/>
        </w:rPr>
        <w:t xml:space="preserve">Pisanski, K., Fraccaro, P. J., Tigue, C. C., O’Connor, J. J. M., Röder, S., Andrews, P. W., … Feinberg, D. R. (2014). Vocal indicators of body size in men and women: a meta-analysis. </w:t>
      </w:r>
      <w:r w:rsidRPr="00322679">
        <w:rPr>
          <w:rFonts w:ascii="Times New Roman" w:hAnsi="Times New Roman" w:cs="Times New Roman"/>
          <w:i/>
          <w:iCs/>
        </w:rPr>
        <w:t>Animal Behaviour</w:t>
      </w:r>
      <w:r w:rsidRPr="00322679">
        <w:rPr>
          <w:rFonts w:ascii="Times New Roman" w:hAnsi="Times New Roman" w:cs="Times New Roman"/>
        </w:rPr>
        <w:t xml:space="preserve">, </w:t>
      </w:r>
      <w:r w:rsidRPr="00322679">
        <w:rPr>
          <w:rFonts w:ascii="Times New Roman" w:hAnsi="Times New Roman" w:cs="Times New Roman"/>
          <w:i/>
          <w:iCs/>
        </w:rPr>
        <w:t>95</w:t>
      </w:r>
      <w:r w:rsidRPr="00322679">
        <w:rPr>
          <w:rFonts w:ascii="Times New Roman" w:hAnsi="Times New Roman" w:cs="Times New Roman"/>
        </w:rPr>
        <w:t>, 89–99. https://doi.org/10.1016/j.anbehav.2014.06.011</w:t>
      </w:r>
    </w:p>
    <w:p w14:paraId="4E279A6B" w14:textId="77777777" w:rsidR="007026BE" w:rsidRPr="00322679" w:rsidRDefault="007026BE" w:rsidP="00322679">
      <w:pPr>
        <w:pStyle w:val="Bibliography"/>
        <w:rPr>
          <w:rFonts w:ascii="Times New Roman" w:hAnsi="Times New Roman" w:cs="Times New Roman"/>
        </w:rPr>
      </w:pPr>
      <w:r w:rsidRPr="00322679">
        <w:rPr>
          <w:rFonts w:ascii="Times New Roman" w:hAnsi="Times New Roman" w:cs="Times New Roman"/>
        </w:rPr>
        <w:t xml:space="preserve">Puts, D. A., Apicella, C. L., &amp; Cárdenas, R. A. (2012). Masculine voices signal men’s threat potential in forager and industrial societies. </w:t>
      </w:r>
      <w:r w:rsidRPr="00322679">
        <w:rPr>
          <w:rFonts w:ascii="Times New Roman" w:hAnsi="Times New Roman" w:cs="Times New Roman"/>
          <w:i/>
          <w:iCs/>
        </w:rPr>
        <w:t>Proceedings of the Royal Society of London B: Biological Sciences</w:t>
      </w:r>
      <w:r w:rsidRPr="00322679">
        <w:rPr>
          <w:rFonts w:ascii="Times New Roman" w:hAnsi="Times New Roman" w:cs="Times New Roman"/>
        </w:rPr>
        <w:t xml:space="preserve">, </w:t>
      </w:r>
      <w:r w:rsidRPr="00322679">
        <w:rPr>
          <w:rFonts w:ascii="Times New Roman" w:hAnsi="Times New Roman" w:cs="Times New Roman"/>
          <w:i/>
          <w:iCs/>
        </w:rPr>
        <w:t>279</w:t>
      </w:r>
      <w:r w:rsidRPr="00322679">
        <w:rPr>
          <w:rFonts w:ascii="Times New Roman" w:hAnsi="Times New Roman" w:cs="Times New Roman"/>
        </w:rPr>
        <w:t>(1728), 601–609. https://doi.org/10.1098/rspb.2011.0829</w:t>
      </w:r>
    </w:p>
    <w:p w14:paraId="605BE079" w14:textId="77777777" w:rsidR="007026BE" w:rsidRPr="00322679" w:rsidRDefault="007026BE" w:rsidP="00322679">
      <w:pPr>
        <w:pStyle w:val="Bibliography"/>
        <w:rPr>
          <w:rFonts w:ascii="Times New Roman" w:hAnsi="Times New Roman" w:cs="Times New Roman"/>
        </w:rPr>
      </w:pPr>
      <w:r w:rsidRPr="00322679">
        <w:rPr>
          <w:rFonts w:ascii="Times New Roman" w:hAnsi="Times New Roman" w:cs="Times New Roman"/>
        </w:rPr>
        <w:t xml:space="preserve">Reby, D., Levréro, F., Gustafsson, E., &amp; Mathevon, N. (2016). Sex stereotypes influence adults’ perception of babies’ cries. </w:t>
      </w:r>
      <w:r w:rsidRPr="00322679">
        <w:rPr>
          <w:rFonts w:ascii="Times New Roman" w:hAnsi="Times New Roman" w:cs="Times New Roman"/>
          <w:i/>
          <w:iCs/>
        </w:rPr>
        <w:t>BMC Psychology</w:t>
      </w:r>
      <w:r w:rsidRPr="00322679">
        <w:rPr>
          <w:rFonts w:ascii="Times New Roman" w:hAnsi="Times New Roman" w:cs="Times New Roman"/>
        </w:rPr>
        <w:t xml:space="preserve">, </w:t>
      </w:r>
      <w:r w:rsidRPr="00322679">
        <w:rPr>
          <w:rFonts w:ascii="Times New Roman" w:hAnsi="Times New Roman" w:cs="Times New Roman"/>
          <w:i/>
          <w:iCs/>
        </w:rPr>
        <w:t>4</w:t>
      </w:r>
      <w:r w:rsidRPr="00322679">
        <w:rPr>
          <w:rFonts w:ascii="Times New Roman" w:hAnsi="Times New Roman" w:cs="Times New Roman"/>
        </w:rPr>
        <w:t>(1). https://doi.org/10.1186/s40359-016-0123-6</w:t>
      </w:r>
    </w:p>
    <w:p w14:paraId="3FBF677C" w14:textId="77777777" w:rsidR="007026BE" w:rsidRPr="00322679" w:rsidRDefault="007026BE" w:rsidP="00322679">
      <w:pPr>
        <w:pStyle w:val="Bibliography"/>
        <w:rPr>
          <w:rFonts w:ascii="Times New Roman" w:hAnsi="Times New Roman" w:cs="Times New Roman"/>
        </w:rPr>
      </w:pPr>
      <w:r w:rsidRPr="00322679">
        <w:rPr>
          <w:rFonts w:ascii="Times New Roman" w:hAnsi="Times New Roman" w:cs="Times New Roman"/>
        </w:rPr>
        <w:t xml:space="preserve">Rendall, D., Kollias, S., Ney, C., &amp; Lloyd, P. (2005). Pitch (F0) and formant profiles of human vowels and vowel-like baboon grunts: the role of vocalizer body size and voice-acoustic allometry. </w:t>
      </w:r>
      <w:r w:rsidRPr="00322679">
        <w:rPr>
          <w:rFonts w:ascii="Times New Roman" w:hAnsi="Times New Roman" w:cs="Times New Roman"/>
          <w:i/>
          <w:iCs/>
        </w:rPr>
        <w:t>The Journal of the Acoustical Society of America</w:t>
      </w:r>
      <w:r w:rsidRPr="00322679">
        <w:rPr>
          <w:rFonts w:ascii="Times New Roman" w:hAnsi="Times New Roman" w:cs="Times New Roman"/>
        </w:rPr>
        <w:t xml:space="preserve">, </w:t>
      </w:r>
      <w:r w:rsidRPr="00322679">
        <w:rPr>
          <w:rFonts w:ascii="Times New Roman" w:hAnsi="Times New Roman" w:cs="Times New Roman"/>
          <w:i/>
          <w:iCs/>
        </w:rPr>
        <w:t>117</w:t>
      </w:r>
      <w:r w:rsidRPr="00322679">
        <w:rPr>
          <w:rFonts w:ascii="Times New Roman" w:hAnsi="Times New Roman" w:cs="Times New Roman"/>
        </w:rPr>
        <w:t>(2), 944–955.</w:t>
      </w:r>
    </w:p>
    <w:p w14:paraId="2CF1DE9C" w14:textId="77777777" w:rsidR="007026BE" w:rsidRPr="00322679" w:rsidRDefault="007026BE" w:rsidP="00322679">
      <w:pPr>
        <w:pStyle w:val="Bibliography"/>
        <w:rPr>
          <w:rFonts w:ascii="Times New Roman" w:hAnsi="Times New Roman" w:cs="Times New Roman"/>
        </w:rPr>
      </w:pPr>
      <w:r w:rsidRPr="00322679">
        <w:rPr>
          <w:rFonts w:ascii="Times New Roman" w:hAnsi="Times New Roman" w:cs="Times New Roman"/>
        </w:rPr>
        <w:t xml:space="preserve">Ryalls, J. H., &amp; Lieberman, P. (1982). Fundamental frequency and vowel perception. </w:t>
      </w:r>
      <w:r w:rsidRPr="00322679">
        <w:rPr>
          <w:rFonts w:ascii="Times New Roman" w:hAnsi="Times New Roman" w:cs="Times New Roman"/>
          <w:i/>
          <w:iCs/>
        </w:rPr>
        <w:t>The Journal of the Acoustical Society of America</w:t>
      </w:r>
      <w:r w:rsidRPr="00322679">
        <w:rPr>
          <w:rFonts w:ascii="Times New Roman" w:hAnsi="Times New Roman" w:cs="Times New Roman"/>
        </w:rPr>
        <w:t xml:space="preserve">, </w:t>
      </w:r>
      <w:r w:rsidRPr="00322679">
        <w:rPr>
          <w:rFonts w:ascii="Times New Roman" w:hAnsi="Times New Roman" w:cs="Times New Roman"/>
          <w:i/>
          <w:iCs/>
        </w:rPr>
        <w:t>72</w:t>
      </w:r>
      <w:r w:rsidRPr="00322679">
        <w:rPr>
          <w:rFonts w:ascii="Times New Roman" w:hAnsi="Times New Roman" w:cs="Times New Roman"/>
        </w:rPr>
        <w:t>(5), 1631–1634. https://doi.org/10.1121/1.388499</w:t>
      </w:r>
    </w:p>
    <w:p w14:paraId="55F5C2FD" w14:textId="77777777" w:rsidR="007026BE" w:rsidRPr="00322679" w:rsidRDefault="007026BE" w:rsidP="00322679">
      <w:pPr>
        <w:pStyle w:val="Bibliography"/>
        <w:rPr>
          <w:rFonts w:ascii="Times New Roman" w:hAnsi="Times New Roman" w:cs="Times New Roman"/>
        </w:rPr>
      </w:pPr>
      <w:r w:rsidRPr="00322679">
        <w:rPr>
          <w:rFonts w:ascii="Times New Roman" w:hAnsi="Times New Roman" w:cs="Times New Roman"/>
        </w:rPr>
        <w:t xml:space="preserve">Titze, I. R. (1994). </w:t>
      </w:r>
      <w:r w:rsidRPr="00322679">
        <w:rPr>
          <w:rFonts w:ascii="Times New Roman" w:hAnsi="Times New Roman" w:cs="Times New Roman"/>
          <w:i/>
          <w:iCs/>
        </w:rPr>
        <w:t>Principles of voice production</w:t>
      </w:r>
      <w:r w:rsidRPr="00322679">
        <w:rPr>
          <w:rFonts w:ascii="Times New Roman" w:hAnsi="Times New Roman" w:cs="Times New Roman"/>
        </w:rPr>
        <w:t>. National Center for Voice and Speech.</w:t>
      </w:r>
    </w:p>
    <w:p w14:paraId="770C325B" w14:textId="5F344D47" w:rsidR="00CA1667" w:rsidRPr="004748D1" w:rsidRDefault="007026BE" w:rsidP="0032473B">
      <w:pPr>
        <w:spacing w:line="480" w:lineRule="auto"/>
        <w:rPr>
          <w:rFonts w:ascii="Times New Roman" w:eastAsia="Times New Roman" w:hAnsi="Times New Roman" w:cs="Times New Roman"/>
        </w:rPr>
      </w:pPr>
      <w:r>
        <w:rPr>
          <w:rFonts w:ascii="Times New Roman" w:eastAsia="Times New Roman" w:hAnsi="Times New Roman" w:cs="Times New Roman"/>
        </w:rPr>
        <w:fldChar w:fldCharType="end"/>
      </w:r>
    </w:p>
    <w:sectPr w:rsidR="00CA1667" w:rsidRPr="004748D1" w:rsidSect="007C3CAD">
      <w:pgSz w:w="11900" w:h="16840"/>
      <w:pgMar w:top="1440" w:right="1800" w:bottom="1440" w:left="1800" w:header="706" w:footer="706"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B1093E" w14:textId="77777777" w:rsidR="00ED016D" w:rsidRDefault="00ED016D" w:rsidP="00422284">
      <w:r>
        <w:separator/>
      </w:r>
    </w:p>
  </w:endnote>
  <w:endnote w:type="continuationSeparator" w:id="0">
    <w:p w14:paraId="39E2CFC1" w14:textId="77777777" w:rsidR="00ED016D" w:rsidRDefault="00ED016D" w:rsidP="004222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imes">
    <w:altName w:val="Times Roman"/>
    <w:panose1 w:val="02000500000000000000"/>
    <w:charset w:val="4D"/>
    <w:family w:val="roman"/>
    <w:notTrueType/>
    <w:pitch w:val="variable"/>
    <w:sig w:usb0="00000003" w:usb1="00000000" w:usb2="00000000" w:usb3="00000000" w:csb0="00000001" w:csb1="00000000"/>
  </w:font>
  <w:font w:name="Lucida Grande">
    <w:panose1 w:val="020B060004050202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F428D2" w14:textId="77777777" w:rsidR="0053086D" w:rsidRDefault="0053086D" w:rsidP="0007462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CCEC0E1" w14:textId="77777777" w:rsidR="0053086D" w:rsidRDefault="0053086D">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35C8A1" w14:textId="4BF515E7" w:rsidR="0053086D" w:rsidRDefault="0053086D" w:rsidP="0007462A">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A2E47">
      <w:rPr>
        <w:rStyle w:val="PageNumber"/>
        <w:noProof/>
      </w:rPr>
      <w:t>7</w:t>
    </w:r>
    <w:r>
      <w:rPr>
        <w:rStyle w:val="PageNumber"/>
      </w:rPr>
      <w:fldChar w:fldCharType="end"/>
    </w:r>
  </w:p>
  <w:p w14:paraId="4E5EB1E9" w14:textId="77777777" w:rsidR="0053086D" w:rsidRDefault="0053086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489A131" w14:textId="77777777" w:rsidR="00ED016D" w:rsidRDefault="00ED016D" w:rsidP="00422284">
      <w:r>
        <w:separator/>
      </w:r>
    </w:p>
  </w:footnote>
  <w:footnote w:type="continuationSeparator" w:id="0">
    <w:p w14:paraId="0D2ED563" w14:textId="77777777" w:rsidR="00ED016D" w:rsidRDefault="00ED016D" w:rsidP="00422284">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01C76"/>
    <w:multiLevelType w:val="multilevel"/>
    <w:tmpl w:val="0E80B0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F41733"/>
    <w:multiLevelType w:val="hybridMultilevel"/>
    <w:tmpl w:val="8AA0863E"/>
    <w:lvl w:ilvl="0" w:tplc="668C5E06">
      <w:numFmt w:val="bullet"/>
      <w:lvlText w:val="-"/>
      <w:lvlJc w:val="left"/>
      <w:pPr>
        <w:ind w:left="2300" w:hanging="860"/>
      </w:pPr>
      <w:rPr>
        <w:rFonts w:ascii="Times New Roman" w:eastAsiaTheme="minorEastAsia" w:hAnsi="Times New Roman" w:cs="Times New Roman" w:hint="default"/>
      </w:rPr>
    </w:lvl>
    <w:lvl w:ilvl="1" w:tplc="04090003" w:tentative="1">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nsid w:val="031144BE"/>
    <w:multiLevelType w:val="hybridMultilevel"/>
    <w:tmpl w:val="66380560"/>
    <w:lvl w:ilvl="0" w:tplc="7EAE4286">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F4E496B"/>
    <w:multiLevelType w:val="hybridMultilevel"/>
    <w:tmpl w:val="5B809230"/>
    <w:lvl w:ilvl="0" w:tplc="E4A64E90">
      <w:start w:val="1"/>
      <w:numFmt w:val="lowerLetter"/>
      <w:lvlText w:val="%1."/>
      <w:lvlJc w:val="left"/>
      <w:pPr>
        <w:ind w:left="720" w:hanging="360"/>
      </w:pPr>
      <w:rPr>
        <w:rFonts w:hint="default"/>
        <w:b w:val="0"/>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CE2FDD"/>
    <w:multiLevelType w:val="hybridMultilevel"/>
    <w:tmpl w:val="842E5E5A"/>
    <w:lvl w:ilvl="0" w:tplc="073030E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BA833A7"/>
    <w:multiLevelType w:val="hybridMultilevel"/>
    <w:tmpl w:val="E7EE2774"/>
    <w:lvl w:ilvl="0" w:tplc="761CABAE">
      <w:numFmt w:val="bullet"/>
      <w:lvlText w:val="-"/>
      <w:lvlJc w:val="left"/>
      <w:pPr>
        <w:ind w:left="720" w:hanging="360"/>
      </w:pPr>
      <w:rPr>
        <w:rFonts w:ascii="Times New Roman" w:eastAsiaTheme="minorEastAsia" w:hAnsi="Times New Roman"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E2B071E"/>
    <w:multiLevelType w:val="hybridMultilevel"/>
    <w:tmpl w:val="EE76CFAE"/>
    <w:lvl w:ilvl="0" w:tplc="8424DAA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FDD4FF3"/>
    <w:multiLevelType w:val="hybridMultilevel"/>
    <w:tmpl w:val="B6EAA8C8"/>
    <w:lvl w:ilvl="0" w:tplc="04090013">
      <w:start w:val="1"/>
      <w:numFmt w:val="upperRoman"/>
      <w:lvlText w:val="%1."/>
      <w:lvlJc w:val="right"/>
      <w:pPr>
        <w:ind w:left="1080" w:hanging="360"/>
      </w:pPr>
      <w:rPr>
        <w:rFonts w:hint="default"/>
        <w:b/>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46DF1D67"/>
    <w:multiLevelType w:val="hybridMultilevel"/>
    <w:tmpl w:val="4A923EA2"/>
    <w:lvl w:ilvl="0" w:tplc="734E0028">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77811D5"/>
    <w:multiLevelType w:val="hybridMultilevel"/>
    <w:tmpl w:val="3098B98C"/>
    <w:lvl w:ilvl="0" w:tplc="D45E989C">
      <w:start w:val="2"/>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24B4AAC"/>
    <w:multiLevelType w:val="hybridMultilevel"/>
    <w:tmpl w:val="1786C1F0"/>
    <w:lvl w:ilvl="0" w:tplc="69AA1500">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4B44D51"/>
    <w:multiLevelType w:val="hybridMultilevel"/>
    <w:tmpl w:val="DFDEEF82"/>
    <w:lvl w:ilvl="0" w:tplc="2974958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68C5767"/>
    <w:multiLevelType w:val="hybridMultilevel"/>
    <w:tmpl w:val="F9C82EBE"/>
    <w:lvl w:ilvl="0" w:tplc="7E8E92BE">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0983CAE"/>
    <w:multiLevelType w:val="hybridMultilevel"/>
    <w:tmpl w:val="BACCDB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2"/>
  </w:num>
  <w:num w:numId="3">
    <w:abstractNumId w:val="4"/>
  </w:num>
  <w:num w:numId="4">
    <w:abstractNumId w:val="1"/>
  </w:num>
  <w:num w:numId="5">
    <w:abstractNumId w:val="12"/>
  </w:num>
  <w:num w:numId="6">
    <w:abstractNumId w:val="5"/>
  </w:num>
  <w:num w:numId="7">
    <w:abstractNumId w:val="6"/>
  </w:num>
  <w:num w:numId="8">
    <w:abstractNumId w:val="9"/>
  </w:num>
  <w:num w:numId="9">
    <w:abstractNumId w:val="10"/>
  </w:num>
  <w:num w:numId="10">
    <w:abstractNumId w:val="8"/>
  </w:num>
  <w:num w:numId="11">
    <w:abstractNumId w:val="0"/>
  </w:num>
  <w:num w:numId="12">
    <w:abstractNumId w:val="7"/>
  </w:num>
  <w:num w:numId="13">
    <w:abstractNumId w:val="13"/>
  </w:num>
  <w:num w:numId="14">
    <w:abstractNumId w:val="3"/>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sia Pisanski">
    <w15:presenceInfo w15:providerId="None" w15:userId="Kasia Pisansk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6"/>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pl-PL"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fr-FR" w:vendorID="64" w:dllVersion="4096" w:nlCheck="1" w:checkStyle="0"/>
  <w:activeWritingStyle w:appName="MSWord" w:lang="fr-FR" w:vendorID="64" w:dllVersion="6" w:nlCheck="1" w:checkStyle="1"/>
  <w:activeWritingStyle w:appName="MSWord" w:lang="en-GB" w:vendorID="64" w:dllVersion="131078" w:nlCheck="1" w:checkStyle="1"/>
  <w:activeWritingStyle w:appName="MSWord" w:lang="en-US" w:vendorID="64" w:dllVersion="131078" w:nlCheck="1" w:checkStyle="1"/>
  <w:proofState w:spelling="clean" w:grammar="clean"/>
  <w:defaultTabStop w:val="72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0E59"/>
    <w:rsid w:val="000006EB"/>
    <w:rsid w:val="000011E7"/>
    <w:rsid w:val="0000162E"/>
    <w:rsid w:val="00001C6E"/>
    <w:rsid w:val="0000275E"/>
    <w:rsid w:val="00002C81"/>
    <w:rsid w:val="000071F9"/>
    <w:rsid w:val="00007AA9"/>
    <w:rsid w:val="00010E88"/>
    <w:rsid w:val="00010FED"/>
    <w:rsid w:val="0001101B"/>
    <w:rsid w:val="000117D9"/>
    <w:rsid w:val="00013ED2"/>
    <w:rsid w:val="000155A3"/>
    <w:rsid w:val="00016372"/>
    <w:rsid w:val="00016F88"/>
    <w:rsid w:val="0002007F"/>
    <w:rsid w:val="00020D96"/>
    <w:rsid w:val="00021508"/>
    <w:rsid w:val="0002259C"/>
    <w:rsid w:val="00022BE3"/>
    <w:rsid w:val="00023118"/>
    <w:rsid w:val="000232B6"/>
    <w:rsid w:val="000238E3"/>
    <w:rsid w:val="00023C92"/>
    <w:rsid w:val="00025DED"/>
    <w:rsid w:val="00026C41"/>
    <w:rsid w:val="00032FAB"/>
    <w:rsid w:val="00033444"/>
    <w:rsid w:val="000339E6"/>
    <w:rsid w:val="00034B34"/>
    <w:rsid w:val="00035C9A"/>
    <w:rsid w:val="0003653C"/>
    <w:rsid w:val="00036D45"/>
    <w:rsid w:val="00040213"/>
    <w:rsid w:val="00040620"/>
    <w:rsid w:val="000408A5"/>
    <w:rsid w:val="00040E43"/>
    <w:rsid w:val="00040E99"/>
    <w:rsid w:val="000441BA"/>
    <w:rsid w:val="00044B5B"/>
    <w:rsid w:val="00044D14"/>
    <w:rsid w:val="00045992"/>
    <w:rsid w:val="00047073"/>
    <w:rsid w:val="0005370F"/>
    <w:rsid w:val="00053B59"/>
    <w:rsid w:val="00053D9C"/>
    <w:rsid w:val="00054098"/>
    <w:rsid w:val="0005487C"/>
    <w:rsid w:val="00054C13"/>
    <w:rsid w:val="000559CF"/>
    <w:rsid w:val="00055BC1"/>
    <w:rsid w:val="00056C97"/>
    <w:rsid w:val="00057231"/>
    <w:rsid w:val="0006156C"/>
    <w:rsid w:val="00062939"/>
    <w:rsid w:val="00063BD4"/>
    <w:rsid w:val="00063DCF"/>
    <w:rsid w:val="000641B5"/>
    <w:rsid w:val="0006420F"/>
    <w:rsid w:val="0006492B"/>
    <w:rsid w:val="00065325"/>
    <w:rsid w:val="000658F5"/>
    <w:rsid w:val="00067179"/>
    <w:rsid w:val="0006758F"/>
    <w:rsid w:val="000677FD"/>
    <w:rsid w:val="0007031D"/>
    <w:rsid w:val="00070872"/>
    <w:rsid w:val="0007304A"/>
    <w:rsid w:val="00074567"/>
    <w:rsid w:val="0007462A"/>
    <w:rsid w:val="000748B7"/>
    <w:rsid w:val="0007572C"/>
    <w:rsid w:val="00075BC4"/>
    <w:rsid w:val="00077201"/>
    <w:rsid w:val="00077AF3"/>
    <w:rsid w:val="00080044"/>
    <w:rsid w:val="000809B1"/>
    <w:rsid w:val="00080A66"/>
    <w:rsid w:val="00080CCA"/>
    <w:rsid w:val="00082961"/>
    <w:rsid w:val="0008332A"/>
    <w:rsid w:val="000861BA"/>
    <w:rsid w:val="000862AE"/>
    <w:rsid w:val="00090FF8"/>
    <w:rsid w:val="00091D20"/>
    <w:rsid w:val="000928DF"/>
    <w:rsid w:val="00092E51"/>
    <w:rsid w:val="000931F5"/>
    <w:rsid w:val="000949E6"/>
    <w:rsid w:val="00094A3E"/>
    <w:rsid w:val="00094E98"/>
    <w:rsid w:val="000951E6"/>
    <w:rsid w:val="0009592D"/>
    <w:rsid w:val="00097DE0"/>
    <w:rsid w:val="000A107E"/>
    <w:rsid w:val="000A127E"/>
    <w:rsid w:val="000A1B13"/>
    <w:rsid w:val="000A26FE"/>
    <w:rsid w:val="000A7DD7"/>
    <w:rsid w:val="000B066D"/>
    <w:rsid w:val="000B1620"/>
    <w:rsid w:val="000B220D"/>
    <w:rsid w:val="000B3F53"/>
    <w:rsid w:val="000B5662"/>
    <w:rsid w:val="000B5CC6"/>
    <w:rsid w:val="000B5DE6"/>
    <w:rsid w:val="000B6592"/>
    <w:rsid w:val="000B69B6"/>
    <w:rsid w:val="000C00B1"/>
    <w:rsid w:val="000C0546"/>
    <w:rsid w:val="000C09CD"/>
    <w:rsid w:val="000C0E68"/>
    <w:rsid w:val="000C169C"/>
    <w:rsid w:val="000C207F"/>
    <w:rsid w:val="000C3ED6"/>
    <w:rsid w:val="000C5302"/>
    <w:rsid w:val="000C5900"/>
    <w:rsid w:val="000C7EA3"/>
    <w:rsid w:val="000D01A9"/>
    <w:rsid w:val="000D2962"/>
    <w:rsid w:val="000D32C0"/>
    <w:rsid w:val="000D32FE"/>
    <w:rsid w:val="000D3550"/>
    <w:rsid w:val="000D3A67"/>
    <w:rsid w:val="000D511D"/>
    <w:rsid w:val="000D5B4F"/>
    <w:rsid w:val="000D6038"/>
    <w:rsid w:val="000D6474"/>
    <w:rsid w:val="000D693D"/>
    <w:rsid w:val="000D7352"/>
    <w:rsid w:val="000E045B"/>
    <w:rsid w:val="000E16DA"/>
    <w:rsid w:val="000E1C21"/>
    <w:rsid w:val="000E275E"/>
    <w:rsid w:val="000E4201"/>
    <w:rsid w:val="000E462A"/>
    <w:rsid w:val="000E4D0E"/>
    <w:rsid w:val="000E5A9A"/>
    <w:rsid w:val="000E7A57"/>
    <w:rsid w:val="000F1D27"/>
    <w:rsid w:val="000F5370"/>
    <w:rsid w:val="000F5770"/>
    <w:rsid w:val="000F62ED"/>
    <w:rsid w:val="000F67B9"/>
    <w:rsid w:val="000F7AE3"/>
    <w:rsid w:val="0010065F"/>
    <w:rsid w:val="00101108"/>
    <w:rsid w:val="00101F56"/>
    <w:rsid w:val="001020D2"/>
    <w:rsid w:val="001037A7"/>
    <w:rsid w:val="001041C8"/>
    <w:rsid w:val="0010433E"/>
    <w:rsid w:val="00104387"/>
    <w:rsid w:val="0010443C"/>
    <w:rsid w:val="001050D3"/>
    <w:rsid w:val="00106C7A"/>
    <w:rsid w:val="001075A8"/>
    <w:rsid w:val="00110C53"/>
    <w:rsid w:val="0011169F"/>
    <w:rsid w:val="0011283D"/>
    <w:rsid w:val="00112BA1"/>
    <w:rsid w:val="00115FFD"/>
    <w:rsid w:val="001161A4"/>
    <w:rsid w:val="0011636F"/>
    <w:rsid w:val="00116CA9"/>
    <w:rsid w:val="001174A3"/>
    <w:rsid w:val="001207B9"/>
    <w:rsid w:val="00120924"/>
    <w:rsid w:val="00120BBC"/>
    <w:rsid w:val="00121F90"/>
    <w:rsid w:val="001231E5"/>
    <w:rsid w:val="001237EB"/>
    <w:rsid w:val="00123827"/>
    <w:rsid w:val="00124603"/>
    <w:rsid w:val="00125E3B"/>
    <w:rsid w:val="00126013"/>
    <w:rsid w:val="00126863"/>
    <w:rsid w:val="00126AFD"/>
    <w:rsid w:val="00127511"/>
    <w:rsid w:val="00127890"/>
    <w:rsid w:val="00130E77"/>
    <w:rsid w:val="00131656"/>
    <w:rsid w:val="00132276"/>
    <w:rsid w:val="001323D8"/>
    <w:rsid w:val="001325A0"/>
    <w:rsid w:val="00133600"/>
    <w:rsid w:val="001337DC"/>
    <w:rsid w:val="00133E76"/>
    <w:rsid w:val="00134687"/>
    <w:rsid w:val="00134D07"/>
    <w:rsid w:val="00134DCD"/>
    <w:rsid w:val="00134DFD"/>
    <w:rsid w:val="0013569D"/>
    <w:rsid w:val="00136B52"/>
    <w:rsid w:val="00137180"/>
    <w:rsid w:val="001408CE"/>
    <w:rsid w:val="001411CB"/>
    <w:rsid w:val="00141A8B"/>
    <w:rsid w:val="00141C8A"/>
    <w:rsid w:val="001428A8"/>
    <w:rsid w:val="0014319D"/>
    <w:rsid w:val="0014343E"/>
    <w:rsid w:val="00145E63"/>
    <w:rsid w:val="00145F51"/>
    <w:rsid w:val="00146554"/>
    <w:rsid w:val="00150686"/>
    <w:rsid w:val="00150D85"/>
    <w:rsid w:val="00151C42"/>
    <w:rsid w:val="0015266B"/>
    <w:rsid w:val="00153256"/>
    <w:rsid w:val="0015377B"/>
    <w:rsid w:val="001548AD"/>
    <w:rsid w:val="001552A4"/>
    <w:rsid w:val="001567CB"/>
    <w:rsid w:val="00157B23"/>
    <w:rsid w:val="00157DAF"/>
    <w:rsid w:val="001603B9"/>
    <w:rsid w:val="001611E6"/>
    <w:rsid w:val="00162149"/>
    <w:rsid w:val="00162643"/>
    <w:rsid w:val="00163250"/>
    <w:rsid w:val="00163338"/>
    <w:rsid w:val="001635B4"/>
    <w:rsid w:val="00163D9F"/>
    <w:rsid w:val="00164C6B"/>
    <w:rsid w:val="00165BCC"/>
    <w:rsid w:val="00166C5C"/>
    <w:rsid w:val="00170509"/>
    <w:rsid w:val="00170C2F"/>
    <w:rsid w:val="00170D20"/>
    <w:rsid w:val="00170F63"/>
    <w:rsid w:val="001712AC"/>
    <w:rsid w:val="00172033"/>
    <w:rsid w:val="0017289C"/>
    <w:rsid w:val="00172B01"/>
    <w:rsid w:val="001731E5"/>
    <w:rsid w:val="00173A3D"/>
    <w:rsid w:val="00173E30"/>
    <w:rsid w:val="00173FCA"/>
    <w:rsid w:val="00175380"/>
    <w:rsid w:val="00175857"/>
    <w:rsid w:val="00175A7C"/>
    <w:rsid w:val="00175DE2"/>
    <w:rsid w:val="0018029D"/>
    <w:rsid w:val="00180E09"/>
    <w:rsid w:val="00181726"/>
    <w:rsid w:val="00181F2D"/>
    <w:rsid w:val="001820AB"/>
    <w:rsid w:val="001820B5"/>
    <w:rsid w:val="0018303E"/>
    <w:rsid w:val="001862DF"/>
    <w:rsid w:val="00186963"/>
    <w:rsid w:val="00191986"/>
    <w:rsid w:val="0019208E"/>
    <w:rsid w:val="00193E9D"/>
    <w:rsid w:val="001950B3"/>
    <w:rsid w:val="00195AE3"/>
    <w:rsid w:val="001960D3"/>
    <w:rsid w:val="00196264"/>
    <w:rsid w:val="001976A0"/>
    <w:rsid w:val="001A0E7D"/>
    <w:rsid w:val="001A2611"/>
    <w:rsid w:val="001A3419"/>
    <w:rsid w:val="001A473B"/>
    <w:rsid w:val="001A6481"/>
    <w:rsid w:val="001A7ED4"/>
    <w:rsid w:val="001B0505"/>
    <w:rsid w:val="001B0CC0"/>
    <w:rsid w:val="001B0E39"/>
    <w:rsid w:val="001B2303"/>
    <w:rsid w:val="001B2535"/>
    <w:rsid w:val="001B260C"/>
    <w:rsid w:val="001B35F3"/>
    <w:rsid w:val="001B4F1D"/>
    <w:rsid w:val="001B659A"/>
    <w:rsid w:val="001B68E0"/>
    <w:rsid w:val="001B7BB4"/>
    <w:rsid w:val="001B7F70"/>
    <w:rsid w:val="001C02B8"/>
    <w:rsid w:val="001C0372"/>
    <w:rsid w:val="001C4C8F"/>
    <w:rsid w:val="001C604B"/>
    <w:rsid w:val="001C60F7"/>
    <w:rsid w:val="001C6E3D"/>
    <w:rsid w:val="001C6EE2"/>
    <w:rsid w:val="001C72E8"/>
    <w:rsid w:val="001C7AA6"/>
    <w:rsid w:val="001D2491"/>
    <w:rsid w:val="001D256E"/>
    <w:rsid w:val="001D2800"/>
    <w:rsid w:val="001D3C9F"/>
    <w:rsid w:val="001D64AA"/>
    <w:rsid w:val="001D6DF1"/>
    <w:rsid w:val="001D767C"/>
    <w:rsid w:val="001D7AB1"/>
    <w:rsid w:val="001E0B9B"/>
    <w:rsid w:val="001E0EA5"/>
    <w:rsid w:val="001E0FAC"/>
    <w:rsid w:val="001E1BCE"/>
    <w:rsid w:val="001E24AD"/>
    <w:rsid w:val="001E3118"/>
    <w:rsid w:val="001E3558"/>
    <w:rsid w:val="001E453B"/>
    <w:rsid w:val="001E4B11"/>
    <w:rsid w:val="001E6164"/>
    <w:rsid w:val="001F0AA5"/>
    <w:rsid w:val="001F0E72"/>
    <w:rsid w:val="001F10F2"/>
    <w:rsid w:val="001F206A"/>
    <w:rsid w:val="001F32E0"/>
    <w:rsid w:val="001F4399"/>
    <w:rsid w:val="001F5227"/>
    <w:rsid w:val="001F56E4"/>
    <w:rsid w:val="001F597C"/>
    <w:rsid w:val="001F7845"/>
    <w:rsid w:val="001F79A7"/>
    <w:rsid w:val="0020067C"/>
    <w:rsid w:val="00202EA0"/>
    <w:rsid w:val="00203DCA"/>
    <w:rsid w:val="002052EC"/>
    <w:rsid w:val="0020602A"/>
    <w:rsid w:val="002068E9"/>
    <w:rsid w:val="00206DA4"/>
    <w:rsid w:val="00210150"/>
    <w:rsid w:val="0021079E"/>
    <w:rsid w:val="00210A5C"/>
    <w:rsid w:val="00212C53"/>
    <w:rsid w:val="00214F3F"/>
    <w:rsid w:val="002155D5"/>
    <w:rsid w:val="00216727"/>
    <w:rsid w:val="00217715"/>
    <w:rsid w:val="00220452"/>
    <w:rsid w:val="00220500"/>
    <w:rsid w:val="00221D59"/>
    <w:rsid w:val="00221E3E"/>
    <w:rsid w:val="0022216A"/>
    <w:rsid w:val="00223C56"/>
    <w:rsid w:val="00223F39"/>
    <w:rsid w:val="002257C8"/>
    <w:rsid w:val="0022598F"/>
    <w:rsid w:val="00225A3A"/>
    <w:rsid w:val="00225E92"/>
    <w:rsid w:val="00225F8A"/>
    <w:rsid w:val="00226F80"/>
    <w:rsid w:val="00227292"/>
    <w:rsid w:val="00230259"/>
    <w:rsid w:val="00231E1C"/>
    <w:rsid w:val="00232729"/>
    <w:rsid w:val="00233E29"/>
    <w:rsid w:val="00234353"/>
    <w:rsid w:val="00243DBD"/>
    <w:rsid w:val="00244C61"/>
    <w:rsid w:val="00245505"/>
    <w:rsid w:val="0024555F"/>
    <w:rsid w:val="00246165"/>
    <w:rsid w:val="002475D1"/>
    <w:rsid w:val="00253917"/>
    <w:rsid w:val="00254E6E"/>
    <w:rsid w:val="002557FD"/>
    <w:rsid w:val="0025604F"/>
    <w:rsid w:val="00256739"/>
    <w:rsid w:val="002572FC"/>
    <w:rsid w:val="00257CF0"/>
    <w:rsid w:val="002623AD"/>
    <w:rsid w:val="0026434B"/>
    <w:rsid w:val="002652BF"/>
    <w:rsid w:val="00265F38"/>
    <w:rsid w:val="00266D1A"/>
    <w:rsid w:val="00275799"/>
    <w:rsid w:val="00275A21"/>
    <w:rsid w:val="00276149"/>
    <w:rsid w:val="00276250"/>
    <w:rsid w:val="00280389"/>
    <w:rsid w:val="002811E0"/>
    <w:rsid w:val="00281290"/>
    <w:rsid w:val="002820C7"/>
    <w:rsid w:val="0028321D"/>
    <w:rsid w:val="00283A2F"/>
    <w:rsid w:val="00285526"/>
    <w:rsid w:val="00285C22"/>
    <w:rsid w:val="00285F55"/>
    <w:rsid w:val="00287A12"/>
    <w:rsid w:val="0029200A"/>
    <w:rsid w:val="00292304"/>
    <w:rsid w:val="00292D0B"/>
    <w:rsid w:val="0029353F"/>
    <w:rsid w:val="00294704"/>
    <w:rsid w:val="00294D2E"/>
    <w:rsid w:val="00296FA7"/>
    <w:rsid w:val="00297D0E"/>
    <w:rsid w:val="00297DDB"/>
    <w:rsid w:val="002A16F0"/>
    <w:rsid w:val="002A19CE"/>
    <w:rsid w:val="002A2496"/>
    <w:rsid w:val="002A2BE2"/>
    <w:rsid w:val="002A2EDA"/>
    <w:rsid w:val="002A3034"/>
    <w:rsid w:val="002A42CA"/>
    <w:rsid w:val="002A4353"/>
    <w:rsid w:val="002A4409"/>
    <w:rsid w:val="002A4734"/>
    <w:rsid w:val="002A5A40"/>
    <w:rsid w:val="002A5BF6"/>
    <w:rsid w:val="002A62FB"/>
    <w:rsid w:val="002A6C95"/>
    <w:rsid w:val="002A70D4"/>
    <w:rsid w:val="002A7D58"/>
    <w:rsid w:val="002A7DB1"/>
    <w:rsid w:val="002B0821"/>
    <w:rsid w:val="002B0859"/>
    <w:rsid w:val="002B43C0"/>
    <w:rsid w:val="002B5997"/>
    <w:rsid w:val="002B75E9"/>
    <w:rsid w:val="002C6FA8"/>
    <w:rsid w:val="002C7953"/>
    <w:rsid w:val="002D2552"/>
    <w:rsid w:val="002D4032"/>
    <w:rsid w:val="002D430E"/>
    <w:rsid w:val="002D4E5D"/>
    <w:rsid w:val="002D5030"/>
    <w:rsid w:val="002D59E5"/>
    <w:rsid w:val="002D5B6A"/>
    <w:rsid w:val="002D5C69"/>
    <w:rsid w:val="002D756F"/>
    <w:rsid w:val="002E0D67"/>
    <w:rsid w:val="002E0F2B"/>
    <w:rsid w:val="002E19FA"/>
    <w:rsid w:val="002E1DD1"/>
    <w:rsid w:val="002E2CF3"/>
    <w:rsid w:val="002E2FE2"/>
    <w:rsid w:val="002E3778"/>
    <w:rsid w:val="002E3C1E"/>
    <w:rsid w:val="002E3EE2"/>
    <w:rsid w:val="002E53A3"/>
    <w:rsid w:val="002E54CF"/>
    <w:rsid w:val="002E55D9"/>
    <w:rsid w:val="002E5674"/>
    <w:rsid w:val="002E64D5"/>
    <w:rsid w:val="002F2BD7"/>
    <w:rsid w:val="002F36CF"/>
    <w:rsid w:val="002F4701"/>
    <w:rsid w:val="002F62F0"/>
    <w:rsid w:val="002F6924"/>
    <w:rsid w:val="0030097A"/>
    <w:rsid w:val="00300F12"/>
    <w:rsid w:val="003029FB"/>
    <w:rsid w:val="00303F9B"/>
    <w:rsid w:val="00304D69"/>
    <w:rsid w:val="00307801"/>
    <w:rsid w:val="00307CDF"/>
    <w:rsid w:val="0031068B"/>
    <w:rsid w:val="0031152E"/>
    <w:rsid w:val="003118AC"/>
    <w:rsid w:val="00311F6F"/>
    <w:rsid w:val="00312E05"/>
    <w:rsid w:val="003143FB"/>
    <w:rsid w:val="00314D71"/>
    <w:rsid w:val="0031517D"/>
    <w:rsid w:val="00316801"/>
    <w:rsid w:val="00320B92"/>
    <w:rsid w:val="00320DEA"/>
    <w:rsid w:val="00321813"/>
    <w:rsid w:val="00322679"/>
    <w:rsid w:val="00322A40"/>
    <w:rsid w:val="00322E0C"/>
    <w:rsid w:val="003235F8"/>
    <w:rsid w:val="0032473B"/>
    <w:rsid w:val="00324F6F"/>
    <w:rsid w:val="00326817"/>
    <w:rsid w:val="00327024"/>
    <w:rsid w:val="003273B6"/>
    <w:rsid w:val="0032744F"/>
    <w:rsid w:val="003275BD"/>
    <w:rsid w:val="00327A5C"/>
    <w:rsid w:val="003306E6"/>
    <w:rsid w:val="003307AD"/>
    <w:rsid w:val="003308E2"/>
    <w:rsid w:val="00334218"/>
    <w:rsid w:val="003344BB"/>
    <w:rsid w:val="00335104"/>
    <w:rsid w:val="00340712"/>
    <w:rsid w:val="00340A7C"/>
    <w:rsid w:val="00340FDE"/>
    <w:rsid w:val="00343152"/>
    <w:rsid w:val="0034455C"/>
    <w:rsid w:val="0034547D"/>
    <w:rsid w:val="003468AB"/>
    <w:rsid w:val="0035060E"/>
    <w:rsid w:val="00350ABD"/>
    <w:rsid w:val="00350E09"/>
    <w:rsid w:val="00352931"/>
    <w:rsid w:val="0035297F"/>
    <w:rsid w:val="00352A4D"/>
    <w:rsid w:val="00352BCE"/>
    <w:rsid w:val="00352F26"/>
    <w:rsid w:val="003535F0"/>
    <w:rsid w:val="00353921"/>
    <w:rsid w:val="00353D3B"/>
    <w:rsid w:val="003545E3"/>
    <w:rsid w:val="00355625"/>
    <w:rsid w:val="00357418"/>
    <w:rsid w:val="00357489"/>
    <w:rsid w:val="003605FA"/>
    <w:rsid w:val="003611AE"/>
    <w:rsid w:val="00362206"/>
    <w:rsid w:val="00363377"/>
    <w:rsid w:val="003633E0"/>
    <w:rsid w:val="003635AC"/>
    <w:rsid w:val="00363878"/>
    <w:rsid w:val="003668AC"/>
    <w:rsid w:val="003671D9"/>
    <w:rsid w:val="0037081A"/>
    <w:rsid w:val="00370AFA"/>
    <w:rsid w:val="0037109A"/>
    <w:rsid w:val="0037379F"/>
    <w:rsid w:val="0037518C"/>
    <w:rsid w:val="003753B9"/>
    <w:rsid w:val="00376E5F"/>
    <w:rsid w:val="00377364"/>
    <w:rsid w:val="00380A7C"/>
    <w:rsid w:val="003819F9"/>
    <w:rsid w:val="00382040"/>
    <w:rsid w:val="0038328B"/>
    <w:rsid w:val="00383547"/>
    <w:rsid w:val="0038376D"/>
    <w:rsid w:val="003838E9"/>
    <w:rsid w:val="0038398C"/>
    <w:rsid w:val="00383FBA"/>
    <w:rsid w:val="00384160"/>
    <w:rsid w:val="00384E0E"/>
    <w:rsid w:val="00386A1B"/>
    <w:rsid w:val="0038737C"/>
    <w:rsid w:val="0038762B"/>
    <w:rsid w:val="00390629"/>
    <w:rsid w:val="003909A2"/>
    <w:rsid w:val="0039290F"/>
    <w:rsid w:val="00392F99"/>
    <w:rsid w:val="0039431B"/>
    <w:rsid w:val="00396125"/>
    <w:rsid w:val="00397335"/>
    <w:rsid w:val="003975A1"/>
    <w:rsid w:val="00397BA1"/>
    <w:rsid w:val="003A0FBF"/>
    <w:rsid w:val="003A16BB"/>
    <w:rsid w:val="003A33FD"/>
    <w:rsid w:val="003A3A9C"/>
    <w:rsid w:val="003A4789"/>
    <w:rsid w:val="003A5290"/>
    <w:rsid w:val="003A5F14"/>
    <w:rsid w:val="003A73AB"/>
    <w:rsid w:val="003B00F8"/>
    <w:rsid w:val="003B062E"/>
    <w:rsid w:val="003B0F8B"/>
    <w:rsid w:val="003B1A37"/>
    <w:rsid w:val="003B1CFC"/>
    <w:rsid w:val="003B56EB"/>
    <w:rsid w:val="003C2BCD"/>
    <w:rsid w:val="003C3806"/>
    <w:rsid w:val="003C48A4"/>
    <w:rsid w:val="003C4F18"/>
    <w:rsid w:val="003C6A0F"/>
    <w:rsid w:val="003C6C79"/>
    <w:rsid w:val="003D0885"/>
    <w:rsid w:val="003D2723"/>
    <w:rsid w:val="003D4492"/>
    <w:rsid w:val="003D4739"/>
    <w:rsid w:val="003D6856"/>
    <w:rsid w:val="003D7031"/>
    <w:rsid w:val="003E1A5C"/>
    <w:rsid w:val="003E23D8"/>
    <w:rsid w:val="003E2E76"/>
    <w:rsid w:val="003E3290"/>
    <w:rsid w:val="003E47B0"/>
    <w:rsid w:val="003E488C"/>
    <w:rsid w:val="003E4E75"/>
    <w:rsid w:val="003E4EF3"/>
    <w:rsid w:val="003E51C1"/>
    <w:rsid w:val="003E5F35"/>
    <w:rsid w:val="003E5F4A"/>
    <w:rsid w:val="003E7503"/>
    <w:rsid w:val="003E786E"/>
    <w:rsid w:val="003F0563"/>
    <w:rsid w:val="003F07A1"/>
    <w:rsid w:val="003F0F6B"/>
    <w:rsid w:val="003F3D62"/>
    <w:rsid w:val="003F4F63"/>
    <w:rsid w:val="003F5788"/>
    <w:rsid w:val="003F588A"/>
    <w:rsid w:val="003F5B9D"/>
    <w:rsid w:val="003F605F"/>
    <w:rsid w:val="003F65E1"/>
    <w:rsid w:val="00400FDB"/>
    <w:rsid w:val="00402146"/>
    <w:rsid w:val="00402DA1"/>
    <w:rsid w:val="0040344D"/>
    <w:rsid w:val="00406E72"/>
    <w:rsid w:val="00407F4E"/>
    <w:rsid w:val="0041116C"/>
    <w:rsid w:val="004134BA"/>
    <w:rsid w:val="004135D8"/>
    <w:rsid w:val="00413CF8"/>
    <w:rsid w:val="00414394"/>
    <w:rsid w:val="00414B6B"/>
    <w:rsid w:val="004160C2"/>
    <w:rsid w:val="00417651"/>
    <w:rsid w:val="00420E37"/>
    <w:rsid w:val="004218FF"/>
    <w:rsid w:val="00421BED"/>
    <w:rsid w:val="00422284"/>
    <w:rsid w:val="004225C7"/>
    <w:rsid w:val="00422A54"/>
    <w:rsid w:val="00426E74"/>
    <w:rsid w:val="00427A95"/>
    <w:rsid w:val="00427EEA"/>
    <w:rsid w:val="00430801"/>
    <w:rsid w:val="0043096B"/>
    <w:rsid w:val="00430B14"/>
    <w:rsid w:val="00431E00"/>
    <w:rsid w:val="0043239B"/>
    <w:rsid w:val="00433287"/>
    <w:rsid w:val="00433386"/>
    <w:rsid w:val="00433BF7"/>
    <w:rsid w:val="0043447F"/>
    <w:rsid w:val="00436941"/>
    <w:rsid w:val="00436EBE"/>
    <w:rsid w:val="004408A4"/>
    <w:rsid w:val="00443D15"/>
    <w:rsid w:val="00444CAA"/>
    <w:rsid w:val="00445B21"/>
    <w:rsid w:val="00446563"/>
    <w:rsid w:val="00446820"/>
    <w:rsid w:val="004474DE"/>
    <w:rsid w:val="004503D5"/>
    <w:rsid w:val="00450583"/>
    <w:rsid w:val="00451213"/>
    <w:rsid w:val="004515A4"/>
    <w:rsid w:val="00452F52"/>
    <w:rsid w:val="00453102"/>
    <w:rsid w:val="004546A6"/>
    <w:rsid w:val="004547EC"/>
    <w:rsid w:val="00454D06"/>
    <w:rsid w:val="00454F1C"/>
    <w:rsid w:val="0045547C"/>
    <w:rsid w:val="004560A2"/>
    <w:rsid w:val="00456524"/>
    <w:rsid w:val="00456CF1"/>
    <w:rsid w:val="004604CA"/>
    <w:rsid w:val="0046055A"/>
    <w:rsid w:val="00461392"/>
    <w:rsid w:val="00463E5B"/>
    <w:rsid w:val="00464B3D"/>
    <w:rsid w:val="00464DB1"/>
    <w:rsid w:val="00464FEF"/>
    <w:rsid w:val="00465A87"/>
    <w:rsid w:val="00466C59"/>
    <w:rsid w:val="00466DDC"/>
    <w:rsid w:val="00467EFD"/>
    <w:rsid w:val="004717AD"/>
    <w:rsid w:val="00471A3D"/>
    <w:rsid w:val="00471CFD"/>
    <w:rsid w:val="004724AC"/>
    <w:rsid w:val="004728E5"/>
    <w:rsid w:val="0047484A"/>
    <w:rsid w:val="004748D1"/>
    <w:rsid w:val="00474DA7"/>
    <w:rsid w:val="00475297"/>
    <w:rsid w:val="004753E3"/>
    <w:rsid w:val="004754E8"/>
    <w:rsid w:val="00475728"/>
    <w:rsid w:val="0047691A"/>
    <w:rsid w:val="00477D6C"/>
    <w:rsid w:val="0048158F"/>
    <w:rsid w:val="00481A69"/>
    <w:rsid w:val="00482D7A"/>
    <w:rsid w:val="00485E71"/>
    <w:rsid w:val="004876DA"/>
    <w:rsid w:val="004923FD"/>
    <w:rsid w:val="0049271C"/>
    <w:rsid w:val="00492C07"/>
    <w:rsid w:val="00493DBE"/>
    <w:rsid w:val="00495D31"/>
    <w:rsid w:val="00496BF9"/>
    <w:rsid w:val="004A0CD9"/>
    <w:rsid w:val="004A2986"/>
    <w:rsid w:val="004A2B1E"/>
    <w:rsid w:val="004A40C5"/>
    <w:rsid w:val="004A451B"/>
    <w:rsid w:val="004A4D87"/>
    <w:rsid w:val="004A51A5"/>
    <w:rsid w:val="004A6271"/>
    <w:rsid w:val="004B01FA"/>
    <w:rsid w:val="004B051A"/>
    <w:rsid w:val="004B0919"/>
    <w:rsid w:val="004B0CAA"/>
    <w:rsid w:val="004B1841"/>
    <w:rsid w:val="004B41A4"/>
    <w:rsid w:val="004B4615"/>
    <w:rsid w:val="004B46CB"/>
    <w:rsid w:val="004B5A5B"/>
    <w:rsid w:val="004B5F7E"/>
    <w:rsid w:val="004B65FF"/>
    <w:rsid w:val="004B67BF"/>
    <w:rsid w:val="004B6866"/>
    <w:rsid w:val="004B7D9D"/>
    <w:rsid w:val="004C0AB1"/>
    <w:rsid w:val="004C1900"/>
    <w:rsid w:val="004C1969"/>
    <w:rsid w:val="004C35C8"/>
    <w:rsid w:val="004C38E1"/>
    <w:rsid w:val="004C39E7"/>
    <w:rsid w:val="004C4625"/>
    <w:rsid w:val="004C5EEB"/>
    <w:rsid w:val="004C63C6"/>
    <w:rsid w:val="004C71DF"/>
    <w:rsid w:val="004D00A5"/>
    <w:rsid w:val="004D0B27"/>
    <w:rsid w:val="004D0B3A"/>
    <w:rsid w:val="004D1500"/>
    <w:rsid w:val="004D60BF"/>
    <w:rsid w:val="004D6442"/>
    <w:rsid w:val="004D7C4E"/>
    <w:rsid w:val="004E2D80"/>
    <w:rsid w:val="004E4471"/>
    <w:rsid w:val="004E4EDE"/>
    <w:rsid w:val="004E4EE4"/>
    <w:rsid w:val="004E5324"/>
    <w:rsid w:val="004E5628"/>
    <w:rsid w:val="004F1529"/>
    <w:rsid w:val="004F19EE"/>
    <w:rsid w:val="004F2967"/>
    <w:rsid w:val="004F2A75"/>
    <w:rsid w:val="004F3796"/>
    <w:rsid w:val="004F602D"/>
    <w:rsid w:val="004F758C"/>
    <w:rsid w:val="004F7BF7"/>
    <w:rsid w:val="00500AD5"/>
    <w:rsid w:val="0050160A"/>
    <w:rsid w:val="00501FA4"/>
    <w:rsid w:val="00502438"/>
    <w:rsid w:val="005026D5"/>
    <w:rsid w:val="00505091"/>
    <w:rsid w:val="005075EA"/>
    <w:rsid w:val="00507FDA"/>
    <w:rsid w:val="00510357"/>
    <w:rsid w:val="00510D40"/>
    <w:rsid w:val="00511559"/>
    <w:rsid w:val="00511F5F"/>
    <w:rsid w:val="005125DA"/>
    <w:rsid w:val="00513113"/>
    <w:rsid w:val="00513C1C"/>
    <w:rsid w:val="00515FD2"/>
    <w:rsid w:val="005167D1"/>
    <w:rsid w:val="00520945"/>
    <w:rsid w:val="00520ACC"/>
    <w:rsid w:val="00520E46"/>
    <w:rsid w:val="00521FE6"/>
    <w:rsid w:val="00522F0D"/>
    <w:rsid w:val="005238A0"/>
    <w:rsid w:val="005256B8"/>
    <w:rsid w:val="00525940"/>
    <w:rsid w:val="005260BE"/>
    <w:rsid w:val="00526A80"/>
    <w:rsid w:val="00527431"/>
    <w:rsid w:val="00527928"/>
    <w:rsid w:val="00527EB9"/>
    <w:rsid w:val="00530289"/>
    <w:rsid w:val="0053086D"/>
    <w:rsid w:val="005309B8"/>
    <w:rsid w:val="00531102"/>
    <w:rsid w:val="0053134D"/>
    <w:rsid w:val="00531AE9"/>
    <w:rsid w:val="00531E76"/>
    <w:rsid w:val="00532189"/>
    <w:rsid w:val="00532E49"/>
    <w:rsid w:val="00536970"/>
    <w:rsid w:val="00543317"/>
    <w:rsid w:val="005442EF"/>
    <w:rsid w:val="00545C40"/>
    <w:rsid w:val="00546415"/>
    <w:rsid w:val="0055008D"/>
    <w:rsid w:val="005507C4"/>
    <w:rsid w:val="00551338"/>
    <w:rsid w:val="0055213A"/>
    <w:rsid w:val="005523E2"/>
    <w:rsid w:val="00552C57"/>
    <w:rsid w:val="00552D2E"/>
    <w:rsid w:val="00555B21"/>
    <w:rsid w:val="00556364"/>
    <w:rsid w:val="0055650D"/>
    <w:rsid w:val="0055686B"/>
    <w:rsid w:val="0055782E"/>
    <w:rsid w:val="00557A95"/>
    <w:rsid w:val="00557B76"/>
    <w:rsid w:val="00557C66"/>
    <w:rsid w:val="00560029"/>
    <w:rsid w:val="00560F9A"/>
    <w:rsid w:val="0056318A"/>
    <w:rsid w:val="00564583"/>
    <w:rsid w:val="00564F7D"/>
    <w:rsid w:val="00565936"/>
    <w:rsid w:val="005672B1"/>
    <w:rsid w:val="0056784F"/>
    <w:rsid w:val="00567B9C"/>
    <w:rsid w:val="00567C52"/>
    <w:rsid w:val="00567C6B"/>
    <w:rsid w:val="00570E59"/>
    <w:rsid w:val="00571B69"/>
    <w:rsid w:val="005721D7"/>
    <w:rsid w:val="0057372A"/>
    <w:rsid w:val="0057487C"/>
    <w:rsid w:val="00576707"/>
    <w:rsid w:val="00577714"/>
    <w:rsid w:val="00577BAD"/>
    <w:rsid w:val="00580137"/>
    <w:rsid w:val="005832F7"/>
    <w:rsid w:val="00583F07"/>
    <w:rsid w:val="005842D8"/>
    <w:rsid w:val="00584F4C"/>
    <w:rsid w:val="00585090"/>
    <w:rsid w:val="00585C82"/>
    <w:rsid w:val="00585E44"/>
    <w:rsid w:val="00585FCA"/>
    <w:rsid w:val="005861BA"/>
    <w:rsid w:val="005867E2"/>
    <w:rsid w:val="00586D5F"/>
    <w:rsid w:val="005872CD"/>
    <w:rsid w:val="00590062"/>
    <w:rsid w:val="00590A5E"/>
    <w:rsid w:val="00590B97"/>
    <w:rsid w:val="005912F6"/>
    <w:rsid w:val="005917DF"/>
    <w:rsid w:val="00591804"/>
    <w:rsid w:val="00591905"/>
    <w:rsid w:val="00591AD5"/>
    <w:rsid w:val="005922B0"/>
    <w:rsid w:val="00593DF0"/>
    <w:rsid w:val="0059628E"/>
    <w:rsid w:val="0059648D"/>
    <w:rsid w:val="00597135"/>
    <w:rsid w:val="005974A0"/>
    <w:rsid w:val="00597D2E"/>
    <w:rsid w:val="005A01C2"/>
    <w:rsid w:val="005A0906"/>
    <w:rsid w:val="005A2540"/>
    <w:rsid w:val="005A274D"/>
    <w:rsid w:val="005A487A"/>
    <w:rsid w:val="005A49CF"/>
    <w:rsid w:val="005A4AF1"/>
    <w:rsid w:val="005A53AF"/>
    <w:rsid w:val="005A5522"/>
    <w:rsid w:val="005A5B97"/>
    <w:rsid w:val="005A685A"/>
    <w:rsid w:val="005A7C69"/>
    <w:rsid w:val="005B054B"/>
    <w:rsid w:val="005B3074"/>
    <w:rsid w:val="005B30E4"/>
    <w:rsid w:val="005B38A7"/>
    <w:rsid w:val="005B3A41"/>
    <w:rsid w:val="005B3FD7"/>
    <w:rsid w:val="005B4683"/>
    <w:rsid w:val="005B50AA"/>
    <w:rsid w:val="005B5482"/>
    <w:rsid w:val="005B5D61"/>
    <w:rsid w:val="005B7341"/>
    <w:rsid w:val="005B76C9"/>
    <w:rsid w:val="005C0311"/>
    <w:rsid w:val="005C1DC3"/>
    <w:rsid w:val="005C2286"/>
    <w:rsid w:val="005C3BB4"/>
    <w:rsid w:val="005C49B8"/>
    <w:rsid w:val="005C4CAA"/>
    <w:rsid w:val="005C5B12"/>
    <w:rsid w:val="005C7DDB"/>
    <w:rsid w:val="005D0FF1"/>
    <w:rsid w:val="005D181D"/>
    <w:rsid w:val="005D1940"/>
    <w:rsid w:val="005D2600"/>
    <w:rsid w:val="005D31F6"/>
    <w:rsid w:val="005D4F6A"/>
    <w:rsid w:val="005D6572"/>
    <w:rsid w:val="005D734B"/>
    <w:rsid w:val="005D7AC2"/>
    <w:rsid w:val="005D7B5B"/>
    <w:rsid w:val="005D7B88"/>
    <w:rsid w:val="005E00C6"/>
    <w:rsid w:val="005E01C6"/>
    <w:rsid w:val="005E2049"/>
    <w:rsid w:val="005E21BF"/>
    <w:rsid w:val="005E244C"/>
    <w:rsid w:val="005E29D2"/>
    <w:rsid w:val="005E2C4D"/>
    <w:rsid w:val="005E3F87"/>
    <w:rsid w:val="005E4556"/>
    <w:rsid w:val="005E5E64"/>
    <w:rsid w:val="005F0580"/>
    <w:rsid w:val="005F1A32"/>
    <w:rsid w:val="005F1CB4"/>
    <w:rsid w:val="005F2AB5"/>
    <w:rsid w:val="005F425F"/>
    <w:rsid w:val="005F570A"/>
    <w:rsid w:val="005F5B3A"/>
    <w:rsid w:val="005F5F30"/>
    <w:rsid w:val="005F6047"/>
    <w:rsid w:val="005F6131"/>
    <w:rsid w:val="005F6159"/>
    <w:rsid w:val="005F7509"/>
    <w:rsid w:val="006014F3"/>
    <w:rsid w:val="0060235E"/>
    <w:rsid w:val="006026EB"/>
    <w:rsid w:val="00604E14"/>
    <w:rsid w:val="006052A0"/>
    <w:rsid w:val="00605E9E"/>
    <w:rsid w:val="0060772F"/>
    <w:rsid w:val="006118EE"/>
    <w:rsid w:val="00611A0E"/>
    <w:rsid w:val="006121F6"/>
    <w:rsid w:val="00612A66"/>
    <w:rsid w:val="00612ECA"/>
    <w:rsid w:val="00616356"/>
    <w:rsid w:val="00616B86"/>
    <w:rsid w:val="006200E3"/>
    <w:rsid w:val="00620628"/>
    <w:rsid w:val="006222F7"/>
    <w:rsid w:val="00622671"/>
    <w:rsid w:val="0062321D"/>
    <w:rsid w:val="0062446A"/>
    <w:rsid w:val="00624B40"/>
    <w:rsid w:val="00630361"/>
    <w:rsid w:val="006328A3"/>
    <w:rsid w:val="006332BC"/>
    <w:rsid w:val="006341AC"/>
    <w:rsid w:val="0063474C"/>
    <w:rsid w:val="00634DFB"/>
    <w:rsid w:val="00634E1B"/>
    <w:rsid w:val="006350A3"/>
    <w:rsid w:val="0063526B"/>
    <w:rsid w:val="00635674"/>
    <w:rsid w:val="00636D43"/>
    <w:rsid w:val="006374F1"/>
    <w:rsid w:val="0063778A"/>
    <w:rsid w:val="00640350"/>
    <w:rsid w:val="00641A5A"/>
    <w:rsid w:val="006457DA"/>
    <w:rsid w:val="0064632F"/>
    <w:rsid w:val="006504BB"/>
    <w:rsid w:val="00650A04"/>
    <w:rsid w:val="00650CCE"/>
    <w:rsid w:val="006511CC"/>
    <w:rsid w:val="00652803"/>
    <w:rsid w:val="006529FC"/>
    <w:rsid w:val="0065384E"/>
    <w:rsid w:val="0065443A"/>
    <w:rsid w:val="00654F48"/>
    <w:rsid w:val="006552BA"/>
    <w:rsid w:val="006555E8"/>
    <w:rsid w:val="00655F1B"/>
    <w:rsid w:val="00655F2A"/>
    <w:rsid w:val="006562D5"/>
    <w:rsid w:val="0065723F"/>
    <w:rsid w:val="00657561"/>
    <w:rsid w:val="00662911"/>
    <w:rsid w:val="00663157"/>
    <w:rsid w:val="006655D7"/>
    <w:rsid w:val="00665982"/>
    <w:rsid w:val="00666A01"/>
    <w:rsid w:val="0066790A"/>
    <w:rsid w:val="00672253"/>
    <w:rsid w:val="00672804"/>
    <w:rsid w:val="00672811"/>
    <w:rsid w:val="0067451F"/>
    <w:rsid w:val="00676AB8"/>
    <w:rsid w:val="006774B6"/>
    <w:rsid w:val="00677CAB"/>
    <w:rsid w:val="0068115A"/>
    <w:rsid w:val="00681B65"/>
    <w:rsid w:val="0068332E"/>
    <w:rsid w:val="006852AD"/>
    <w:rsid w:val="006868B9"/>
    <w:rsid w:val="00687546"/>
    <w:rsid w:val="0069114D"/>
    <w:rsid w:val="00692DF5"/>
    <w:rsid w:val="00696AEC"/>
    <w:rsid w:val="006A044E"/>
    <w:rsid w:val="006A14D6"/>
    <w:rsid w:val="006A168A"/>
    <w:rsid w:val="006A27F3"/>
    <w:rsid w:val="006A2B53"/>
    <w:rsid w:val="006A2DF4"/>
    <w:rsid w:val="006A3698"/>
    <w:rsid w:val="006A372F"/>
    <w:rsid w:val="006A3C60"/>
    <w:rsid w:val="006A3D53"/>
    <w:rsid w:val="006A3EF9"/>
    <w:rsid w:val="006A47AF"/>
    <w:rsid w:val="006A55FA"/>
    <w:rsid w:val="006A68A3"/>
    <w:rsid w:val="006A76E0"/>
    <w:rsid w:val="006B0C11"/>
    <w:rsid w:val="006B1F0F"/>
    <w:rsid w:val="006B253C"/>
    <w:rsid w:val="006B276F"/>
    <w:rsid w:val="006B2EE5"/>
    <w:rsid w:val="006B3E77"/>
    <w:rsid w:val="006B4A9B"/>
    <w:rsid w:val="006B7215"/>
    <w:rsid w:val="006C1E7A"/>
    <w:rsid w:val="006C26AF"/>
    <w:rsid w:val="006C354C"/>
    <w:rsid w:val="006C3CBF"/>
    <w:rsid w:val="006C3FAF"/>
    <w:rsid w:val="006C471B"/>
    <w:rsid w:val="006C5A73"/>
    <w:rsid w:val="006C607F"/>
    <w:rsid w:val="006C78A9"/>
    <w:rsid w:val="006D091A"/>
    <w:rsid w:val="006D098D"/>
    <w:rsid w:val="006D23E2"/>
    <w:rsid w:val="006D35CD"/>
    <w:rsid w:val="006D37F9"/>
    <w:rsid w:val="006D3DFE"/>
    <w:rsid w:val="006D5170"/>
    <w:rsid w:val="006D54D9"/>
    <w:rsid w:val="006D58FC"/>
    <w:rsid w:val="006D609E"/>
    <w:rsid w:val="006D6800"/>
    <w:rsid w:val="006E162F"/>
    <w:rsid w:val="006E3697"/>
    <w:rsid w:val="006E7608"/>
    <w:rsid w:val="006F1AE9"/>
    <w:rsid w:val="006F2542"/>
    <w:rsid w:val="006F2A84"/>
    <w:rsid w:val="006F317E"/>
    <w:rsid w:val="006F361F"/>
    <w:rsid w:val="006F3BED"/>
    <w:rsid w:val="006F4456"/>
    <w:rsid w:val="006F4C94"/>
    <w:rsid w:val="006F5046"/>
    <w:rsid w:val="006F59E6"/>
    <w:rsid w:val="006F60B2"/>
    <w:rsid w:val="006F67F9"/>
    <w:rsid w:val="006F7A16"/>
    <w:rsid w:val="006F7B33"/>
    <w:rsid w:val="007017F5"/>
    <w:rsid w:val="00701A03"/>
    <w:rsid w:val="00701A65"/>
    <w:rsid w:val="00701DFA"/>
    <w:rsid w:val="007026BE"/>
    <w:rsid w:val="0070415E"/>
    <w:rsid w:val="00704E0B"/>
    <w:rsid w:val="00704F85"/>
    <w:rsid w:val="00705644"/>
    <w:rsid w:val="00705DD5"/>
    <w:rsid w:val="00706165"/>
    <w:rsid w:val="007061A6"/>
    <w:rsid w:val="0071016C"/>
    <w:rsid w:val="0071297B"/>
    <w:rsid w:val="00712E20"/>
    <w:rsid w:val="00712F78"/>
    <w:rsid w:val="007136BE"/>
    <w:rsid w:val="00713BBF"/>
    <w:rsid w:val="00713C4A"/>
    <w:rsid w:val="0071423A"/>
    <w:rsid w:val="0071487C"/>
    <w:rsid w:val="007154ED"/>
    <w:rsid w:val="00717326"/>
    <w:rsid w:val="00720EB7"/>
    <w:rsid w:val="00722314"/>
    <w:rsid w:val="00723621"/>
    <w:rsid w:val="00724ED2"/>
    <w:rsid w:val="00725631"/>
    <w:rsid w:val="00725670"/>
    <w:rsid w:val="00726129"/>
    <w:rsid w:val="007263FB"/>
    <w:rsid w:val="00726EA4"/>
    <w:rsid w:val="00727390"/>
    <w:rsid w:val="00727464"/>
    <w:rsid w:val="0073161A"/>
    <w:rsid w:val="00731810"/>
    <w:rsid w:val="0073330D"/>
    <w:rsid w:val="007345EC"/>
    <w:rsid w:val="00734A56"/>
    <w:rsid w:val="00736DB9"/>
    <w:rsid w:val="007411CD"/>
    <w:rsid w:val="00742AAC"/>
    <w:rsid w:val="007448A7"/>
    <w:rsid w:val="00745523"/>
    <w:rsid w:val="007461A5"/>
    <w:rsid w:val="00746C8C"/>
    <w:rsid w:val="00746D0E"/>
    <w:rsid w:val="00750744"/>
    <w:rsid w:val="007512A3"/>
    <w:rsid w:val="0075248C"/>
    <w:rsid w:val="00753099"/>
    <w:rsid w:val="00756E2C"/>
    <w:rsid w:val="007576A2"/>
    <w:rsid w:val="00757DB4"/>
    <w:rsid w:val="00757F1D"/>
    <w:rsid w:val="0076045B"/>
    <w:rsid w:val="0076087B"/>
    <w:rsid w:val="0076108E"/>
    <w:rsid w:val="00761B46"/>
    <w:rsid w:val="00762281"/>
    <w:rsid w:val="007629C4"/>
    <w:rsid w:val="00762B42"/>
    <w:rsid w:val="00762D18"/>
    <w:rsid w:val="00763462"/>
    <w:rsid w:val="0076396E"/>
    <w:rsid w:val="00766383"/>
    <w:rsid w:val="00767179"/>
    <w:rsid w:val="007702B2"/>
    <w:rsid w:val="007718C7"/>
    <w:rsid w:val="00771A9F"/>
    <w:rsid w:val="0077241E"/>
    <w:rsid w:val="00772D27"/>
    <w:rsid w:val="00772DD5"/>
    <w:rsid w:val="0077373D"/>
    <w:rsid w:val="00773A24"/>
    <w:rsid w:val="00775357"/>
    <w:rsid w:val="00775EA7"/>
    <w:rsid w:val="00777171"/>
    <w:rsid w:val="0077727E"/>
    <w:rsid w:val="00777B23"/>
    <w:rsid w:val="00784001"/>
    <w:rsid w:val="007846EF"/>
    <w:rsid w:val="007849E3"/>
    <w:rsid w:val="0078558C"/>
    <w:rsid w:val="00785C42"/>
    <w:rsid w:val="00787D86"/>
    <w:rsid w:val="00792445"/>
    <w:rsid w:val="00792592"/>
    <w:rsid w:val="0079287F"/>
    <w:rsid w:val="00792CC6"/>
    <w:rsid w:val="007958F1"/>
    <w:rsid w:val="00795AA2"/>
    <w:rsid w:val="00795F26"/>
    <w:rsid w:val="007964A8"/>
    <w:rsid w:val="00797056"/>
    <w:rsid w:val="00797A6D"/>
    <w:rsid w:val="00797DA0"/>
    <w:rsid w:val="007A2C3F"/>
    <w:rsid w:val="007A6EC6"/>
    <w:rsid w:val="007A71D1"/>
    <w:rsid w:val="007A761E"/>
    <w:rsid w:val="007B0908"/>
    <w:rsid w:val="007B10C4"/>
    <w:rsid w:val="007B18E1"/>
    <w:rsid w:val="007C02F7"/>
    <w:rsid w:val="007C1AD1"/>
    <w:rsid w:val="007C2135"/>
    <w:rsid w:val="007C3B1B"/>
    <w:rsid w:val="007C3CAD"/>
    <w:rsid w:val="007C61B1"/>
    <w:rsid w:val="007C6EE9"/>
    <w:rsid w:val="007D46A3"/>
    <w:rsid w:val="007D4F3B"/>
    <w:rsid w:val="007D55D7"/>
    <w:rsid w:val="007D626D"/>
    <w:rsid w:val="007D6A6E"/>
    <w:rsid w:val="007D70CE"/>
    <w:rsid w:val="007E0FBB"/>
    <w:rsid w:val="007E2768"/>
    <w:rsid w:val="007E3015"/>
    <w:rsid w:val="007E7170"/>
    <w:rsid w:val="007E7D1C"/>
    <w:rsid w:val="007F0C20"/>
    <w:rsid w:val="007F1294"/>
    <w:rsid w:val="007F2351"/>
    <w:rsid w:val="007F269F"/>
    <w:rsid w:val="007F34E3"/>
    <w:rsid w:val="007F4EEC"/>
    <w:rsid w:val="007F4FB1"/>
    <w:rsid w:val="007F5068"/>
    <w:rsid w:val="007F63F9"/>
    <w:rsid w:val="007F682A"/>
    <w:rsid w:val="007F6E78"/>
    <w:rsid w:val="007F6FB2"/>
    <w:rsid w:val="0080117D"/>
    <w:rsid w:val="00803736"/>
    <w:rsid w:val="00803A1E"/>
    <w:rsid w:val="00803F4B"/>
    <w:rsid w:val="008053A0"/>
    <w:rsid w:val="00805902"/>
    <w:rsid w:val="00805E86"/>
    <w:rsid w:val="008076A2"/>
    <w:rsid w:val="008108FB"/>
    <w:rsid w:val="00810BFC"/>
    <w:rsid w:val="00811346"/>
    <w:rsid w:val="00811E0E"/>
    <w:rsid w:val="0081259C"/>
    <w:rsid w:val="00812ACE"/>
    <w:rsid w:val="00812E57"/>
    <w:rsid w:val="00812F0C"/>
    <w:rsid w:val="00812F45"/>
    <w:rsid w:val="008146DC"/>
    <w:rsid w:val="008157A3"/>
    <w:rsid w:val="008167DA"/>
    <w:rsid w:val="00821721"/>
    <w:rsid w:val="00823767"/>
    <w:rsid w:val="00823813"/>
    <w:rsid w:val="008240E2"/>
    <w:rsid w:val="00824645"/>
    <w:rsid w:val="008265DA"/>
    <w:rsid w:val="008267AC"/>
    <w:rsid w:val="00826833"/>
    <w:rsid w:val="00827DCB"/>
    <w:rsid w:val="00827EBB"/>
    <w:rsid w:val="0083055D"/>
    <w:rsid w:val="00830E89"/>
    <w:rsid w:val="00831DEF"/>
    <w:rsid w:val="00832B45"/>
    <w:rsid w:val="00833122"/>
    <w:rsid w:val="008418ED"/>
    <w:rsid w:val="00842021"/>
    <w:rsid w:val="00847B32"/>
    <w:rsid w:val="00847CF1"/>
    <w:rsid w:val="00850683"/>
    <w:rsid w:val="008514F3"/>
    <w:rsid w:val="00851591"/>
    <w:rsid w:val="008516A1"/>
    <w:rsid w:val="008517FF"/>
    <w:rsid w:val="00851901"/>
    <w:rsid w:val="00851DAC"/>
    <w:rsid w:val="00852B5B"/>
    <w:rsid w:val="0085361E"/>
    <w:rsid w:val="00853BEC"/>
    <w:rsid w:val="00853FB9"/>
    <w:rsid w:val="0085578F"/>
    <w:rsid w:val="008557C2"/>
    <w:rsid w:val="00855B07"/>
    <w:rsid w:val="00857A27"/>
    <w:rsid w:val="00860621"/>
    <w:rsid w:val="008668E4"/>
    <w:rsid w:val="00866C71"/>
    <w:rsid w:val="00870964"/>
    <w:rsid w:val="00871950"/>
    <w:rsid w:val="00871D60"/>
    <w:rsid w:val="00873480"/>
    <w:rsid w:val="00873DAF"/>
    <w:rsid w:val="00875B77"/>
    <w:rsid w:val="0087661B"/>
    <w:rsid w:val="0088147D"/>
    <w:rsid w:val="00881B73"/>
    <w:rsid w:val="008822E6"/>
    <w:rsid w:val="00882A93"/>
    <w:rsid w:val="00883696"/>
    <w:rsid w:val="008844F6"/>
    <w:rsid w:val="00884759"/>
    <w:rsid w:val="00885071"/>
    <w:rsid w:val="00885710"/>
    <w:rsid w:val="0089051D"/>
    <w:rsid w:val="00891401"/>
    <w:rsid w:val="00891C56"/>
    <w:rsid w:val="0089491A"/>
    <w:rsid w:val="00894BB9"/>
    <w:rsid w:val="0089528F"/>
    <w:rsid w:val="0089579B"/>
    <w:rsid w:val="00897270"/>
    <w:rsid w:val="008973C4"/>
    <w:rsid w:val="008975EA"/>
    <w:rsid w:val="00897B73"/>
    <w:rsid w:val="008A0080"/>
    <w:rsid w:val="008A01BE"/>
    <w:rsid w:val="008A174A"/>
    <w:rsid w:val="008A271D"/>
    <w:rsid w:val="008A282B"/>
    <w:rsid w:val="008A2C14"/>
    <w:rsid w:val="008A4842"/>
    <w:rsid w:val="008A5153"/>
    <w:rsid w:val="008A5A76"/>
    <w:rsid w:val="008A61A7"/>
    <w:rsid w:val="008A685E"/>
    <w:rsid w:val="008B10CE"/>
    <w:rsid w:val="008B127B"/>
    <w:rsid w:val="008B17F8"/>
    <w:rsid w:val="008B27E0"/>
    <w:rsid w:val="008B449B"/>
    <w:rsid w:val="008B483E"/>
    <w:rsid w:val="008B6FA7"/>
    <w:rsid w:val="008B7D7F"/>
    <w:rsid w:val="008C0A08"/>
    <w:rsid w:val="008C0C1F"/>
    <w:rsid w:val="008C135A"/>
    <w:rsid w:val="008C2037"/>
    <w:rsid w:val="008C2BFC"/>
    <w:rsid w:val="008C3617"/>
    <w:rsid w:val="008C3F9D"/>
    <w:rsid w:val="008C4BA5"/>
    <w:rsid w:val="008C729A"/>
    <w:rsid w:val="008D03EE"/>
    <w:rsid w:val="008D1380"/>
    <w:rsid w:val="008D2CAD"/>
    <w:rsid w:val="008D36CD"/>
    <w:rsid w:val="008E039B"/>
    <w:rsid w:val="008E20C4"/>
    <w:rsid w:val="008E2892"/>
    <w:rsid w:val="008E3EF1"/>
    <w:rsid w:val="008E4676"/>
    <w:rsid w:val="008E4BB0"/>
    <w:rsid w:val="008E5033"/>
    <w:rsid w:val="008E50A5"/>
    <w:rsid w:val="008E5418"/>
    <w:rsid w:val="008E5F7B"/>
    <w:rsid w:val="008E65F5"/>
    <w:rsid w:val="008E7318"/>
    <w:rsid w:val="008F01B6"/>
    <w:rsid w:val="008F0C3F"/>
    <w:rsid w:val="008F0D66"/>
    <w:rsid w:val="008F1B4D"/>
    <w:rsid w:val="008F1C1B"/>
    <w:rsid w:val="008F1CA2"/>
    <w:rsid w:val="008F2448"/>
    <w:rsid w:val="008F2669"/>
    <w:rsid w:val="008F2F22"/>
    <w:rsid w:val="008F2F28"/>
    <w:rsid w:val="008F31CD"/>
    <w:rsid w:val="008F3FDE"/>
    <w:rsid w:val="008F4B69"/>
    <w:rsid w:val="008F4E60"/>
    <w:rsid w:val="008F555B"/>
    <w:rsid w:val="008F6119"/>
    <w:rsid w:val="008F7AAD"/>
    <w:rsid w:val="008F7D20"/>
    <w:rsid w:val="009002F4"/>
    <w:rsid w:val="00901879"/>
    <w:rsid w:val="00901F48"/>
    <w:rsid w:val="00903020"/>
    <w:rsid w:val="0090522D"/>
    <w:rsid w:val="00905634"/>
    <w:rsid w:val="0090565D"/>
    <w:rsid w:val="00905FD0"/>
    <w:rsid w:val="009063DA"/>
    <w:rsid w:val="00910524"/>
    <w:rsid w:val="00910573"/>
    <w:rsid w:val="00912617"/>
    <w:rsid w:val="009126BF"/>
    <w:rsid w:val="00912D8C"/>
    <w:rsid w:val="009130E8"/>
    <w:rsid w:val="00916451"/>
    <w:rsid w:val="00920172"/>
    <w:rsid w:val="00923229"/>
    <w:rsid w:val="00923B94"/>
    <w:rsid w:val="0092413E"/>
    <w:rsid w:val="00925F1B"/>
    <w:rsid w:val="00926103"/>
    <w:rsid w:val="00926340"/>
    <w:rsid w:val="009269BD"/>
    <w:rsid w:val="00927144"/>
    <w:rsid w:val="00927D9E"/>
    <w:rsid w:val="0093043E"/>
    <w:rsid w:val="00930BF7"/>
    <w:rsid w:val="00931113"/>
    <w:rsid w:val="00931436"/>
    <w:rsid w:val="009317ED"/>
    <w:rsid w:val="00932220"/>
    <w:rsid w:val="00932FFE"/>
    <w:rsid w:val="00933315"/>
    <w:rsid w:val="009337DF"/>
    <w:rsid w:val="00934A0B"/>
    <w:rsid w:val="00936A63"/>
    <w:rsid w:val="0094011E"/>
    <w:rsid w:val="009414FA"/>
    <w:rsid w:val="00941859"/>
    <w:rsid w:val="00942721"/>
    <w:rsid w:val="009432E7"/>
    <w:rsid w:val="0094373C"/>
    <w:rsid w:val="009437FC"/>
    <w:rsid w:val="0094383D"/>
    <w:rsid w:val="00944BD7"/>
    <w:rsid w:val="00946B6F"/>
    <w:rsid w:val="00946F4B"/>
    <w:rsid w:val="009504F0"/>
    <w:rsid w:val="00950681"/>
    <w:rsid w:val="00950EAA"/>
    <w:rsid w:val="00951D01"/>
    <w:rsid w:val="009520C6"/>
    <w:rsid w:val="00952801"/>
    <w:rsid w:val="00952969"/>
    <w:rsid w:val="00953450"/>
    <w:rsid w:val="0095377C"/>
    <w:rsid w:val="00953B39"/>
    <w:rsid w:val="00954201"/>
    <w:rsid w:val="0095426D"/>
    <w:rsid w:val="00955C4E"/>
    <w:rsid w:val="009570E9"/>
    <w:rsid w:val="009636D3"/>
    <w:rsid w:val="00963871"/>
    <w:rsid w:val="00963AAB"/>
    <w:rsid w:val="0096554D"/>
    <w:rsid w:val="00966AE8"/>
    <w:rsid w:val="009718C1"/>
    <w:rsid w:val="00972835"/>
    <w:rsid w:val="00972F9D"/>
    <w:rsid w:val="0097401B"/>
    <w:rsid w:val="00974701"/>
    <w:rsid w:val="009779A4"/>
    <w:rsid w:val="0098028B"/>
    <w:rsid w:val="00981B2A"/>
    <w:rsid w:val="00981DE0"/>
    <w:rsid w:val="009823E9"/>
    <w:rsid w:val="00982850"/>
    <w:rsid w:val="00983C99"/>
    <w:rsid w:val="00983CFA"/>
    <w:rsid w:val="00984172"/>
    <w:rsid w:val="0098442A"/>
    <w:rsid w:val="00984A26"/>
    <w:rsid w:val="00984C4B"/>
    <w:rsid w:val="009859E0"/>
    <w:rsid w:val="00986650"/>
    <w:rsid w:val="00986C8A"/>
    <w:rsid w:val="009872DE"/>
    <w:rsid w:val="009905C9"/>
    <w:rsid w:val="009921CE"/>
    <w:rsid w:val="009926A4"/>
    <w:rsid w:val="00992BE9"/>
    <w:rsid w:val="00993544"/>
    <w:rsid w:val="009955A3"/>
    <w:rsid w:val="00995972"/>
    <w:rsid w:val="009966F7"/>
    <w:rsid w:val="009A441E"/>
    <w:rsid w:val="009A49A4"/>
    <w:rsid w:val="009A4DA1"/>
    <w:rsid w:val="009A50B4"/>
    <w:rsid w:val="009A6F19"/>
    <w:rsid w:val="009A736F"/>
    <w:rsid w:val="009A7802"/>
    <w:rsid w:val="009B10D5"/>
    <w:rsid w:val="009B3463"/>
    <w:rsid w:val="009B3A0C"/>
    <w:rsid w:val="009B66C3"/>
    <w:rsid w:val="009B7270"/>
    <w:rsid w:val="009B73F3"/>
    <w:rsid w:val="009B7C3C"/>
    <w:rsid w:val="009C2F0F"/>
    <w:rsid w:val="009C355A"/>
    <w:rsid w:val="009C5187"/>
    <w:rsid w:val="009C65B2"/>
    <w:rsid w:val="009C6CD3"/>
    <w:rsid w:val="009D303E"/>
    <w:rsid w:val="009D31F0"/>
    <w:rsid w:val="009D424B"/>
    <w:rsid w:val="009D482C"/>
    <w:rsid w:val="009D5484"/>
    <w:rsid w:val="009D5D1D"/>
    <w:rsid w:val="009D5F5E"/>
    <w:rsid w:val="009D618C"/>
    <w:rsid w:val="009D72CE"/>
    <w:rsid w:val="009E0133"/>
    <w:rsid w:val="009E06DE"/>
    <w:rsid w:val="009E089E"/>
    <w:rsid w:val="009E0CBB"/>
    <w:rsid w:val="009E24CB"/>
    <w:rsid w:val="009E49F8"/>
    <w:rsid w:val="009E54FC"/>
    <w:rsid w:val="009E6944"/>
    <w:rsid w:val="009F0A94"/>
    <w:rsid w:val="009F14D7"/>
    <w:rsid w:val="009F2A1F"/>
    <w:rsid w:val="009F3744"/>
    <w:rsid w:val="009F3963"/>
    <w:rsid w:val="009F40C4"/>
    <w:rsid w:val="009F61E5"/>
    <w:rsid w:val="00A004C8"/>
    <w:rsid w:val="00A00C91"/>
    <w:rsid w:val="00A01D2D"/>
    <w:rsid w:val="00A01DF7"/>
    <w:rsid w:val="00A0270D"/>
    <w:rsid w:val="00A0290D"/>
    <w:rsid w:val="00A02C97"/>
    <w:rsid w:val="00A04190"/>
    <w:rsid w:val="00A06676"/>
    <w:rsid w:val="00A06AD3"/>
    <w:rsid w:val="00A070CF"/>
    <w:rsid w:val="00A10F39"/>
    <w:rsid w:val="00A11520"/>
    <w:rsid w:val="00A122B1"/>
    <w:rsid w:val="00A12985"/>
    <w:rsid w:val="00A1500C"/>
    <w:rsid w:val="00A162FD"/>
    <w:rsid w:val="00A17CCF"/>
    <w:rsid w:val="00A2000C"/>
    <w:rsid w:val="00A20D5C"/>
    <w:rsid w:val="00A2212C"/>
    <w:rsid w:val="00A2258D"/>
    <w:rsid w:val="00A22AE5"/>
    <w:rsid w:val="00A26D98"/>
    <w:rsid w:val="00A26ECF"/>
    <w:rsid w:val="00A26EE8"/>
    <w:rsid w:val="00A27EBE"/>
    <w:rsid w:val="00A330FB"/>
    <w:rsid w:val="00A3386D"/>
    <w:rsid w:val="00A33B66"/>
    <w:rsid w:val="00A3540B"/>
    <w:rsid w:val="00A365E8"/>
    <w:rsid w:val="00A3769E"/>
    <w:rsid w:val="00A37E82"/>
    <w:rsid w:val="00A37EA5"/>
    <w:rsid w:val="00A40889"/>
    <w:rsid w:val="00A40C16"/>
    <w:rsid w:val="00A41286"/>
    <w:rsid w:val="00A4208B"/>
    <w:rsid w:val="00A420B2"/>
    <w:rsid w:val="00A433C3"/>
    <w:rsid w:val="00A43417"/>
    <w:rsid w:val="00A435D2"/>
    <w:rsid w:val="00A44260"/>
    <w:rsid w:val="00A44CE3"/>
    <w:rsid w:val="00A46316"/>
    <w:rsid w:val="00A46419"/>
    <w:rsid w:val="00A4732B"/>
    <w:rsid w:val="00A4763F"/>
    <w:rsid w:val="00A501C0"/>
    <w:rsid w:val="00A5030F"/>
    <w:rsid w:val="00A50510"/>
    <w:rsid w:val="00A50A2C"/>
    <w:rsid w:val="00A5121B"/>
    <w:rsid w:val="00A517E0"/>
    <w:rsid w:val="00A52B84"/>
    <w:rsid w:val="00A5369A"/>
    <w:rsid w:val="00A54580"/>
    <w:rsid w:val="00A5582B"/>
    <w:rsid w:val="00A558BF"/>
    <w:rsid w:val="00A56E68"/>
    <w:rsid w:val="00A60DBE"/>
    <w:rsid w:val="00A61069"/>
    <w:rsid w:val="00A61E61"/>
    <w:rsid w:val="00A636C8"/>
    <w:rsid w:val="00A63CB9"/>
    <w:rsid w:val="00A6492B"/>
    <w:rsid w:val="00A6640F"/>
    <w:rsid w:val="00A673B5"/>
    <w:rsid w:val="00A67EA7"/>
    <w:rsid w:val="00A7001B"/>
    <w:rsid w:val="00A70761"/>
    <w:rsid w:val="00A71B68"/>
    <w:rsid w:val="00A72664"/>
    <w:rsid w:val="00A737D1"/>
    <w:rsid w:val="00A73E4F"/>
    <w:rsid w:val="00A74475"/>
    <w:rsid w:val="00A74952"/>
    <w:rsid w:val="00A74DDB"/>
    <w:rsid w:val="00A7696D"/>
    <w:rsid w:val="00A77752"/>
    <w:rsid w:val="00A820AC"/>
    <w:rsid w:val="00A82CB7"/>
    <w:rsid w:val="00A837ED"/>
    <w:rsid w:val="00A837F3"/>
    <w:rsid w:val="00A83A3C"/>
    <w:rsid w:val="00A845E9"/>
    <w:rsid w:val="00A84B4D"/>
    <w:rsid w:val="00A84C42"/>
    <w:rsid w:val="00A84C45"/>
    <w:rsid w:val="00A85BF4"/>
    <w:rsid w:val="00A86429"/>
    <w:rsid w:val="00A871B6"/>
    <w:rsid w:val="00A914B0"/>
    <w:rsid w:val="00A94241"/>
    <w:rsid w:val="00A947F5"/>
    <w:rsid w:val="00A9485A"/>
    <w:rsid w:val="00A949AF"/>
    <w:rsid w:val="00A94B33"/>
    <w:rsid w:val="00A9681A"/>
    <w:rsid w:val="00A97437"/>
    <w:rsid w:val="00A97B3F"/>
    <w:rsid w:val="00AA00D6"/>
    <w:rsid w:val="00AA08E4"/>
    <w:rsid w:val="00AA3AAA"/>
    <w:rsid w:val="00AA4B32"/>
    <w:rsid w:val="00AA4D1B"/>
    <w:rsid w:val="00AA5034"/>
    <w:rsid w:val="00AA6D7D"/>
    <w:rsid w:val="00AA768D"/>
    <w:rsid w:val="00AA79A3"/>
    <w:rsid w:val="00AA7C67"/>
    <w:rsid w:val="00AB08D1"/>
    <w:rsid w:val="00AB0A1D"/>
    <w:rsid w:val="00AB11FC"/>
    <w:rsid w:val="00AB1227"/>
    <w:rsid w:val="00AB313D"/>
    <w:rsid w:val="00AB39B6"/>
    <w:rsid w:val="00AB4CF8"/>
    <w:rsid w:val="00AB4D42"/>
    <w:rsid w:val="00AB78AB"/>
    <w:rsid w:val="00AB7D2B"/>
    <w:rsid w:val="00AC1E7A"/>
    <w:rsid w:val="00AC2078"/>
    <w:rsid w:val="00AC29B5"/>
    <w:rsid w:val="00AC3747"/>
    <w:rsid w:val="00AC5377"/>
    <w:rsid w:val="00AC608B"/>
    <w:rsid w:val="00AC6479"/>
    <w:rsid w:val="00AC6F9C"/>
    <w:rsid w:val="00AC73BA"/>
    <w:rsid w:val="00AD04B5"/>
    <w:rsid w:val="00AD2EB9"/>
    <w:rsid w:val="00AD37CE"/>
    <w:rsid w:val="00AD52A6"/>
    <w:rsid w:val="00AD5566"/>
    <w:rsid w:val="00AD74CF"/>
    <w:rsid w:val="00AD7B55"/>
    <w:rsid w:val="00AE0C1D"/>
    <w:rsid w:val="00AE1BCE"/>
    <w:rsid w:val="00AE1EBF"/>
    <w:rsid w:val="00AE3452"/>
    <w:rsid w:val="00AE45EB"/>
    <w:rsid w:val="00AE5636"/>
    <w:rsid w:val="00AE563E"/>
    <w:rsid w:val="00AE7830"/>
    <w:rsid w:val="00AE7BEE"/>
    <w:rsid w:val="00AE7D65"/>
    <w:rsid w:val="00AE7D7C"/>
    <w:rsid w:val="00AE7F50"/>
    <w:rsid w:val="00AF0BDA"/>
    <w:rsid w:val="00AF0C8F"/>
    <w:rsid w:val="00AF0F1A"/>
    <w:rsid w:val="00AF1B75"/>
    <w:rsid w:val="00AF2471"/>
    <w:rsid w:val="00AF2837"/>
    <w:rsid w:val="00AF2C3B"/>
    <w:rsid w:val="00AF4864"/>
    <w:rsid w:val="00AF5BB5"/>
    <w:rsid w:val="00AF6206"/>
    <w:rsid w:val="00AF625A"/>
    <w:rsid w:val="00AF6BCE"/>
    <w:rsid w:val="00AF7075"/>
    <w:rsid w:val="00AF718C"/>
    <w:rsid w:val="00B00BE6"/>
    <w:rsid w:val="00B01B88"/>
    <w:rsid w:val="00B027AD"/>
    <w:rsid w:val="00B039FC"/>
    <w:rsid w:val="00B042ED"/>
    <w:rsid w:val="00B0531F"/>
    <w:rsid w:val="00B054FE"/>
    <w:rsid w:val="00B06B0C"/>
    <w:rsid w:val="00B07395"/>
    <w:rsid w:val="00B078DE"/>
    <w:rsid w:val="00B1045F"/>
    <w:rsid w:val="00B10761"/>
    <w:rsid w:val="00B10D6D"/>
    <w:rsid w:val="00B11BAC"/>
    <w:rsid w:val="00B1202E"/>
    <w:rsid w:val="00B125B0"/>
    <w:rsid w:val="00B1260A"/>
    <w:rsid w:val="00B127AB"/>
    <w:rsid w:val="00B132DA"/>
    <w:rsid w:val="00B1374C"/>
    <w:rsid w:val="00B14FD2"/>
    <w:rsid w:val="00B14FE9"/>
    <w:rsid w:val="00B157A1"/>
    <w:rsid w:val="00B15F7A"/>
    <w:rsid w:val="00B21B46"/>
    <w:rsid w:val="00B2232B"/>
    <w:rsid w:val="00B224DF"/>
    <w:rsid w:val="00B239DC"/>
    <w:rsid w:val="00B25AE9"/>
    <w:rsid w:val="00B25E2B"/>
    <w:rsid w:val="00B2664F"/>
    <w:rsid w:val="00B26D41"/>
    <w:rsid w:val="00B30159"/>
    <w:rsid w:val="00B3142B"/>
    <w:rsid w:val="00B31749"/>
    <w:rsid w:val="00B31F62"/>
    <w:rsid w:val="00B32C59"/>
    <w:rsid w:val="00B33E92"/>
    <w:rsid w:val="00B3432B"/>
    <w:rsid w:val="00B34730"/>
    <w:rsid w:val="00B3526D"/>
    <w:rsid w:val="00B354E6"/>
    <w:rsid w:val="00B36956"/>
    <w:rsid w:val="00B36FD3"/>
    <w:rsid w:val="00B375A6"/>
    <w:rsid w:val="00B375CC"/>
    <w:rsid w:val="00B400C9"/>
    <w:rsid w:val="00B40EF3"/>
    <w:rsid w:val="00B40FD9"/>
    <w:rsid w:val="00B419D0"/>
    <w:rsid w:val="00B42B31"/>
    <w:rsid w:val="00B42C63"/>
    <w:rsid w:val="00B43696"/>
    <w:rsid w:val="00B43FBE"/>
    <w:rsid w:val="00B44BB2"/>
    <w:rsid w:val="00B464A3"/>
    <w:rsid w:val="00B46A5E"/>
    <w:rsid w:val="00B47EE1"/>
    <w:rsid w:val="00B50496"/>
    <w:rsid w:val="00B51784"/>
    <w:rsid w:val="00B51818"/>
    <w:rsid w:val="00B534F6"/>
    <w:rsid w:val="00B53ABC"/>
    <w:rsid w:val="00B54EE4"/>
    <w:rsid w:val="00B55B50"/>
    <w:rsid w:val="00B56586"/>
    <w:rsid w:val="00B566DE"/>
    <w:rsid w:val="00B578D2"/>
    <w:rsid w:val="00B57BB3"/>
    <w:rsid w:val="00B57C5A"/>
    <w:rsid w:val="00B608D4"/>
    <w:rsid w:val="00B60949"/>
    <w:rsid w:val="00B6095C"/>
    <w:rsid w:val="00B60C32"/>
    <w:rsid w:val="00B61483"/>
    <w:rsid w:val="00B6176D"/>
    <w:rsid w:val="00B6206C"/>
    <w:rsid w:val="00B636C7"/>
    <w:rsid w:val="00B65389"/>
    <w:rsid w:val="00B65405"/>
    <w:rsid w:val="00B67285"/>
    <w:rsid w:val="00B711EE"/>
    <w:rsid w:val="00B72710"/>
    <w:rsid w:val="00B72827"/>
    <w:rsid w:val="00B73107"/>
    <w:rsid w:val="00B74917"/>
    <w:rsid w:val="00B74C65"/>
    <w:rsid w:val="00B805A1"/>
    <w:rsid w:val="00B80F0B"/>
    <w:rsid w:val="00B8135C"/>
    <w:rsid w:val="00B8260B"/>
    <w:rsid w:val="00B85FE6"/>
    <w:rsid w:val="00B871D2"/>
    <w:rsid w:val="00B8737B"/>
    <w:rsid w:val="00B87387"/>
    <w:rsid w:val="00B913B4"/>
    <w:rsid w:val="00B93497"/>
    <w:rsid w:val="00B93EED"/>
    <w:rsid w:val="00B9435F"/>
    <w:rsid w:val="00B943D8"/>
    <w:rsid w:val="00B95C78"/>
    <w:rsid w:val="00B96510"/>
    <w:rsid w:val="00B96B8C"/>
    <w:rsid w:val="00B96D33"/>
    <w:rsid w:val="00B96FDC"/>
    <w:rsid w:val="00B97B5D"/>
    <w:rsid w:val="00B97F60"/>
    <w:rsid w:val="00BA108C"/>
    <w:rsid w:val="00BA1288"/>
    <w:rsid w:val="00BA1633"/>
    <w:rsid w:val="00BA1AEA"/>
    <w:rsid w:val="00BA29EF"/>
    <w:rsid w:val="00BA2FB8"/>
    <w:rsid w:val="00BA30EE"/>
    <w:rsid w:val="00BA3A34"/>
    <w:rsid w:val="00BA4BEE"/>
    <w:rsid w:val="00BA5599"/>
    <w:rsid w:val="00BB05E2"/>
    <w:rsid w:val="00BB2250"/>
    <w:rsid w:val="00BB24F6"/>
    <w:rsid w:val="00BB2DCA"/>
    <w:rsid w:val="00BB387F"/>
    <w:rsid w:val="00BB3A16"/>
    <w:rsid w:val="00BB53F0"/>
    <w:rsid w:val="00BB5E45"/>
    <w:rsid w:val="00BB67B6"/>
    <w:rsid w:val="00BB7758"/>
    <w:rsid w:val="00BC03B3"/>
    <w:rsid w:val="00BC06A1"/>
    <w:rsid w:val="00BC1B5C"/>
    <w:rsid w:val="00BC3F70"/>
    <w:rsid w:val="00BC42DA"/>
    <w:rsid w:val="00BC52B7"/>
    <w:rsid w:val="00BC583C"/>
    <w:rsid w:val="00BC68B5"/>
    <w:rsid w:val="00BD0CAC"/>
    <w:rsid w:val="00BD22F4"/>
    <w:rsid w:val="00BD2E38"/>
    <w:rsid w:val="00BD31B2"/>
    <w:rsid w:val="00BD4320"/>
    <w:rsid w:val="00BD5833"/>
    <w:rsid w:val="00BD62D1"/>
    <w:rsid w:val="00BD797D"/>
    <w:rsid w:val="00BE0249"/>
    <w:rsid w:val="00BE0279"/>
    <w:rsid w:val="00BE105F"/>
    <w:rsid w:val="00BE12BA"/>
    <w:rsid w:val="00BE140F"/>
    <w:rsid w:val="00BE17D6"/>
    <w:rsid w:val="00BE33AA"/>
    <w:rsid w:val="00BE46C2"/>
    <w:rsid w:val="00BE49BD"/>
    <w:rsid w:val="00BE533F"/>
    <w:rsid w:val="00BE5E10"/>
    <w:rsid w:val="00BE6CCB"/>
    <w:rsid w:val="00BE7109"/>
    <w:rsid w:val="00BE7A5D"/>
    <w:rsid w:val="00BF0675"/>
    <w:rsid w:val="00BF126E"/>
    <w:rsid w:val="00BF1618"/>
    <w:rsid w:val="00BF414E"/>
    <w:rsid w:val="00BF63B0"/>
    <w:rsid w:val="00BF6777"/>
    <w:rsid w:val="00C005B9"/>
    <w:rsid w:val="00C00E7C"/>
    <w:rsid w:val="00C0277E"/>
    <w:rsid w:val="00C02BD1"/>
    <w:rsid w:val="00C03F9C"/>
    <w:rsid w:val="00C0428C"/>
    <w:rsid w:val="00C113B6"/>
    <w:rsid w:val="00C11DEF"/>
    <w:rsid w:val="00C1260A"/>
    <w:rsid w:val="00C1396E"/>
    <w:rsid w:val="00C16218"/>
    <w:rsid w:val="00C17E56"/>
    <w:rsid w:val="00C20535"/>
    <w:rsid w:val="00C21B9B"/>
    <w:rsid w:val="00C22BCA"/>
    <w:rsid w:val="00C24673"/>
    <w:rsid w:val="00C25667"/>
    <w:rsid w:val="00C256D0"/>
    <w:rsid w:val="00C25A99"/>
    <w:rsid w:val="00C25FA1"/>
    <w:rsid w:val="00C301FC"/>
    <w:rsid w:val="00C334B2"/>
    <w:rsid w:val="00C34858"/>
    <w:rsid w:val="00C34E9E"/>
    <w:rsid w:val="00C361F4"/>
    <w:rsid w:val="00C367A9"/>
    <w:rsid w:val="00C40BB1"/>
    <w:rsid w:val="00C40F55"/>
    <w:rsid w:val="00C4185A"/>
    <w:rsid w:val="00C4207D"/>
    <w:rsid w:val="00C42A28"/>
    <w:rsid w:val="00C431FE"/>
    <w:rsid w:val="00C445CD"/>
    <w:rsid w:val="00C4527D"/>
    <w:rsid w:val="00C45E37"/>
    <w:rsid w:val="00C4762C"/>
    <w:rsid w:val="00C479E3"/>
    <w:rsid w:val="00C47D08"/>
    <w:rsid w:val="00C47DD7"/>
    <w:rsid w:val="00C47DEA"/>
    <w:rsid w:val="00C502D2"/>
    <w:rsid w:val="00C50B0F"/>
    <w:rsid w:val="00C5145C"/>
    <w:rsid w:val="00C519B3"/>
    <w:rsid w:val="00C5281F"/>
    <w:rsid w:val="00C52AD6"/>
    <w:rsid w:val="00C541E7"/>
    <w:rsid w:val="00C5472E"/>
    <w:rsid w:val="00C55831"/>
    <w:rsid w:val="00C56558"/>
    <w:rsid w:val="00C568BD"/>
    <w:rsid w:val="00C57970"/>
    <w:rsid w:val="00C60A2F"/>
    <w:rsid w:val="00C61BA3"/>
    <w:rsid w:val="00C62367"/>
    <w:rsid w:val="00C640B1"/>
    <w:rsid w:val="00C65B06"/>
    <w:rsid w:val="00C660D0"/>
    <w:rsid w:val="00C676F7"/>
    <w:rsid w:val="00C67DA1"/>
    <w:rsid w:val="00C67E14"/>
    <w:rsid w:val="00C70878"/>
    <w:rsid w:val="00C70FA1"/>
    <w:rsid w:val="00C715C2"/>
    <w:rsid w:val="00C71A6D"/>
    <w:rsid w:val="00C73051"/>
    <w:rsid w:val="00C76CBC"/>
    <w:rsid w:val="00C77607"/>
    <w:rsid w:val="00C80626"/>
    <w:rsid w:val="00C8106D"/>
    <w:rsid w:val="00C8184D"/>
    <w:rsid w:val="00C8233F"/>
    <w:rsid w:val="00C83919"/>
    <w:rsid w:val="00C842BF"/>
    <w:rsid w:val="00C8467C"/>
    <w:rsid w:val="00C84828"/>
    <w:rsid w:val="00C85E0C"/>
    <w:rsid w:val="00C86257"/>
    <w:rsid w:val="00C9138D"/>
    <w:rsid w:val="00C917BB"/>
    <w:rsid w:val="00C91DD3"/>
    <w:rsid w:val="00C92591"/>
    <w:rsid w:val="00C92F51"/>
    <w:rsid w:val="00C93AD5"/>
    <w:rsid w:val="00C94BBB"/>
    <w:rsid w:val="00C95C57"/>
    <w:rsid w:val="00C95E5B"/>
    <w:rsid w:val="00C96F7F"/>
    <w:rsid w:val="00C97CAC"/>
    <w:rsid w:val="00CA0877"/>
    <w:rsid w:val="00CA0BA6"/>
    <w:rsid w:val="00CA1667"/>
    <w:rsid w:val="00CA2D43"/>
    <w:rsid w:val="00CA2EC1"/>
    <w:rsid w:val="00CA30D1"/>
    <w:rsid w:val="00CA3636"/>
    <w:rsid w:val="00CA431D"/>
    <w:rsid w:val="00CA5284"/>
    <w:rsid w:val="00CA5442"/>
    <w:rsid w:val="00CA5460"/>
    <w:rsid w:val="00CA6263"/>
    <w:rsid w:val="00CA6A2A"/>
    <w:rsid w:val="00CA6EEB"/>
    <w:rsid w:val="00CB01DC"/>
    <w:rsid w:val="00CB1145"/>
    <w:rsid w:val="00CB4567"/>
    <w:rsid w:val="00CB4B35"/>
    <w:rsid w:val="00CB4EE7"/>
    <w:rsid w:val="00CB5D69"/>
    <w:rsid w:val="00CB5E12"/>
    <w:rsid w:val="00CB753C"/>
    <w:rsid w:val="00CB7918"/>
    <w:rsid w:val="00CC05F5"/>
    <w:rsid w:val="00CC0613"/>
    <w:rsid w:val="00CC58DC"/>
    <w:rsid w:val="00CC611C"/>
    <w:rsid w:val="00CC72F4"/>
    <w:rsid w:val="00CC7A71"/>
    <w:rsid w:val="00CD009B"/>
    <w:rsid w:val="00CD0E4E"/>
    <w:rsid w:val="00CD5A7B"/>
    <w:rsid w:val="00CD6E1E"/>
    <w:rsid w:val="00CD72AE"/>
    <w:rsid w:val="00CE01A9"/>
    <w:rsid w:val="00CE1841"/>
    <w:rsid w:val="00CE1A0C"/>
    <w:rsid w:val="00CE1F95"/>
    <w:rsid w:val="00CE2C46"/>
    <w:rsid w:val="00CE52B2"/>
    <w:rsid w:val="00CE682B"/>
    <w:rsid w:val="00CF1711"/>
    <w:rsid w:val="00CF2775"/>
    <w:rsid w:val="00CF2F61"/>
    <w:rsid w:val="00CF3486"/>
    <w:rsid w:val="00CF38CD"/>
    <w:rsid w:val="00CF4F6B"/>
    <w:rsid w:val="00CF5196"/>
    <w:rsid w:val="00CF69A8"/>
    <w:rsid w:val="00CF6B0D"/>
    <w:rsid w:val="00D03BA6"/>
    <w:rsid w:val="00D05535"/>
    <w:rsid w:val="00D06532"/>
    <w:rsid w:val="00D07BC0"/>
    <w:rsid w:val="00D10652"/>
    <w:rsid w:val="00D11624"/>
    <w:rsid w:val="00D127EF"/>
    <w:rsid w:val="00D137D7"/>
    <w:rsid w:val="00D13A85"/>
    <w:rsid w:val="00D13B0F"/>
    <w:rsid w:val="00D13CD1"/>
    <w:rsid w:val="00D14254"/>
    <w:rsid w:val="00D14CB4"/>
    <w:rsid w:val="00D169C8"/>
    <w:rsid w:val="00D2035E"/>
    <w:rsid w:val="00D22453"/>
    <w:rsid w:val="00D24F26"/>
    <w:rsid w:val="00D2569F"/>
    <w:rsid w:val="00D25A94"/>
    <w:rsid w:val="00D25C5F"/>
    <w:rsid w:val="00D25CD1"/>
    <w:rsid w:val="00D27A04"/>
    <w:rsid w:val="00D27D8E"/>
    <w:rsid w:val="00D30055"/>
    <w:rsid w:val="00D30137"/>
    <w:rsid w:val="00D31690"/>
    <w:rsid w:val="00D31AC9"/>
    <w:rsid w:val="00D327F2"/>
    <w:rsid w:val="00D33C4C"/>
    <w:rsid w:val="00D34991"/>
    <w:rsid w:val="00D34EBB"/>
    <w:rsid w:val="00D3556D"/>
    <w:rsid w:val="00D36301"/>
    <w:rsid w:val="00D3699D"/>
    <w:rsid w:val="00D36CD0"/>
    <w:rsid w:val="00D37A2F"/>
    <w:rsid w:val="00D403B6"/>
    <w:rsid w:val="00D408EA"/>
    <w:rsid w:val="00D418D9"/>
    <w:rsid w:val="00D4205B"/>
    <w:rsid w:val="00D42A8A"/>
    <w:rsid w:val="00D43442"/>
    <w:rsid w:val="00D43A89"/>
    <w:rsid w:val="00D43B7C"/>
    <w:rsid w:val="00D451E2"/>
    <w:rsid w:val="00D458F0"/>
    <w:rsid w:val="00D46259"/>
    <w:rsid w:val="00D47547"/>
    <w:rsid w:val="00D50202"/>
    <w:rsid w:val="00D512D5"/>
    <w:rsid w:val="00D517FE"/>
    <w:rsid w:val="00D55011"/>
    <w:rsid w:val="00D55AB9"/>
    <w:rsid w:val="00D5726B"/>
    <w:rsid w:val="00D60123"/>
    <w:rsid w:val="00D60AA4"/>
    <w:rsid w:val="00D64AF6"/>
    <w:rsid w:val="00D64C86"/>
    <w:rsid w:val="00D672AA"/>
    <w:rsid w:val="00D67767"/>
    <w:rsid w:val="00D67CF9"/>
    <w:rsid w:val="00D71741"/>
    <w:rsid w:val="00D71EF1"/>
    <w:rsid w:val="00D72069"/>
    <w:rsid w:val="00D7571B"/>
    <w:rsid w:val="00D75A6D"/>
    <w:rsid w:val="00D75A91"/>
    <w:rsid w:val="00D761EF"/>
    <w:rsid w:val="00D80D46"/>
    <w:rsid w:val="00D83632"/>
    <w:rsid w:val="00D8561B"/>
    <w:rsid w:val="00D85FFC"/>
    <w:rsid w:val="00D86C67"/>
    <w:rsid w:val="00D86E4D"/>
    <w:rsid w:val="00D912DA"/>
    <w:rsid w:val="00D914B9"/>
    <w:rsid w:val="00D92605"/>
    <w:rsid w:val="00D92687"/>
    <w:rsid w:val="00D93472"/>
    <w:rsid w:val="00D93961"/>
    <w:rsid w:val="00D94B23"/>
    <w:rsid w:val="00D95AB0"/>
    <w:rsid w:val="00D9612D"/>
    <w:rsid w:val="00D965F8"/>
    <w:rsid w:val="00D96E4D"/>
    <w:rsid w:val="00DA0000"/>
    <w:rsid w:val="00DA0992"/>
    <w:rsid w:val="00DA1C2F"/>
    <w:rsid w:val="00DA2E47"/>
    <w:rsid w:val="00DA338F"/>
    <w:rsid w:val="00DA3617"/>
    <w:rsid w:val="00DA3FC4"/>
    <w:rsid w:val="00DA5B2E"/>
    <w:rsid w:val="00DA769A"/>
    <w:rsid w:val="00DB00D3"/>
    <w:rsid w:val="00DB1D96"/>
    <w:rsid w:val="00DB2981"/>
    <w:rsid w:val="00DB3D7B"/>
    <w:rsid w:val="00DB4846"/>
    <w:rsid w:val="00DB50DB"/>
    <w:rsid w:val="00DB793D"/>
    <w:rsid w:val="00DC09FC"/>
    <w:rsid w:val="00DC0C06"/>
    <w:rsid w:val="00DC0FCC"/>
    <w:rsid w:val="00DC136E"/>
    <w:rsid w:val="00DC15D9"/>
    <w:rsid w:val="00DC1670"/>
    <w:rsid w:val="00DC167D"/>
    <w:rsid w:val="00DC186A"/>
    <w:rsid w:val="00DC2BA2"/>
    <w:rsid w:val="00DC3E23"/>
    <w:rsid w:val="00DC4215"/>
    <w:rsid w:val="00DC5BA6"/>
    <w:rsid w:val="00DD3B3C"/>
    <w:rsid w:val="00DD5B70"/>
    <w:rsid w:val="00DD6382"/>
    <w:rsid w:val="00DD66F6"/>
    <w:rsid w:val="00DD6991"/>
    <w:rsid w:val="00DD73AC"/>
    <w:rsid w:val="00DD74B9"/>
    <w:rsid w:val="00DD7582"/>
    <w:rsid w:val="00DE0566"/>
    <w:rsid w:val="00DE16C0"/>
    <w:rsid w:val="00DE2079"/>
    <w:rsid w:val="00DE2279"/>
    <w:rsid w:val="00DE32F5"/>
    <w:rsid w:val="00DE3672"/>
    <w:rsid w:val="00DE3BAB"/>
    <w:rsid w:val="00DE67A0"/>
    <w:rsid w:val="00DE6E62"/>
    <w:rsid w:val="00DE7F39"/>
    <w:rsid w:val="00DE7FD2"/>
    <w:rsid w:val="00DF12D2"/>
    <w:rsid w:val="00DF191A"/>
    <w:rsid w:val="00DF2D46"/>
    <w:rsid w:val="00DF5267"/>
    <w:rsid w:val="00DF61EE"/>
    <w:rsid w:val="00E02F6D"/>
    <w:rsid w:val="00E0377B"/>
    <w:rsid w:val="00E051B2"/>
    <w:rsid w:val="00E06A2F"/>
    <w:rsid w:val="00E0738F"/>
    <w:rsid w:val="00E07AFB"/>
    <w:rsid w:val="00E134B2"/>
    <w:rsid w:val="00E135B8"/>
    <w:rsid w:val="00E13A99"/>
    <w:rsid w:val="00E15235"/>
    <w:rsid w:val="00E15507"/>
    <w:rsid w:val="00E16ED6"/>
    <w:rsid w:val="00E17047"/>
    <w:rsid w:val="00E177A8"/>
    <w:rsid w:val="00E17A05"/>
    <w:rsid w:val="00E21667"/>
    <w:rsid w:val="00E22E43"/>
    <w:rsid w:val="00E23FAD"/>
    <w:rsid w:val="00E26A0D"/>
    <w:rsid w:val="00E26FA3"/>
    <w:rsid w:val="00E272A1"/>
    <w:rsid w:val="00E3017E"/>
    <w:rsid w:val="00E30536"/>
    <w:rsid w:val="00E31DF7"/>
    <w:rsid w:val="00E32B40"/>
    <w:rsid w:val="00E33197"/>
    <w:rsid w:val="00E33BFB"/>
    <w:rsid w:val="00E3406E"/>
    <w:rsid w:val="00E35C76"/>
    <w:rsid w:val="00E3674A"/>
    <w:rsid w:val="00E37966"/>
    <w:rsid w:val="00E379C4"/>
    <w:rsid w:val="00E37EDB"/>
    <w:rsid w:val="00E41243"/>
    <w:rsid w:val="00E412D3"/>
    <w:rsid w:val="00E42FFF"/>
    <w:rsid w:val="00E44257"/>
    <w:rsid w:val="00E4482E"/>
    <w:rsid w:val="00E45AE5"/>
    <w:rsid w:val="00E461FF"/>
    <w:rsid w:val="00E46ADA"/>
    <w:rsid w:val="00E46C86"/>
    <w:rsid w:val="00E471CC"/>
    <w:rsid w:val="00E47EF1"/>
    <w:rsid w:val="00E500F3"/>
    <w:rsid w:val="00E51078"/>
    <w:rsid w:val="00E51A84"/>
    <w:rsid w:val="00E536E5"/>
    <w:rsid w:val="00E5394B"/>
    <w:rsid w:val="00E546AE"/>
    <w:rsid w:val="00E5482B"/>
    <w:rsid w:val="00E55524"/>
    <w:rsid w:val="00E5621B"/>
    <w:rsid w:val="00E5733F"/>
    <w:rsid w:val="00E622FF"/>
    <w:rsid w:val="00E62966"/>
    <w:rsid w:val="00E63470"/>
    <w:rsid w:val="00E644C7"/>
    <w:rsid w:val="00E64BF9"/>
    <w:rsid w:val="00E66878"/>
    <w:rsid w:val="00E70961"/>
    <w:rsid w:val="00E73879"/>
    <w:rsid w:val="00E73CD1"/>
    <w:rsid w:val="00E74C23"/>
    <w:rsid w:val="00E76093"/>
    <w:rsid w:val="00E76E4A"/>
    <w:rsid w:val="00E7739F"/>
    <w:rsid w:val="00E773B4"/>
    <w:rsid w:val="00E80DBF"/>
    <w:rsid w:val="00E82205"/>
    <w:rsid w:val="00E82888"/>
    <w:rsid w:val="00E82927"/>
    <w:rsid w:val="00E82B76"/>
    <w:rsid w:val="00E82FBA"/>
    <w:rsid w:val="00E83CE2"/>
    <w:rsid w:val="00E83DC3"/>
    <w:rsid w:val="00E8405D"/>
    <w:rsid w:val="00E842E1"/>
    <w:rsid w:val="00E847FE"/>
    <w:rsid w:val="00E8488D"/>
    <w:rsid w:val="00E85F81"/>
    <w:rsid w:val="00E90D32"/>
    <w:rsid w:val="00E92CA5"/>
    <w:rsid w:val="00E936D5"/>
    <w:rsid w:val="00E93732"/>
    <w:rsid w:val="00E93CBF"/>
    <w:rsid w:val="00E93F57"/>
    <w:rsid w:val="00E94E5F"/>
    <w:rsid w:val="00E95114"/>
    <w:rsid w:val="00EA0CBD"/>
    <w:rsid w:val="00EA28DC"/>
    <w:rsid w:val="00EA2E31"/>
    <w:rsid w:val="00EA3A25"/>
    <w:rsid w:val="00EA43F0"/>
    <w:rsid w:val="00EA51DB"/>
    <w:rsid w:val="00EA7560"/>
    <w:rsid w:val="00EB0998"/>
    <w:rsid w:val="00EB106C"/>
    <w:rsid w:val="00EB15AA"/>
    <w:rsid w:val="00EB3E72"/>
    <w:rsid w:val="00EB49C7"/>
    <w:rsid w:val="00EB53B9"/>
    <w:rsid w:val="00EB5F69"/>
    <w:rsid w:val="00EB6146"/>
    <w:rsid w:val="00EB667A"/>
    <w:rsid w:val="00EC043E"/>
    <w:rsid w:val="00EC0E36"/>
    <w:rsid w:val="00EC1BA3"/>
    <w:rsid w:val="00EC1D7C"/>
    <w:rsid w:val="00EC4498"/>
    <w:rsid w:val="00EC6175"/>
    <w:rsid w:val="00EC776E"/>
    <w:rsid w:val="00ED016D"/>
    <w:rsid w:val="00ED2322"/>
    <w:rsid w:val="00ED2750"/>
    <w:rsid w:val="00ED36D2"/>
    <w:rsid w:val="00ED66A6"/>
    <w:rsid w:val="00ED6E60"/>
    <w:rsid w:val="00ED72C9"/>
    <w:rsid w:val="00EE0F68"/>
    <w:rsid w:val="00EE2428"/>
    <w:rsid w:val="00EE2887"/>
    <w:rsid w:val="00EE2FD2"/>
    <w:rsid w:val="00EE32FB"/>
    <w:rsid w:val="00EE3686"/>
    <w:rsid w:val="00EE3D19"/>
    <w:rsid w:val="00EE4F4E"/>
    <w:rsid w:val="00EF00EE"/>
    <w:rsid w:val="00EF0271"/>
    <w:rsid w:val="00EF160F"/>
    <w:rsid w:val="00EF23C9"/>
    <w:rsid w:val="00EF446F"/>
    <w:rsid w:val="00EF5497"/>
    <w:rsid w:val="00EF78D6"/>
    <w:rsid w:val="00F015B0"/>
    <w:rsid w:val="00F02530"/>
    <w:rsid w:val="00F02633"/>
    <w:rsid w:val="00F03305"/>
    <w:rsid w:val="00F04B01"/>
    <w:rsid w:val="00F04D7C"/>
    <w:rsid w:val="00F0679B"/>
    <w:rsid w:val="00F06D59"/>
    <w:rsid w:val="00F07201"/>
    <w:rsid w:val="00F07F75"/>
    <w:rsid w:val="00F103C4"/>
    <w:rsid w:val="00F118EE"/>
    <w:rsid w:val="00F12041"/>
    <w:rsid w:val="00F13395"/>
    <w:rsid w:val="00F13BF7"/>
    <w:rsid w:val="00F14D88"/>
    <w:rsid w:val="00F152FD"/>
    <w:rsid w:val="00F15799"/>
    <w:rsid w:val="00F15DD6"/>
    <w:rsid w:val="00F16EF7"/>
    <w:rsid w:val="00F17018"/>
    <w:rsid w:val="00F17B4F"/>
    <w:rsid w:val="00F17C55"/>
    <w:rsid w:val="00F212B9"/>
    <w:rsid w:val="00F2569A"/>
    <w:rsid w:val="00F2592B"/>
    <w:rsid w:val="00F26C06"/>
    <w:rsid w:val="00F30C4D"/>
    <w:rsid w:val="00F33B5E"/>
    <w:rsid w:val="00F35B7D"/>
    <w:rsid w:val="00F44F2F"/>
    <w:rsid w:val="00F45C81"/>
    <w:rsid w:val="00F45FA2"/>
    <w:rsid w:val="00F47570"/>
    <w:rsid w:val="00F47A8A"/>
    <w:rsid w:val="00F50F91"/>
    <w:rsid w:val="00F513B6"/>
    <w:rsid w:val="00F51489"/>
    <w:rsid w:val="00F51C86"/>
    <w:rsid w:val="00F52D3F"/>
    <w:rsid w:val="00F5490E"/>
    <w:rsid w:val="00F550F3"/>
    <w:rsid w:val="00F55282"/>
    <w:rsid w:val="00F55D26"/>
    <w:rsid w:val="00F562B8"/>
    <w:rsid w:val="00F56FAB"/>
    <w:rsid w:val="00F573DE"/>
    <w:rsid w:val="00F602D8"/>
    <w:rsid w:val="00F603E5"/>
    <w:rsid w:val="00F61238"/>
    <w:rsid w:val="00F618B3"/>
    <w:rsid w:val="00F62AA7"/>
    <w:rsid w:val="00F640EF"/>
    <w:rsid w:val="00F66E4E"/>
    <w:rsid w:val="00F701A7"/>
    <w:rsid w:val="00F70F11"/>
    <w:rsid w:val="00F73C31"/>
    <w:rsid w:val="00F73D67"/>
    <w:rsid w:val="00F74EBB"/>
    <w:rsid w:val="00F75B69"/>
    <w:rsid w:val="00F77877"/>
    <w:rsid w:val="00F802D8"/>
    <w:rsid w:val="00F80779"/>
    <w:rsid w:val="00F81B63"/>
    <w:rsid w:val="00F81CEB"/>
    <w:rsid w:val="00F81F93"/>
    <w:rsid w:val="00F83E37"/>
    <w:rsid w:val="00F8403A"/>
    <w:rsid w:val="00F85E3D"/>
    <w:rsid w:val="00F86D34"/>
    <w:rsid w:val="00F876C7"/>
    <w:rsid w:val="00F9005D"/>
    <w:rsid w:val="00F90E06"/>
    <w:rsid w:val="00F929EA"/>
    <w:rsid w:val="00F94A9D"/>
    <w:rsid w:val="00F94AC6"/>
    <w:rsid w:val="00F954B9"/>
    <w:rsid w:val="00F95816"/>
    <w:rsid w:val="00F9592E"/>
    <w:rsid w:val="00F96B4B"/>
    <w:rsid w:val="00FA1394"/>
    <w:rsid w:val="00FA1AE7"/>
    <w:rsid w:val="00FA2D7E"/>
    <w:rsid w:val="00FA4297"/>
    <w:rsid w:val="00FA5B6B"/>
    <w:rsid w:val="00FA637A"/>
    <w:rsid w:val="00FB1AD0"/>
    <w:rsid w:val="00FB2245"/>
    <w:rsid w:val="00FB2DCA"/>
    <w:rsid w:val="00FB377C"/>
    <w:rsid w:val="00FB4AE8"/>
    <w:rsid w:val="00FB4BC0"/>
    <w:rsid w:val="00FB5F2F"/>
    <w:rsid w:val="00FB6311"/>
    <w:rsid w:val="00FB64C0"/>
    <w:rsid w:val="00FB7874"/>
    <w:rsid w:val="00FB7959"/>
    <w:rsid w:val="00FC06FB"/>
    <w:rsid w:val="00FC08B8"/>
    <w:rsid w:val="00FC3537"/>
    <w:rsid w:val="00FC58BC"/>
    <w:rsid w:val="00FC6771"/>
    <w:rsid w:val="00FC6A7F"/>
    <w:rsid w:val="00FC7607"/>
    <w:rsid w:val="00FC7716"/>
    <w:rsid w:val="00FD0C69"/>
    <w:rsid w:val="00FD4D0F"/>
    <w:rsid w:val="00FD4DB0"/>
    <w:rsid w:val="00FD57CC"/>
    <w:rsid w:val="00FD6966"/>
    <w:rsid w:val="00FD7A5F"/>
    <w:rsid w:val="00FE0786"/>
    <w:rsid w:val="00FE1645"/>
    <w:rsid w:val="00FE4991"/>
    <w:rsid w:val="00FE55E4"/>
    <w:rsid w:val="00FE7470"/>
    <w:rsid w:val="00FE76B9"/>
    <w:rsid w:val="00FF08B3"/>
    <w:rsid w:val="00FF189F"/>
    <w:rsid w:val="00FF38D1"/>
    <w:rsid w:val="00FF4F34"/>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1FA99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7DA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A6C8E"/>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162C5C"/>
    <w:pPr>
      <w:ind w:left="720"/>
      <w:contextualSpacing/>
    </w:pPr>
  </w:style>
  <w:style w:type="character" w:styleId="Hyperlink">
    <w:name w:val="Hyperlink"/>
    <w:basedOn w:val="DefaultParagraphFont"/>
    <w:uiPriority w:val="99"/>
    <w:unhideWhenUsed/>
    <w:rsid w:val="00BF5319"/>
    <w:rPr>
      <w:color w:val="0000FF" w:themeColor="hyperlink"/>
      <w:u w:val="single"/>
    </w:rPr>
  </w:style>
  <w:style w:type="character" w:styleId="CommentReference">
    <w:name w:val="annotation reference"/>
    <w:basedOn w:val="DefaultParagraphFont"/>
    <w:uiPriority w:val="99"/>
    <w:semiHidden/>
    <w:unhideWhenUsed/>
    <w:rsid w:val="00C51B56"/>
    <w:rPr>
      <w:sz w:val="18"/>
      <w:szCs w:val="18"/>
    </w:rPr>
  </w:style>
  <w:style w:type="paragraph" w:styleId="CommentText">
    <w:name w:val="annotation text"/>
    <w:basedOn w:val="Normal"/>
    <w:link w:val="CommentTextChar"/>
    <w:uiPriority w:val="99"/>
    <w:unhideWhenUsed/>
    <w:rsid w:val="00C51B56"/>
  </w:style>
  <w:style w:type="character" w:customStyle="1" w:styleId="CommentTextChar">
    <w:name w:val="Comment Text Char"/>
    <w:basedOn w:val="DefaultParagraphFont"/>
    <w:link w:val="CommentText"/>
    <w:uiPriority w:val="99"/>
    <w:rsid w:val="00C51B56"/>
    <w:rPr>
      <w:lang w:val="en-GB"/>
    </w:rPr>
  </w:style>
  <w:style w:type="paragraph" w:styleId="CommentSubject">
    <w:name w:val="annotation subject"/>
    <w:basedOn w:val="CommentText"/>
    <w:next w:val="CommentText"/>
    <w:link w:val="CommentSubjectChar"/>
    <w:uiPriority w:val="99"/>
    <w:semiHidden/>
    <w:unhideWhenUsed/>
    <w:rsid w:val="00C51B56"/>
    <w:rPr>
      <w:b/>
      <w:bCs/>
      <w:sz w:val="20"/>
      <w:szCs w:val="20"/>
    </w:rPr>
  </w:style>
  <w:style w:type="character" w:customStyle="1" w:styleId="CommentSubjectChar">
    <w:name w:val="Comment Subject Char"/>
    <w:basedOn w:val="CommentTextChar"/>
    <w:link w:val="CommentSubject"/>
    <w:uiPriority w:val="99"/>
    <w:semiHidden/>
    <w:rsid w:val="00C51B56"/>
    <w:rPr>
      <w:b/>
      <w:bCs/>
      <w:sz w:val="20"/>
      <w:szCs w:val="20"/>
      <w:lang w:val="en-GB"/>
    </w:rPr>
  </w:style>
  <w:style w:type="paragraph" w:styleId="BalloonText">
    <w:name w:val="Balloon Text"/>
    <w:basedOn w:val="Normal"/>
    <w:link w:val="BalloonTextChar"/>
    <w:uiPriority w:val="99"/>
    <w:semiHidden/>
    <w:unhideWhenUsed/>
    <w:rsid w:val="00C51B56"/>
    <w:rPr>
      <w:rFonts w:ascii="Lucida Grande" w:hAnsi="Lucida Grande"/>
      <w:sz w:val="18"/>
      <w:szCs w:val="18"/>
    </w:rPr>
  </w:style>
  <w:style w:type="character" w:customStyle="1" w:styleId="BalloonTextChar">
    <w:name w:val="Balloon Text Char"/>
    <w:basedOn w:val="DefaultParagraphFont"/>
    <w:link w:val="BalloonText"/>
    <w:uiPriority w:val="99"/>
    <w:semiHidden/>
    <w:rsid w:val="00C51B56"/>
    <w:rPr>
      <w:rFonts w:ascii="Lucida Grande" w:hAnsi="Lucida Grande"/>
      <w:sz w:val="18"/>
      <w:szCs w:val="18"/>
      <w:lang w:val="en-GB"/>
    </w:rPr>
  </w:style>
  <w:style w:type="character" w:styleId="LineNumber">
    <w:name w:val="line number"/>
    <w:basedOn w:val="DefaultParagraphFont"/>
    <w:uiPriority w:val="99"/>
    <w:semiHidden/>
    <w:unhideWhenUsed/>
    <w:rsid w:val="00063DCF"/>
  </w:style>
  <w:style w:type="table" w:styleId="TableGrid">
    <w:name w:val="Table Grid"/>
    <w:basedOn w:val="TableNormal"/>
    <w:uiPriority w:val="59"/>
    <w:rsid w:val="00954201"/>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BA1288"/>
    <w:pPr>
      <w:spacing w:line="480" w:lineRule="auto"/>
      <w:ind w:left="720" w:hanging="720"/>
    </w:pPr>
  </w:style>
  <w:style w:type="paragraph" w:styleId="Revision">
    <w:name w:val="Revision"/>
    <w:hidden/>
    <w:uiPriority w:val="99"/>
    <w:semiHidden/>
    <w:rsid w:val="00C0277E"/>
    <w:rPr>
      <w:lang w:val="en-GB"/>
    </w:rPr>
  </w:style>
  <w:style w:type="paragraph" w:customStyle="1" w:styleId="p1">
    <w:name w:val="p1"/>
    <w:basedOn w:val="Normal"/>
    <w:rsid w:val="00ED2750"/>
    <w:rPr>
      <w:rFonts w:ascii="Times" w:hAnsi="Times" w:cs="Times New Roman"/>
      <w:sz w:val="14"/>
      <w:szCs w:val="14"/>
      <w:lang w:val="en-US"/>
    </w:rPr>
  </w:style>
  <w:style w:type="character" w:styleId="FollowedHyperlink">
    <w:name w:val="FollowedHyperlink"/>
    <w:basedOn w:val="DefaultParagraphFont"/>
    <w:uiPriority w:val="99"/>
    <w:semiHidden/>
    <w:unhideWhenUsed/>
    <w:rsid w:val="002A2496"/>
    <w:rPr>
      <w:color w:val="800080" w:themeColor="followedHyperlink"/>
      <w:u w:val="single"/>
    </w:rPr>
  </w:style>
  <w:style w:type="paragraph" w:styleId="FootnoteText">
    <w:name w:val="footnote text"/>
    <w:basedOn w:val="Normal"/>
    <w:link w:val="FootnoteTextChar"/>
    <w:uiPriority w:val="99"/>
    <w:unhideWhenUsed/>
    <w:rsid w:val="00422284"/>
  </w:style>
  <w:style w:type="character" w:customStyle="1" w:styleId="FootnoteTextChar">
    <w:name w:val="Footnote Text Char"/>
    <w:basedOn w:val="DefaultParagraphFont"/>
    <w:link w:val="FootnoteText"/>
    <w:uiPriority w:val="99"/>
    <w:rsid w:val="00422284"/>
    <w:rPr>
      <w:lang w:val="en-GB"/>
    </w:rPr>
  </w:style>
  <w:style w:type="character" w:styleId="FootnoteReference">
    <w:name w:val="footnote reference"/>
    <w:basedOn w:val="DefaultParagraphFont"/>
    <w:uiPriority w:val="99"/>
    <w:unhideWhenUsed/>
    <w:rsid w:val="00422284"/>
    <w:rPr>
      <w:vertAlign w:val="superscript"/>
    </w:rPr>
  </w:style>
  <w:style w:type="character" w:styleId="EndnoteReference">
    <w:name w:val="endnote reference"/>
    <w:basedOn w:val="DefaultParagraphFont"/>
    <w:uiPriority w:val="99"/>
    <w:semiHidden/>
    <w:unhideWhenUsed/>
    <w:rsid w:val="00745523"/>
    <w:rPr>
      <w:vertAlign w:val="superscript"/>
    </w:rPr>
  </w:style>
  <w:style w:type="character" w:styleId="Strong">
    <w:name w:val="Strong"/>
    <w:basedOn w:val="DefaultParagraphFont"/>
    <w:uiPriority w:val="22"/>
    <w:qFormat/>
    <w:rsid w:val="008F0D66"/>
    <w:rPr>
      <w:b/>
      <w:bCs/>
    </w:rPr>
  </w:style>
  <w:style w:type="paragraph" w:styleId="EndnoteText">
    <w:name w:val="endnote text"/>
    <w:basedOn w:val="Normal"/>
    <w:link w:val="EndnoteTextChar"/>
    <w:uiPriority w:val="99"/>
    <w:semiHidden/>
    <w:unhideWhenUsed/>
    <w:rsid w:val="008B10CE"/>
  </w:style>
  <w:style w:type="character" w:customStyle="1" w:styleId="EndnoteTextChar">
    <w:name w:val="Endnote Text Char"/>
    <w:basedOn w:val="DefaultParagraphFont"/>
    <w:link w:val="EndnoteText"/>
    <w:uiPriority w:val="99"/>
    <w:semiHidden/>
    <w:rsid w:val="008B10CE"/>
    <w:rPr>
      <w:lang w:val="en-GB"/>
    </w:rPr>
  </w:style>
  <w:style w:type="paragraph" w:styleId="Header">
    <w:name w:val="header"/>
    <w:basedOn w:val="Normal"/>
    <w:link w:val="HeaderChar"/>
    <w:uiPriority w:val="99"/>
    <w:unhideWhenUsed/>
    <w:rsid w:val="00F212B9"/>
    <w:pPr>
      <w:tabs>
        <w:tab w:val="center" w:pos="4320"/>
        <w:tab w:val="right" w:pos="8640"/>
      </w:tabs>
    </w:pPr>
  </w:style>
  <w:style w:type="character" w:customStyle="1" w:styleId="HeaderChar">
    <w:name w:val="Header Char"/>
    <w:basedOn w:val="DefaultParagraphFont"/>
    <w:link w:val="Header"/>
    <w:uiPriority w:val="99"/>
    <w:rsid w:val="00F212B9"/>
    <w:rPr>
      <w:lang w:val="en-GB"/>
    </w:rPr>
  </w:style>
  <w:style w:type="paragraph" w:styleId="Footer">
    <w:name w:val="footer"/>
    <w:basedOn w:val="Normal"/>
    <w:link w:val="FooterChar"/>
    <w:uiPriority w:val="99"/>
    <w:unhideWhenUsed/>
    <w:rsid w:val="00F212B9"/>
    <w:pPr>
      <w:tabs>
        <w:tab w:val="center" w:pos="4320"/>
        <w:tab w:val="right" w:pos="8640"/>
      </w:tabs>
    </w:pPr>
  </w:style>
  <w:style w:type="character" w:customStyle="1" w:styleId="FooterChar">
    <w:name w:val="Footer Char"/>
    <w:basedOn w:val="DefaultParagraphFont"/>
    <w:link w:val="Footer"/>
    <w:uiPriority w:val="99"/>
    <w:rsid w:val="00F212B9"/>
    <w:rPr>
      <w:lang w:val="en-GB"/>
    </w:rPr>
  </w:style>
  <w:style w:type="character" w:styleId="Emphasis">
    <w:name w:val="Emphasis"/>
    <w:basedOn w:val="DefaultParagraphFont"/>
    <w:uiPriority w:val="20"/>
    <w:qFormat/>
    <w:rsid w:val="002D4032"/>
    <w:rPr>
      <w:i/>
      <w:iCs/>
    </w:rPr>
  </w:style>
  <w:style w:type="character" w:customStyle="1" w:styleId="tgc">
    <w:name w:val="_tgc"/>
    <w:basedOn w:val="DefaultParagraphFont"/>
    <w:rsid w:val="00723621"/>
  </w:style>
  <w:style w:type="character" w:styleId="PageNumber">
    <w:name w:val="page number"/>
    <w:basedOn w:val="DefaultParagraphFont"/>
    <w:uiPriority w:val="99"/>
    <w:semiHidden/>
    <w:unhideWhenUsed/>
    <w:rsid w:val="0007462A"/>
  </w:style>
  <w:style w:type="paragraph" w:styleId="DocumentMap">
    <w:name w:val="Document Map"/>
    <w:basedOn w:val="Normal"/>
    <w:link w:val="DocumentMapChar"/>
    <w:uiPriority w:val="99"/>
    <w:semiHidden/>
    <w:unhideWhenUsed/>
    <w:rsid w:val="000D32FE"/>
    <w:rPr>
      <w:rFonts w:ascii="Times New Roman" w:hAnsi="Times New Roman" w:cs="Times New Roman"/>
    </w:rPr>
  </w:style>
  <w:style w:type="character" w:customStyle="1" w:styleId="DocumentMapChar">
    <w:name w:val="Document Map Char"/>
    <w:basedOn w:val="DefaultParagraphFont"/>
    <w:link w:val="DocumentMap"/>
    <w:uiPriority w:val="99"/>
    <w:semiHidden/>
    <w:rsid w:val="000D32FE"/>
    <w:rPr>
      <w:rFonts w:ascii="Times New Roman" w:hAnsi="Times New Roman" w:cs="Times New Roman"/>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7DA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A6C8E"/>
    <w:pPr>
      <w:spacing w:before="100" w:beforeAutospacing="1" w:after="100" w:afterAutospacing="1"/>
    </w:pPr>
    <w:rPr>
      <w:rFonts w:ascii="Times" w:hAnsi="Times" w:cs="Times New Roman"/>
      <w:sz w:val="20"/>
      <w:szCs w:val="20"/>
    </w:rPr>
  </w:style>
  <w:style w:type="paragraph" w:styleId="ListParagraph">
    <w:name w:val="List Paragraph"/>
    <w:basedOn w:val="Normal"/>
    <w:uiPriority w:val="34"/>
    <w:qFormat/>
    <w:rsid w:val="00162C5C"/>
    <w:pPr>
      <w:ind w:left="720"/>
      <w:contextualSpacing/>
    </w:pPr>
  </w:style>
  <w:style w:type="character" w:styleId="Hyperlink">
    <w:name w:val="Hyperlink"/>
    <w:basedOn w:val="DefaultParagraphFont"/>
    <w:uiPriority w:val="99"/>
    <w:unhideWhenUsed/>
    <w:rsid w:val="00BF5319"/>
    <w:rPr>
      <w:color w:val="0000FF" w:themeColor="hyperlink"/>
      <w:u w:val="single"/>
    </w:rPr>
  </w:style>
  <w:style w:type="character" w:styleId="CommentReference">
    <w:name w:val="annotation reference"/>
    <w:basedOn w:val="DefaultParagraphFont"/>
    <w:uiPriority w:val="99"/>
    <w:semiHidden/>
    <w:unhideWhenUsed/>
    <w:rsid w:val="00C51B56"/>
    <w:rPr>
      <w:sz w:val="18"/>
      <w:szCs w:val="18"/>
    </w:rPr>
  </w:style>
  <w:style w:type="paragraph" w:styleId="CommentText">
    <w:name w:val="annotation text"/>
    <w:basedOn w:val="Normal"/>
    <w:link w:val="CommentTextChar"/>
    <w:uiPriority w:val="99"/>
    <w:unhideWhenUsed/>
    <w:rsid w:val="00C51B56"/>
  </w:style>
  <w:style w:type="character" w:customStyle="1" w:styleId="CommentTextChar">
    <w:name w:val="Comment Text Char"/>
    <w:basedOn w:val="DefaultParagraphFont"/>
    <w:link w:val="CommentText"/>
    <w:uiPriority w:val="99"/>
    <w:rsid w:val="00C51B56"/>
    <w:rPr>
      <w:lang w:val="en-GB"/>
    </w:rPr>
  </w:style>
  <w:style w:type="paragraph" w:styleId="CommentSubject">
    <w:name w:val="annotation subject"/>
    <w:basedOn w:val="CommentText"/>
    <w:next w:val="CommentText"/>
    <w:link w:val="CommentSubjectChar"/>
    <w:uiPriority w:val="99"/>
    <w:semiHidden/>
    <w:unhideWhenUsed/>
    <w:rsid w:val="00C51B56"/>
    <w:rPr>
      <w:b/>
      <w:bCs/>
      <w:sz w:val="20"/>
      <w:szCs w:val="20"/>
    </w:rPr>
  </w:style>
  <w:style w:type="character" w:customStyle="1" w:styleId="CommentSubjectChar">
    <w:name w:val="Comment Subject Char"/>
    <w:basedOn w:val="CommentTextChar"/>
    <w:link w:val="CommentSubject"/>
    <w:uiPriority w:val="99"/>
    <w:semiHidden/>
    <w:rsid w:val="00C51B56"/>
    <w:rPr>
      <w:b/>
      <w:bCs/>
      <w:sz w:val="20"/>
      <w:szCs w:val="20"/>
      <w:lang w:val="en-GB"/>
    </w:rPr>
  </w:style>
  <w:style w:type="paragraph" w:styleId="BalloonText">
    <w:name w:val="Balloon Text"/>
    <w:basedOn w:val="Normal"/>
    <w:link w:val="BalloonTextChar"/>
    <w:uiPriority w:val="99"/>
    <w:semiHidden/>
    <w:unhideWhenUsed/>
    <w:rsid w:val="00C51B56"/>
    <w:rPr>
      <w:rFonts w:ascii="Lucida Grande" w:hAnsi="Lucida Grande"/>
      <w:sz w:val="18"/>
      <w:szCs w:val="18"/>
    </w:rPr>
  </w:style>
  <w:style w:type="character" w:customStyle="1" w:styleId="BalloonTextChar">
    <w:name w:val="Balloon Text Char"/>
    <w:basedOn w:val="DefaultParagraphFont"/>
    <w:link w:val="BalloonText"/>
    <w:uiPriority w:val="99"/>
    <w:semiHidden/>
    <w:rsid w:val="00C51B56"/>
    <w:rPr>
      <w:rFonts w:ascii="Lucida Grande" w:hAnsi="Lucida Grande"/>
      <w:sz w:val="18"/>
      <w:szCs w:val="18"/>
      <w:lang w:val="en-GB"/>
    </w:rPr>
  </w:style>
  <w:style w:type="character" w:styleId="LineNumber">
    <w:name w:val="line number"/>
    <w:basedOn w:val="DefaultParagraphFont"/>
    <w:uiPriority w:val="99"/>
    <w:semiHidden/>
    <w:unhideWhenUsed/>
    <w:rsid w:val="00063DCF"/>
  </w:style>
  <w:style w:type="table" w:styleId="TableGrid">
    <w:name w:val="Table Grid"/>
    <w:basedOn w:val="TableNormal"/>
    <w:uiPriority w:val="59"/>
    <w:rsid w:val="00954201"/>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BA1288"/>
    <w:pPr>
      <w:spacing w:line="480" w:lineRule="auto"/>
      <w:ind w:left="720" w:hanging="720"/>
    </w:pPr>
  </w:style>
  <w:style w:type="paragraph" w:styleId="Revision">
    <w:name w:val="Revision"/>
    <w:hidden/>
    <w:uiPriority w:val="99"/>
    <w:semiHidden/>
    <w:rsid w:val="00C0277E"/>
    <w:rPr>
      <w:lang w:val="en-GB"/>
    </w:rPr>
  </w:style>
  <w:style w:type="paragraph" w:customStyle="1" w:styleId="p1">
    <w:name w:val="p1"/>
    <w:basedOn w:val="Normal"/>
    <w:rsid w:val="00ED2750"/>
    <w:rPr>
      <w:rFonts w:ascii="Times" w:hAnsi="Times" w:cs="Times New Roman"/>
      <w:sz w:val="14"/>
      <w:szCs w:val="14"/>
      <w:lang w:val="en-US"/>
    </w:rPr>
  </w:style>
  <w:style w:type="character" w:styleId="FollowedHyperlink">
    <w:name w:val="FollowedHyperlink"/>
    <w:basedOn w:val="DefaultParagraphFont"/>
    <w:uiPriority w:val="99"/>
    <w:semiHidden/>
    <w:unhideWhenUsed/>
    <w:rsid w:val="002A2496"/>
    <w:rPr>
      <w:color w:val="800080" w:themeColor="followedHyperlink"/>
      <w:u w:val="single"/>
    </w:rPr>
  </w:style>
  <w:style w:type="paragraph" w:styleId="FootnoteText">
    <w:name w:val="footnote text"/>
    <w:basedOn w:val="Normal"/>
    <w:link w:val="FootnoteTextChar"/>
    <w:uiPriority w:val="99"/>
    <w:unhideWhenUsed/>
    <w:rsid w:val="00422284"/>
  </w:style>
  <w:style w:type="character" w:customStyle="1" w:styleId="FootnoteTextChar">
    <w:name w:val="Footnote Text Char"/>
    <w:basedOn w:val="DefaultParagraphFont"/>
    <w:link w:val="FootnoteText"/>
    <w:uiPriority w:val="99"/>
    <w:rsid w:val="00422284"/>
    <w:rPr>
      <w:lang w:val="en-GB"/>
    </w:rPr>
  </w:style>
  <w:style w:type="character" w:styleId="FootnoteReference">
    <w:name w:val="footnote reference"/>
    <w:basedOn w:val="DefaultParagraphFont"/>
    <w:uiPriority w:val="99"/>
    <w:unhideWhenUsed/>
    <w:rsid w:val="00422284"/>
    <w:rPr>
      <w:vertAlign w:val="superscript"/>
    </w:rPr>
  </w:style>
  <w:style w:type="character" w:styleId="EndnoteReference">
    <w:name w:val="endnote reference"/>
    <w:basedOn w:val="DefaultParagraphFont"/>
    <w:uiPriority w:val="99"/>
    <w:semiHidden/>
    <w:unhideWhenUsed/>
    <w:rsid w:val="00745523"/>
    <w:rPr>
      <w:vertAlign w:val="superscript"/>
    </w:rPr>
  </w:style>
  <w:style w:type="character" w:styleId="Strong">
    <w:name w:val="Strong"/>
    <w:basedOn w:val="DefaultParagraphFont"/>
    <w:uiPriority w:val="22"/>
    <w:qFormat/>
    <w:rsid w:val="008F0D66"/>
    <w:rPr>
      <w:b/>
      <w:bCs/>
    </w:rPr>
  </w:style>
  <w:style w:type="paragraph" w:styleId="EndnoteText">
    <w:name w:val="endnote text"/>
    <w:basedOn w:val="Normal"/>
    <w:link w:val="EndnoteTextChar"/>
    <w:uiPriority w:val="99"/>
    <w:semiHidden/>
    <w:unhideWhenUsed/>
    <w:rsid w:val="008B10CE"/>
  </w:style>
  <w:style w:type="character" w:customStyle="1" w:styleId="EndnoteTextChar">
    <w:name w:val="Endnote Text Char"/>
    <w:basedOn w:val="DefaultParagraphFont"/>
    <w:link w:val="EndnoteText"/>
    <w:uiPriority w:val="99"/>
    <w:semiHidden/>
    <w:rsid w:val="008B10CE"/>
    <w:rPr>
      <w:lang w:val="en-GB"/>
    </w:rPr>
  </w:style>
  <w:style w:type="paragraph" w:styleId="Header">
    <w:name w:val="header"/>
    <w:basedOn w:val="Normal"/>
    <w:link w:val="HeaderChar"/>
    <w:uiPriority w:val="99"/>
    <w:unhideWhenUsed/>
    <w:rsid w:val="00F212B9"/>
    <w:pPr>
      <w:tabs>
        <w:tab w:val="center" w:pos="4320"/>
        <w:tab w:val="right" w:pos="8640"/>
      </w:tabs>
    </w:pPr>
  </w:style>
  <w:style w:type="character" w:customStyle="1" w:styleId="HeaderChar">
    <w:name w:val="Header Char"/>
    <w:basedOn w:val="DefaultParagraphFont"/>
    <w:link w:val="Header"/>
    <w:uiPriority w:val="99"/>
    <w:rsid w:val="00F212B9"/>
    <w:rPr>
      <w:lang w:val="en-GB"/>
    </w:rPr>
  </w:style>
  <w:style w:type="paragraph" w:styleId="Footer">
    <w:name w:val="footer"/>
    <w:basedOn w:val="Normal"/>
    <w:link w:val="FooterChar"/>
    <w:uiPriority w:val="99"/>
    <w:unhideWhenUsed/>
    <w:rsid w:val="00F212B9"/>
    <w:pPr>
      <w:tabs>
        <w:tab w:val="center" w:pos="4320"/>
        <w:tab w:val="right" w:pos="8640"/>
      </w:tabs>
    </w:pPr>
  </w:style>
  <w:style w:type="character" w:customStyle="1" w:styleId="FooterChar">
    <w:name w:val="Footer Char"/>
    <w:basedOn w:val="DefaultParagraphFont"/>
    <w:link w:val="Footer"/>
    <w:uiPriority w:val="99"/>
    <w:rsid w:val="00F212B9"/>
    <w:rPr>
      <w:lang w:val="en-GB"/>
    </w:rPr>
  </w:style>
  <w:style w:type="character" w:styleId="Emphasis">
    <w:name w:val="Emphasis"/>
    <w:basedOn w:val="DefaultParagraphFont"/>
    <w:uiPriority w:val="20"/>
    <w:qFormat/>
    <w:rsid w:val="002D4032"/>
    <w:rPr>
      <w:i/>
      <w:iCs/>
    </w:rPr>
  </w:style>
  <w:style w:type="character" w:customStyle="1" w:styleId="tgc">
    <w:name w:val="_tgc"/>
    <w:basedOn w:val="DefaultParagraphFont"/>
    <w:rsid w:val="00723621"/>
  </w:style>
  <w:style w:type="character" w:styleId="PageNumber">
    <w:name w:val="page number"/>
    <w:basedOn w:val="DefaultParagraphFont"/>
    <w:uiPriority w:val="99"/>
    <w:semiHidden/>
    <w:unhideWhenUsed/>
    <w:rsid w:val="0007462A"/>
  </w:style>
  <w:style w:type="paragraph" w:styleId="DocumentMap">
    <w:name w:val="Document Map"/>
    <w:basedOn w:val="Normal"/>
    <w:link w:val="DocumentMapChar"/>
    <w:uiPriority w:val="99"/>
    <w:semiHidden/>
    <w:unhideWhenUsed/>
    <w:rsid w:val="000D32FE"/>
    <w:rPr>
      <w:rFonts w:ascii="Times New Roman" w:hAnsi="Times New Roman" w:cs="Times New Roman"/>
    </w:rPr>
  </w:style>
  <w:style w:type="character" w:customStyle="1" w:styleId="DocumentMapChar">
    <w:name w:val="Document Map Char"/>
    <w:basedOn w:val="DefaultParagraphFont"/>
    <w:link w:val="DocumentMap"/>
    <w:uiPriority w:val="99"/>
    <w:semiHidden/>
    <w:rsid w:val="000D32FE"/>
    <w:rPr>
      <w:rFonts w:ascii="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562554">
      <w:bodyDiv w:val="1"/>
      <w:marLeft w:val="0"/>
      <w:marRight w:val="0"/>
      <w:marTop w:val="0"/>
      <w:marBottom w:val="0"/>
      <w:divBdr>
        <w:top w:val="none" w:sz="0" w:space="0" w:color="auto"/>
        <w:left w:val="none" w:sz="0" w:space="0" w:color="auto"/>
        <w:bottom w:val="none" w:sz="0" w:space="0" w:color="auto"/>
        <w:right w:val="none" w:sz="0" w:space="0" w:color="auto"/>
      </w:divBdr>
      <w:divsChild>
        <w:div w:id="22825609">
          <w:marLeft w:val="0"/>
          <w:marRight w:val="0"/>
          <w:marTop w:val="0"/>
          <w:marBottom w:val="0"/>
          <w:divBdr>
            <w:top w:val="none" w:sz="0" w:space="0" w:color="auto"/>
            <w:left w:val="none" w:sz="0" w:space="0" w:color="auto"/>
            <w:bottom w:val="none" w:sz="0" w:space="0" w:color="auto"/>
            <w:right w:val="none" w:sz="0" w:space="0" w:color="auto"/>
          </w:divBdr>
          <w:divsChild>
            <w:div w:id="1930114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802792">
      <w:bodyDiv w:val="1"/>
      <w:marLeft w:val="0"/>
      <w:marRight w:val="0"/>
      <w:marTop w:val="0"/>
      <w:marBottom w:val="0"/>
      <w:divBdr>
        <w:top w:val="none" w:sz="0" w:space="0" w:color="auto"/>
        <w:left w:val="none" w:sz="0" w:space="0" w:color="auto"/>
        <w:bottom w:val="none" w:sz="0" w:space="0" w:color="auto"/>
        <w:right w:val="none" w:sz="0" w:space="0" w:color="auto"/>
      </w:divBdr>
      <w:divsChild>
        <w:div w:id="402066463">
          <w:marLeft w:val="0"/>
          <w:marRight w:val="0"/>
          <w:marTop w:val="0"/>
          <w:marBottom w:val="0"/>
          <w:divBdr>
            <w:top w:val="none" w:sz="0" w:space="0" w:color="auto"/>
            <w:left w:val="none" w:sz="0" w:space="0" w:color="auto"/>
            <w:bottom w:val="none" w:sz="0" w:space="0" w:color="auto"/>
            <w:right w:val="none" w:sz="0" w:space="0" w:color="auto"/>
          </w:divBdr>
          <w:divsChild>
            <w:div w:id="1489636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364024">
      <w:bodyDiv w:val="1"/>
      <w:marLeft w:val="0"/>
      <w:marRight w:val="0"/>
      <w:marTop w:val="0"/>
      <w:marBottom w:val="0"/>
      <w:divBdr>
        <w:top w:val="none" w:sz="0" w:space="0" w:color="auto"/>
        <w:left w:val="none" w:sz="0" w:space="0" w:color="auto"/>
        <w:bottom w:val="none" w:sz="0" w:space="0" w:color="auto"/>
        <w:right w:val="none" w:sz="0" w:space="0" w:color="auto"/>
      </w:divBdr>
      <w:divsChild>
        <w:div w:id="1842428662">
          <w:marLeft w:val="0"/>
          <w:marRight w:val="0"/>
          <w:marTop w:val="0"/>
          <w:marBottom w:val="0"/>
          <w:divBdr>
            <w:top w:val="none" w:sz="0" w:space="0" w:color="auto"/>
            <w:left w:val="none" w:sz="0" w:space="0" w:color="auto"/>
            <w:bottom w:val="none" w:sz="0" w:space="0" w:color="auto"/>
            <w:right w:val="none" w:sz="0" w:space="0" w:color="auto"/>
          </w:divBdr>
          <w:divsChild>
            <w:div w:id="57732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49614">
      <w:bodyDiv w:val="1"/>
      <w:marLeft w:val="0"/>
      <w:marRight w:val="0"/>
      <w:marTop w:val="0"/>
      <w:marBottom w:val="0"/>
      <w:divBdr>
        <w:top w:val="none" w:sz="0" w:space="0" w:color="auto"/>
        <w:left w:val="none" w:sz="0" w:space="0" w:color="auto"/>
        <w:bottom w:val="none" w:sz="0" w:space="0" w:color="auto"/>
        <w:right w:val="none" w:sz="0" w:space="0" w:color="auto"/>
      </w:divBdr>
      <w:divsChild>
        <w:div w:id="1805846575">
          <w:marLeft w:val="0"/>
          <w:marRight w:val="0"/>
          <w:marTop w:val="0"/>
          <w:marBottom w:val="0"/>
          <w:divBdr>
            <w:top w:val="none" w:sz="0" w:space="0" w:color="auto"/>
            <w:left w:val="none" w:sz="0" w:space="0" w:color="auto"/>
            <w:bottom w:val="none" w:sz="0" w:space="0" w:color="auto"/>
            <w:right w:val="none" w:sz="0" w:space="0" w:color="auto"/>
          </w:divBdr>
          <w:divsChild>
            <w:div w:id="548147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199306">
      <w:bodyDiv w:val="1"/>
      <w:marLeft w:val="0"/>
      <w:marRight w:val="0"/>
      <w:marTop w:val="0"/>
      <w:marBottom w:val="0"/>
      <w:divBdr>
        <w:top w:val="none" w:sz="0" w:space="0" w:color="auto"/>
        <w:left w:val="none" w:sz="0" w:space="0" w:color="auto"/>
        <w:bottom w:val="none" w:sz="0" w:space="0" w:color="auto"/>
        <w:right w:val="none" w:sz="0" w:space="0" w:color="auto"/>
      </w:divBdr>
      <w:divsChild>
        <w:div w:id="720176172">
          <w:marLeft w:val="0"/>
          <w:marRight w:val="0"/>
          <w:marTop w:val="0"/>
          <w:marBottom w:val="0"/>
          <w:divBdr>
            <w:top w:val="none" w:sz="0" w:space="0" w:color="auto"/>
            <w:left w:val="none" w:sz="0" w:space="0" w:color="auto"/>
            <w:bottom w:val="none" w:sz="0" w:space="0" w:color="auto"/>
            <w:right w:val="none" w:sz="0" w:space="0" w:color="auto"/>
          </w:divBdr>
          <w:divsChild>
            <w:div w:id="1090354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21257">
      <w:bodyDiv w:val="1"/>
      <w:marLeft w:val="0"/>
      <w:marRight w:val="0"/>
      <w:marTop w:val="0"/>
      <w:marBottom w:val="0"/>
      <w:divBdr>
        <w:top w:val="none" w:sz="0" w:space="0" w:color="auto"/>
        <w:left w:val="none" w:sz="0" w:space="0" w:color="auto"/>
        <w:bottom w:val="none" w:sz="0" w:space="0" w:color="auto"/>
        <w:right w:val="none" w:sz="0" w:space="0" w:color="auto"/>
      </w:divBdr>
      <w:divsChild>
        <w:div w:id="95292177">
          <w:marLeft w:val="0"/>
          <w:marRight w:val="0"/>
          <w:marTop w:val="0"/>
          <w:marBottom w:val="0"/>
          <w:divBdr>
            <w:top w:val="none" w:sz="0" w:space="0" w:color="auto"/>
            <w:left w:val="none" w:sz="0" w:space="0" w:color="auto"/>
            <w:bottom w:val="none" w:sz="0" w:space="0" w:color="auto"/>
            <w:right w:val="none" w:sz="0" w:space="0" w:color="auto"/>
          </w:divBdr>
          <w:divsChild>
            <w:div w:id="151364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001803">
      <w:bodyDiv w:val="1"/>
      <w:marLeft w:val="0"/>
      <w:marRight w:val="0"/>
      <w:marTop w:val="0"/>
      <w:marBottom w:val="0"/>
      <w:divBdr>
        <w:top w:val="none" w:sz="0" w:space="0" w:color="auto"/>
        <w:left w:val="none" w:sz="0" w:space="0" w:color="auto"/>
        <w:bottom w:val="none" w:sz="0" w:space="0" w:color="auto"/>
        <w:right w:val="none" w:sz="0" w:space="0" w:color="auto"/>
      </w:divBdr>
      <w:divsChild>
        <w:div w:id="750589834">
          <w:marLeft w:val="0"/>
          <w:marRight w:val="0"/>
          <w:marTop w:val="0"/>
          <w:marBottom w:val="0"/>
          <w:divBdr>
            <w:top w:val="none" w:sz="0" w:space="0" w:color="auto"/>
            <w:left w:val="none" w:sz="0" w:space="0" w:color="auto"/>
            <w:bottom w:val="none" w:sz="0" w:space="0" w:color="auto"/>
            <w:right w:val="none" w:sz="0" w:space="0" w:color="auto"/>
          </w:divBdr>
          <w:divsChild>
            <w:div w:id="623344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117999">
      <w:bodyDiv w:val="1"/>
      <w:marLeft w:val="0"/>
      <w:marRight w:val="0"/>
      <w:marTop w:val="0"/>
      <w:marBottom w:val="0"/>
      <w:divBdr>
        <w:top w:val="none" w:sz="0" w:space="0" w:color="auto"/>
        <w:left w:val="none" w:sz="0" w:space="0" w:color="auto"/>
        <w:bottom w:val="none" w:sz="0" w:space="0" w:color="auto"/>
        <w:right w:val="none" w:sz="0" w:space="0" w:color="auto"/>
      </w:divBdr>
      <w:divsChild>
        <w:div w:id="1386493045">
          <w:marLeft w:val="0"/>
          <w:marRight w:val="0"/>
          <w:marTop w:val="0"/>
          <w:marBottom w:val="0"/>
          <w:divBdr>
            <w:top w:val="none" w:sz="0" w:space="0" w:color="auto"/>
            <w:left w:val="none" w:sz="0" w:space="0" w:color="auto"/>
            <w:bottom w:val="none" w:sz="0" w:space="0" w:color="auto"/>
            <w:right w:val="none" w:sz="0" w:space="0" w:color="auto"/>
          </w:divBdr>
          <w:divsChild>
            <w:div w:id="1969771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081099">
      <w:bodyDiv w:val="1"/>
      <w:marLeft w:val="0"/>
      <w:marRight w:val="0"/>
      <w:marTop w:val="0"/>
      <w:marBottom w:val="0"/>
      <w:divBdr>
        <w:top w:val="none" w:sz="0" w:space="0" w:color="auto"/>
        <w:left w:val="none" w:sz="0" w:space="0" w:color="auto"/>
        <w:bottom w:val="none" w:sz="0" w:space="0" w:color="auto"/>
        <w:right w:val="none" w:sz="0" w:space="0" w:color="auto"/>
      </w:divBdr>
    </w:div>
    <w:div w:id="216624456">
      <w:bodyDiv w:val="1"/>
      <w:marLeft w:val="0"/>
      <w:marRight w:val="0"/>
      <w:marTop w:val="0"/>
      <w:marBottom w:val="0"/>
      <w:divBdr>
        <w:top w:val="none" w:sz="0" w:space="0" w:color="auto"/>
        <w:left w:val="none" w:sz="0" w:space="0" w:color="auto"/>
        <w:bottom w:val="none" w:sz="0" w:space="0" w:color="auto"/>
        <w:right w:val="none" w:sz="0" w:space="0" w:color="auto"/>
      </w:divBdr>
      <w:divsChild>
        <w:div w:id="157503843">
          <w:marLeft w:val="0"/>
          <w:marRight w:val="0"/>
          <w:marTop w:val="0"/>
          <w:marBottom w:val="0"/>
          <w:divBdr>
            <w:top w:val="none" w:sz="0" w:space="0" w:color="auto"/>
            <w:left w:val="none" w:sz="0" w:space="0" w:color="auto"/>
            <w:bottom w:val="none" w:sz="0" w:space="0" w:color="auto"/>
            <w:right w:val="none" w:sz="0" w:space="0" w:color="auto"/>
          </w:divBdr>
        </w:div>
        <w:div w:id="1843206483">
          <w:marLeft w:val="0"/>
          <w:marRight w:val="0"/>
          <w:marTop w:val="0"/>
          <w:marBottom w:val="0"/>
          <w:divBdr>
            <w:top w:val="none" w:sz="0" w:space="0" w:color="auto"/>
            <w:left w:val="none" w:sz="0" w:space="0" w:color="auto"/>
            <w:bottom w:val="none" w:sz="0" w:space="0" w:color="auto"/>
            <w:right w:val="none" w:sz="0" w:space="0" w:color="auto"/>
          </w:divBdr>
        </w:div>
        <w:div w:id="335035268">
          <w:marLeft w:val="0"/>
          <w:marRight w:val="0"/>
          <w:marTop w:val="0"/>
          <w:marBottom w:val="0"/>
          <w:divBdr>
            <w:top w:val="none" w:sz="0" w:space="0" w:color="auto"/>
            <w:left w:val="none" w:sz="0" w:space="0" w:color="auto"/>
            <w:bottom w:val="none" w:sz="0" w:space="0" w:color="auto"/>
            <w:right w:val="none" w:sz="0" w:space="0" w:color="auto"/>
          </w:divBdr>
        </w:div>
        <w:div w:id="1368481328">
          <w:marLeft w:val="0"/>
          <w:marRight w:val="0"/>
          <w:marTop w:val="0"/>
          <w:marBottom w:val="0"/>
          <w:divBdr>
            <w:top w:val="none" w:sz="0" w:space="0" w:color="auto"/>
            <w:left w:val="none" w:sz="0" w:space="0" w:color="auto"/>
            <w:bottom w:val="none" w:sz="0" w:space="0" w:color="auto"/>
            <w:right w:val="none" w:sz="0" w:space="0" w:color="auto"/>
          </w:divBdr>
        </w:div>
      </w:divsChild>
    </w:div>
    <w:div w:id="231085019">
      <w:bodyDiv w:val="1"/>
      <w:marLeft w:val="0"/>
      <w:marRight w:val="0"/>
      <w:marTop w:val="0"/>
      <w:marBottom w:val="0"/>
      <w:divBdr>
        <w:top w:val="none" w:sz="0" w:space="0" w:color="auto"/>
        <w:left w:val="none" w:sz="0" w:space="0" w:color="auto"/>
        <w:bottom w:val="none" w:sz="0" w:space="0" w:color="auto"/>
        <w:right w:val="none" w:sz="0" w:space="0" w:color="auto"/>
      </w:divBdr>
      <w:divsChild>
        <w:div w:id="537857966">
          <w:marLeft w:val="0"/>
          <w:marRight w:val="0"/>
          <w:marTop w:val="0"/>
          <w:marBottom w:val="0"/>
          <w:divBdr>
            <w:top w:val="none" w:sz="0" w:space="0" w:color="auto"/>
            <w:left w:val="none" w:sz="0" w:space="0" w:color="auto"/>
            <w:bottom w:val="none" w:sz="0" w:space="0" w:color="auto"/>
            <w:right w:val="none" w:sz="0" w:space="0" w:color="auto"/>
          </w:divBdr>
          <w:divsChild>
            <w:div w:id="1295210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0332535">
      <w:bodyDiv w:val="1"/>
      <w:marLeft w:val="0"/>
      <w:marRight w:val="0"/>
      <w:marTop w:val="0"/>
      <w:marBottom w:val="0"/>
      <w:divBdr>
        <w:top w:val="none" w:sz="0" w:space="0" w:color="auto"/>
        <w:left w:val="none" w:sz="0" w:space="0" w:color="auto"/>
        <w:bottom w:val="none" w:sz="0" w:space="0" w:color="auto"/>
        <w:right w:val="none" w:sz="0" w:space="0" w:color="auto"/>
      </w:divBdr>
      <w:divsChild>
        <w:div w:id="1784108562">
          <w:marLeft w:val="0"/>
          <w:marRight w:val="0"/>
          <w:marTop w:val="0"/>
          <w:marBottom w:val="0"/>
          <w:divBdr>
            <w:top w:val="none" w:sz="0" w:space="0" w:color="auto"/>
            <w:left w:val="none" w:sz="0" w:space="0" w:color="auto"/>
            <w:bottom w:val="none" w:sz="0" w:space="0" w:color="auto"/>
            <w:right w:val="none" w:sz="0" w:space="0" w:color="auto"/>
          </w:divBdr>
          <w:divsChild>
            <w:div w:id="548764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4045370">
      <w:bodyDiv w:val="1"/>
      <w:marLeft w:val="0"/>
      <w:marRight w:val="0"/>
      <w:marTop w:val="0"/>
      <w:marBottom w:val="0"/>
      <w:divBdr>
        <w:top w:val="none" w:sz="0" w:space="0" w:color="auto"/>
        <w:left w:val="none" w:sz="0" w:space="0" w:color="auto"/>
        <w:bottom w:val="none" w:sz="0" w:space="0" w:color="auto"/>
        <w:right w:val="none" w:sz="0" w:space="0" w:color="auto"/>
      </w:divBdr>
    </w:div>
    <w:div w:id="302925310">
      <w:bodyDiv w:val="1"/>
      <w:marLeft w:val="0"/>
      <w:marRight w:val="0"/>
      <w:marTop w:val="0"/>
      <w:marBottom w:val="0"/>
      <w:divBdr>
        <w:top w:val="none" w:sz="0" w:space="0" w:color="auto"/>
        <w:left w:val="none" w:sz="0" w:space="0" w:color="auto"/>
        <w:bottom w:val="none" w:sz="0" w:space="0" w:color="auto"/>
        <w:right w:val="none" w:sz="0" w:space="0" w:color="auto"/>
      </w:divBdr>
    </w:div>
    <w:div w:id="305932423">
      <w:bodyDiv w:val="1"/>
      <w:marLeft w:val="0"/>
      <w:marRight w:val="0"/>
      <w:marTop w:val="0"/>
      <w:marBottom w:val="0"/>
      <w:divBdr>
        <w:top w:val="none" w:sz="0" w:space="0" w:color="auto"/>
        <w:left w:val="none" w:sz="0" w:space="0" w:color="auto"/>
        <w:bottom w:val="none" w:sz="0" w:space="0" w:color="auto"/>
        <w:right w:val="none" w:sz="0" w:space="0" w:color="auto"/>
      </w:divBdr>
      <w:divsChild>
        <w:div w:id="1401560810">
          <w:marLeft w:val="0"/>
          <w:marRight w:val="0"/>
          <w:marTop w:val="0"/>
          <w:marBottom w:val="0"/>
          <w:divBdr>
            <w:top w:val="none" w:sz="0" w:space="0" w:color="auto"/>
            <w:left w:val="none" w:sz="0" w:space="0" w:color="auto"/>
            <w:bottom w:val="none" w:sz="0" w:space="0" w:color="auto"/>
            <w:right w:val="none" w:sz="0" w:space="0" w:color="auto"/>
          </w:divBdr>
          <w:divsChild>
            <w:div w:id="2118135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8362543">
      <w:bodyDiv w:val="1"/>
      <w:marLeft w:val="0"/>
      <w:marRight w:val="0"/>
      <w:marTop w:val="0"/>
      <w:marBottom w:val="0"/>
      <w:divBdr>
        <w:top w:val="none" w:sz="0" w:space="0" w:color="auto"/>
        <w:left w:val="none" w:sz="0" w:space="0" w:color="auto"/>
        <w:bottom w:val="none" w:sz="0" w:space="0" w:color="auto"/>
        <w:right w:val="none" w:sz="0" w:space="0" w:color="auto"/>
      </w:divBdr>
      <w:divsChild>
        <w:div w:id="1776748772">
          <w:marLeft w:val="0"/>
          <w:marRight w:val="0"/>
          <w:marTop w:val="0"/>
          <w:marBottom w:val="0"/>
          <w:divBdr>
            <w:top w:val="none" w:sz="0" w:space="0" w:color="auto"/>
            <w:left w:val="none" w:sz="0" w:space="0" w:color="auto"/>
            <w:bottom w:val="none" w:sz="0" w:space="0" w:color="auto"/>
            <w:right w:val="none" w:sz="0" w:space="0" w:color="auto"/>
          </w:divBdr>
          <w:divsChild>
            <w:div w:id="950667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5060433">
      <w:bodyDiv w:val="1"/>
      <w:marLeft w:val="0"/>
      <w:marRight w:val="0"/>
      <w:marTop w:val="0"/>
      <w:marBottom w:val="0"/>
      <w:divBdr>
        <w:top w:val="none" w:sz="0" w:space="0" w:color="auto"/>
        <w:left w:val="none" w:sz="0" w:space="0" w:color="auto"/>
        <w:bottom w:val="none" w:sz="0" w:space="0" w:color="auto"/>
        <w:right w:val="none" w:sz="0" w:space="0" w:color="auto"/>
      </w:divBdr>
    </w:div>
    <w:div w:id="416174250">
      <w:bodyDiv w:val="1"/>
      <w:marLeft w:val="0"/>
      <w:marRight w:val="0"/>
      <w:marTop w:val="0"/>
      <w:marBottom w:val="0"/>
      <w:divBdr>
        <w:top w:val="none" w:sz="0" w:space="0" w:color="auto"/>
        <w:left w:val="none" w:sz="0" w:space="0" w:color="auto"/>
        <w:bottom w:val="none" w:sz="0" w:space="0" w:color="auto"/>
        <w:right w:val="none" w:sz="0" w:space="0" w:color="auto"/>
      </w:divBdr>
      <w:divsChild>
        <w:div w:id="744759592">
          <w:marLeft w:val="0"/>
          <w:marRight w:val="0"/>
          <w:marTop w:val="0"/>
          <w:marBottom w:val="0"/>
          <w:divBdr>
            <w:top w:val="none" w:sz="0" w:space="0" w:color="auto"/>
            <w:left w:val="none" w:sz="0" w:space="0" w:color="auto"/>
            <w:bottom w:val="none" w:sz="0" w:space="0" w:color="auto"/>
            <w:right w:val="none" w:sz="0" w:space="0" w:color="auto"/>
          </w:divBdr>
          <w:divsChild>
            <w:div w:id="113760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342326">
      <w:bodyDiv w:val="1"/>
      <w:marLeft w:val="0"/>
      <w:marRight w:val="0"/>
      <w:marTop w:val="0"/>
      <w:marBottom w:val="0"/>
      <w:divBdr>
        <w:top w:val="none" w:sz="0" w:space="0" w:color="auto"/>
        <w:left w:val="none" w:sz="0" w:space="0" w:color="auto"/>
        <w:bottom w:val="none" w:sz="0" w:space="0" w:color="auto"/>
        <w:right w:val="none" w:sz="0" w:space="0" w:color="auto"/>
      </w:divBdr>
      <w:divsChild>
        <w:div w:id="306857196">
          <w:marLeft w:val="0"/>
          <w:marRight w:val="0"/>
          <w:marTop w:val="0"/>
          <w:marBottom w:val="0"/>
          <w:divBdr>
            <w:top w:val="none" w:sz="0" w:space="0" w:color="auto"/>
            <w:left w:val="none" w:sz="0" w:space="0" w:color="auto"/>
            <w:bottom w:val="none" w:sz="0" w:space="0" w:color="auto"/>
            <w:right w:val="none" w:sz="0" w:space="0" w:color="auto"/>
          </w:divBdr>
          <w:divsChild>
            <w:div w:id="306127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470698">
      <w:bodyDiv w:val="1"/>
      <w:marLeft w:val="0"/>
      <w:marRight w:val="0"/>
      <w:marTop w:val="0"/>
      <w:marBottom w:val="0"/>
      <w:divBdr>
        <w:top w:val="none" w:sz="0" w:space="0" w:color="auto"/>
        <w:left w:val="none" w:sz="0" w:space="0" w:color="auto"/>
        <w:bottom w:val="none" w:sz="0" w:space="0" w:color="auto"/>
        <w:right w:val="none" w:sz="0" w:space="0" w:color="auto"/>
      </w:divBdr>
    </w:div>
    <w:div w:id="515311747">
      <w:bodyDiv w:val="1"/>
      <w:marLeft w:val="0"/>
      <w:marRight w:val="0"/>
      <w:marTop w:val="0"/>
      <w:marBottom w:val="0"/>
      <w:divBdr>
        <w:top w:val="none" w:sz="0" w:space="0" w:color="auto"/>
        <w:left w:val="none" w:sz="0" w:space="0" w:color="auto"/>
        <w:bottom w:val="none" w:sz="0" w:space="0" w:color="auto"/>
        <w:right w:val="none" w:sz="0" w:space="0" w:color="auto"/>
      </w:divBdr>
      <w:divsChild>
        <w:div w:id="554774245">
          <w:marLeft w:val="0"/>
          <w:marRight w:val="0"/>
          <w:marTop w:val="0"/>
          <w:marBottom w:val="0"/>
          <w:divBdr>
            <w:top w:val="none" w:sz="0" w:space="0" w:color="auto"/>
            <w:left w:val="none" w:sz="0" w:space="0" w:color="auto"/>
            <w:bottom w:val="none" w:sz="0" w:space="0" w:color="auto"/>
            <w:right w:val="none" w:sz="0" w:space="0" w:color="auto"/>
          </w:divBdr>
          <w:divsChild>
            <w:div w:id="1865442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8499045">
      <w:bodyDiv w:val="1"/>
      <w:marLeft w:val="0"/>
      <w:marRight w:val="0"/>
      <w:marTop w:val="0"/>
      <w:marBottom w:val="0"/>
      <w:divBdr>
        <w:top w:val="none" w:sz="0" w:space="0" w:color="auto"/>
        <w:left w:val="none" w:sz="0" w:space="0" w:color="auto"/>
        <w:bottom w:val="none" w:sz="0" w:space="0" w:color="auto"/>
        <w:right w:val="none" w:sz="0" w:space="0" w:color="auto"/>
      </w:divBdr>
    </w:div>
    <w:div w:id="558899679">
      <w:bodyDiv w:val="1"/>
      <w:marLeft w:val="0"/>
      <w:marRight w:val="0"/>
      <w:marTop w:val="0"/>
      <w:marBottom w:val="0"/>
      <w:divBdr>
        <w:top w:val="none" w:sz="0" w:space="0" w:color="auto"/>
        <w:left w:val="none" w:sz="0" w:space="0" w:color="auto"/>
        <w:bottom w:val="none" w:sz="0" w:space="0" w:color="auto"/>
        <w:right w:val="none" w:sz="0" w:space="0" w:color="auto"/>
      </w:divBdr>
      <w:divsChild>
        <w:div w:id="452595760">
          <w:marLeft w:val="0"/>
          <w:marRight w:val="0"/>
          <w:marTop w:val="0"/>
          <w:marBottom w:val="0"/>
          <w:divBdr>
            <w:top w:val="none" w:sz="0" w:space="0" w:color="auto"/>
            <w:left w:val="none" w:sz="0" w:space="0" w:color="auto"/>
            <w:bottom w:val="none" w:sz="0" w:space="0" w:color="auto"/>
            <w:right w:val="none" w:sz="0" w:space="0" w:color="auto"/>
          </w:divBdr>
          <w:divsChild>
            <w:div w:id="1141269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363978">
      <w:bodyDiv w:val="1"/>
      <w:marLeft w:val="0"/>
      <w:marRight w:val="0"/>
      <w:marTop w:val="0"/>
      <w:marBottom w:val="0"/>
      <w:divBdr>
        <w:top w:val="none" w:sz="0" w:space="0" w:color="auto"/>
        <w:left w:val="none" w:sz="0" w:space="0" w:color="auto"/>
        <w:bottom w:val="none" w:sz="0" w:space="0" w:color="auto"/>
        <w:right w:val="none" w:sz="0" w:space="0" w:color="auto"/>
      </w:divBdr>
      <w:divsChild>
        <w:div w:id="762804010">
          <w:marLeft w:val="0"/>
          <w:marRight w:val="0"/>
          <w:marTop w:val="0"/>
          <w:marBottom w:val="0"/>
          <w:divBdr>
            <w:top w:val="none" w:sz="0" w:space="0" w:color="auto"/>
            <w:left w:val="none" w:sz="0" w:space="0" w:color="auto"/>
            <w:bottom w:val="none" w:sz="0" w:space="0" w:color="auto"/>
            <w:right w:val="none" w:sz="0" w:space="0" w:color="auto"/>
          </w:divBdr>
          <w:divsChild>
            <w:div w:id="332531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6986659">
      <w:bodyDiv w:val="1"/>
      <w:marLeft w:val="0"/>
      <w:marRight w:val="0"/>
      <w:marTop w:val="0"/>
      <w:marBottom w:val="0"/>
      <w:divBdr>
        <w:top w:val="none" w:sz="0" w:space="0" w:color="auto"/>
        <w:left w:val="none" w:sz="0" w:space="0" w:color="auto"/>
        <w:bottom w:val="none" w:sz="0" w:space="0" w:color="auto"/>
        <w:right w:val="none" w:sz="0" w:space="0" w:color="auto"/>
      </w:divBdr>
      <w:divsChild>
        <w:div w:id="1781684571">
          <w:marLeft w:val="0"/>
          <w:marRight w:val="0"/>
          <w:marTop w:val="0"/>
          <w:marBottom w:val="0"/>
          <w:divBdr>
            <w:top w:val="none" w:sz="0" w:space="0" w:color="auto"/>
            <w:left w:val="none" w:sz="0" w:space="0" w:color="auto"/>
            <w:bottom w:val="none" w:sz="0" w:space="0" w:color="auto"/>
            <w:right w:val="none" w:sz="0" w:space="0" w:color="auto"/>
          </w:divBdr>
          <w:divsChild>
            <w:div w:id="1908614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5044130">
      <w:bodyDiv w:val="1"/>
      <w:marLeft w:val="0"/>
      <w:marRight w:val="0"/>
      <w:marTop w:val="0"/>
      <w:marBottom w:val="0"/>
      <w:divBdr>
        <w:top w:val="none" w:sz="0" w:space="0" w:color="auto"/>
        <w:left w:val="none" w:sz="0" w:space="0" w:color="auto"/>
        <w:bottom w:val="none" w:sz="0" w:space="0" w:color="auto"/>
        <w:right w:val="none" w:sz="0" w:space="0" w:color="auto"/>
      </w:divBdr>
      <w:divsChild>
        <w:div w:id="832262497">
          <w:marLeft w:val="0"/>
          <w:marRight w:val="0"/>
          <w:marTop w:val="0"/>
          <w:marBottom w:val="0"/>
          <w:divBdr>
            <w:top w:val="none" w:sz="0" w:space="0" w:color="auto"/>
            <w:left w:val="none" w:sz="0" w:space="0" w:color="auto"/>
            <w:bottom w:val="none" w:sz="0" w:space="0" w:color="auto"/>
            <w:right w:val="none" w:sz="0" w:space="0" w:color="auto"/>
          </w:divBdr>
          <w:divsChild>
            <w:div w:id="310447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6762785">
      <w:bodyDiv w:val="1"/>
      <w:marLeft w:val="0"/>
      <w:marRight w:val="0"/>
      <w:marTop w:val="0"/>
      <w:marBottom w:val="0"/>
      <w:divBdr>
        <w:top w:val="none" w:sz="0" w:space="0" w:color="auto"/>
        <w:left w:val="none" w:sz="0" w:space="0" w:color="auto"/>
        <w:bottom w:val="none" w:sz="0" w:space="0" w:color="auto"/>
        <w:right w:val="none" w:sz="0" w:space="0" w:color="auto"/>
      </w:divBdr>
    </w:div>
    <w:div w:id="622922962">
      <w:bodyDiv w:val="1"/>
      <w:marLeft w:val="0"/>
      <w:marRight w:val="0"/>
      <w:marTop w:val="0"/>
      <w:marBottom w:val="0"/>
      <w:divBdr>
        <w:top w:val="none" w:sz="0" w:space="0" w:color="auto"/>
        <w:left w:val="none" w:sz="0" w:space="0" w:color="auto"/>
        <w:bottom w:val="none" w:sz="0" w:space="0" w:color="auto"/>
        <w:right w:val="none" w:sz="0" w:space="0" w:color="auto"/>
      </w:divBdr>
      <w:divsChild>
        <w:div w:id="2085563179">
          <w:marLeft w:val="0"/>
          <w:marRight w:val="0"/>
          <w:marTop w:val="0"/>
          <w:marBottom w:val="0"/>
          <w:divBdr>
            <w:top w:val="none" w:sz="0" w:space="0" w:color="auto"/>
            <w:left w:val="none" w:sz="0" w:space="0" w:color="auto"/>
            <w:bottom w:val="none" w:sz="0" w:space="0" w:color="auto"/>
            <w:right w:val="none" w:sz="0" w:space="0" w:color="auto"/>
          </w:divBdr>
          <w:divsChild>
            <w:div w:id="2098550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039446">
      <w:bodyDiv w:val="1"/>
      <w:marLeft w:val="0"/>
      <w:marRight w:val="0"/>
      <w:marTop w:val="0"/>
      <w:marBottom w:val="0"/>
      <w:divBdr>
        <w:top w:val="none" w:sz="0" w:space="0" w:color="auto"/>
        <w:left w:val="none" w:sz="0" w:space="0" w:color="auto"/>
        <w:bottom w:val="none" w:sz="0" w:space="0" w:color="auto"/>
        <w:right w:val="none" w:sz="0" w:space="0" w:color="auto"/>
      </w:divBdr>
      <w:divsChild>
        <w:div w:id="2113236420">
          <w:marLeft w:val="0"/>
          <w:marRight w:val="0"/>
          <w:marTop w:val="0"/>
          <w:marBottom w:val="0"/>
          <w:divBdr>
            <w:top w:val="none" w:sz="0" w:space="0" w:color="auto"/>
            <w:left w:val="none" w:sz="0" w:space="0" w:color="auto"/>
            <w:bottom w:val="none" w:sz="0" w:space="0" w:color="auto"/>
            <w:right w:val="none" w:sz="0" w:space="0" w:color="auto"/>
          </w:divBdr>
          <w:divsChild>
            <w:div w:id="2103183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1788086">
      <w:bodyDiv w:val="1"/>
      <w:marLeft w:val="0"/>
      <w:marRight w:val="0"/>
      <w:marTop w:val="0"/>
      <w:marBottom w:val="0"/>
      <w:divBdr>
        <w:top w:val="none" w:sz="0" w:space="0" w:color="auto"/>
        <w:left w:val="none" w:sz="0" w:space="0" w:color="auto"/>
        <w:bottom w:val="none" w:sz="0" w:space="0" w:color="auto"/>
        <w:right w:val="none" w:sz="0" w:space="0" w:color="auto"/>
      </w:divBdr>
    </w:div>
    <w:div w:id="661810304">
      <w:bodyDiv w:val="1"/>
      <w:marLeft w:val="0"/>
      <w:marRight w:val="0"/>
      <w:marTop w:val="0"/>
      <w:marBottom w:val="0"/>
      <w:divBdr>
        <w:top w:val="none" w:sz="0" w:space="0" w:color="auto"/>
        <w:left w:val="none" w:sz="0" w:space="0" w:color="auto"/>
        <w:bottom w:val="none" w:sz="0" w:space="0" w:color="auto"/>
        <w:right w:val="none" w:sz="0" w:space="0" w:color="auto"/>
      </w:divBdr>
      <w:divsChild>
        <w:div w:id="1630747276">
          <w:marLeft w:val="0"/>
          <w:marRight w:val="0"/>
          <w:marTop w:val="0"/>
          <w:marBottom w:val="0"/>
          <w:divBdr>
            <w:top w:val="none" w:sz="0" w:space="0" w:color="auto"/>
            <w:left w:val="none" w:sz="0" w:space="0" w:color="auto"/>
            <w:bottom w:val="none" w:sz="0" w:space="0" w:color="auto"/>
            <w:right w:val="none" w:sz="0" w:space="0" w:color="auto"/>
          </w:divBdr>
          <w:divsChild>
            <w:div w:id="3747582">
              <w:marLeft w:val="0"/>
              <w:marRight w:val="0"/>
              <w:marTop w:val="0"/>
              <w:marBottom w:val="0"/>
              <w:divBdr>
                <w:top w:val="none" w:sz="0" w:space="0" w:color="auto"/>
                <w:left w:val="none" w:sz="0" w:space="0" w:color="auto"/>
                <w:bottom w:val="none" w:sz="0" w:space="0" w:color="auto"/>
                <w:right w:val="none" w:sz="0" w:space="0" w:color="auto"/>
              </w:divBdr>
              <w:divsChild>
                <w:div w:id="395737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3052620">
      <w:bodyDiv w:val="1"/>
      <w:marLeft w:val="0"/>
      <w:marRight w:val="0"/>
      <w:marTop w:val="0"/>
      <w:marBottom w:val="0"/>
      <w:divBdr>
        <w:top w:val="none" w:sz="0" w:space="0" w:color="auto"/>
        <w:left w:val="none" w:sz="0" w:space="0" w:color="auto"/>
        <w:bottom w:val="none" w:sz="0" w:space="0" w:color="auto"/>
        <w:right w:val="none" w:sz="0" w:space="0" w:color="auto"/>
      </w:divBdr>
      <w:divsChild>
        <w:div w:id="750810032">
          <w:marLeft w:val="0"/>
          <w:marRight w:val="0"/>
          <w:marTop w:val="0"/>
          <w:marBottom w:val="0"/>
          <w:divBdr>
            <w:top w:val="none" w:sz="0" w:space="0" w:color="auto"/>
            <w:left w:val="none" w:sz="0" w:space="0" w:color="auto"/>
            <w:bottom w:val="none" w:sz="0" w:space="0" w:color="auto"/>
            <w:right w:val="none" w:sz="0" w:space="0" w:color="auto"/>
          </w:divBdr>
        </w:div>
        <w:div w:id="1580289308">
          <w:marLeft w:val="0"/>
          <w:marRight w:val="0"/>
          <w:marTop w:val="0"/>
          <w:marBottom w:val="0"/>
          <w:divBdr>
            <w:top w:val="none" w:sz="0" w:space="0" w:color="auto"/>
            <w:left w:val="none" w:sz="0" w:space="0" w:color="auto"/>
            <w:bottom w:val="none" w:sz="0" w:space="0" w:color="auto"/>
            <w:right w:val="none" w:sz="0" w:space="0" w:color="auto"/>
          </w:divBdr>
        </w:div>
        <w:div w:id="1387797446">
          <w:marLeft w:val="0"/>
          <w:marRight w:val="0"/>
          <w:marTop w:val="0"/>
          <w:marBottom w:val="0"/>
          <w:divBdr>
            <w:top w:val="none" w:sz="0" w:space="0" w:color="auto"/>
            <w:left w:val="none" w:sz="0" w:space="0" w:color="auto"/>
            <w:bottom w:val="none" w:sz="0" w:space="0" w:color="auto"/>
            <w:right w:val="none" w:sz="0" w:space="0" w:color="auto"/>
          </w:divBdr>
        </w:div>
        <w:div w:id="2139489985">
          <w:marLeft w:val="0"/>
          <w:marRight w:val="0"/>
          <w:marTop w:val="0"/>
          <w:marBottom w:val="0"/>
          <w:divBdr>
            <w:top w:val="none" w:sz="0" w:space="0" w:color="auto"/>
            <w:left w:val="none" w:sz="0" w:space="0" w:color="auto"/>
            <w:bottom w:val="none" w:sz="0" w:space="0" w:color="auto"/>
            <w:right w:val="none" w:sz="0" w:space="0" w:color="auto"/>
          </w:divBdr>
        </w:div>
      </w:divsChild>
    </w:div>
    <w:div w:id="672034247">
      <w:bodyDiv w:val="1"/>
      <w:marLeft w:val="0"/>
      <w:marRight w:val="0"/>
      <w:marTop w:val="0"/>
      <w:marBottom w:val="0"/>
      <w:divBdr>
        <w:top w:val="none" w:sz="0" w:space="0" w:color="auto"/>
        <w:left w:val="none" w:sz="0" w:space="0" w:color="auto"/>
        <w:bottom w:val="none" w:sz="0" w:space="0" w:color="auto"/>
        <w:right w:val="none" w:sz="0" w:space="0" w:color="auto"/>
      </w:divBdr>
      <w:divsChild>
        <w:div w:id="1973779159">
          <w:marLeft w:val="0"/>
          <w:marRight w:val="0"/>
          <w:marTop w:val="0"/>
          <w:marBottom w:val="0"/>
          <w:divBdr>
            <w:top w:val="none" w:sz="0" w:space="0" w:color="auto"/>
            <w:left w:val="none" w:sz="0" w:space="0" w:color="auto"/>
            <w:bottom w:val="none" w:sz="0" w:space="0" w:color="auto"/>
            <w:right w:val="none" w:sz="0" w:space="0" w:color="auto"/>
          </w:divBdr>
          <w:divsChild>
            <w:div w:id="279075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856774">
      <w:bodyDiv w:val="1"/>
      <w:marLeft w:val="0"/>
      <w:marRight w:val="0"/>
      <w:marTop w:val="0"/>
      <w:marBottom w:val="0"/>
      <w:divBdr>
        <w:top w:val="none" w:sz="0" w:space="0" w:color="auto"/>
        <w:left w:val="none" w:sz="0" w:space="0" w:color="auto"/>
        <w:bottom w:val="none" w:sz="0" w:space="0" w:color="auto"/>
        <w:right w:val="none" w:sz="0" w:space="0" w:color="auto"/>
      </w:divBdr>
    </w:div>
    <w:div w:id="797728018">
      <w:bodyDiv w:val="1"/>
      <w:marLeft w:val="0"/>
      <w:marRight w:val="0"/>
      <w:marTop w:val="0"/>
      <w:marBottom w:val="0"/>
      <w:divBdr>
        <w:top w:val="none" w:sz="0" w:space="0" w:color="auto"/>
        <w:left w:val="none" w:sz="0" w:space="0" w:color="auto"/>
        <w:bottom w:val="none" w:sz="0" w:space="0" w:color="auto"/>
        <w:right w:val="none" w:sz="0" w:space="0" w:color="auto"/>
      </w:divBdr>
      <w:divsChild>
        <w:div w:id="251622773">
          <w:marLeft w:val="0"/>
          <w:marRight w:val="0"/>
          <w:marTop w:val="0"/>
          <w:marBottom w:val="0"/>
          <w:divBdr>
            <w:top w:val="none" w:sz="0" w:space="0" w:color="auto"/>
            <w:left w:val="none" w:sz="0" w:space="0" w:color="auto"/>
            <w:bottom w:val="none" w:sz="0" w:space="0" w:color="auto"/>
            <w:right w:val="none" w:sz="0" w:space="0" w:color="auto"/>
          </w:divBdr>
          <w:divsChild>
            <w:div w:id="83186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987754">
      <w:bodyDiv w:val="1"/>
      <w:marLeft w:val="0"/>
      <w:marRight w:val="0"/>
      <w:marTop w:val="0"/>
      <w:marBottom w:val="0"/>
      <w:divBdr>
        <w:top w:val="none" w:sz="0" w:space="0" w:color="auto"/>
        <w:left w:val="none" w:sz="0" w:space="0" w:color="auto"/>
        <w:bottom w:val="none" w:sz="0" w:space="0" w:color="auto"/>
        <w:right w:val="none" w:sz="0" w:space="0" w:color="auto"/>
      </w:divBdr>
      <w:divsChild>
        <w:div w:id="1965653119">
          <w:marLeft w:val="0"/>
          <w:marRight w:val="0"/>
          <w:marTop w:val="0"/>
          <w:marBottom w:val="0"/>
          <w:divBdr>
            <w:top w:val="none" w:sz="0" w:space="0" w:color="auto"/>
            <w:left w:val="none" w:sz="0" w:space="0" w:color="auto"/>
            <w:bottom w:val="none" w:sz="0" w:space="0" w:color="auto"/>
            <w:right w:val="none" w:sz="0" w:space="0" w:color="auto"/>
          </w:divBdr>
          <w:divsChild>
            <w:div w:id="187836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6650798">
      <w:bodyDiv w:val="1"/>
      <w:marLeft w:val="0"/>
      <w:marRight w:val="0"/>
      <w:marTop w:val="0"/>
      <w:marBottom w:val="0"/>
      <w:divBdr>
        <w:top w:val="none" w:sz="0" w:space="0" w:color="auto"/>
        <w:left w:val="none" w:sz="0" w:space="0" w:color="auto"/>
        <w:bottom w:val="none" w:sz="0" w:space="0" w:color="auto"/>
        <w:right w:val="none" w:sz="0" w:space="0" w:color="auto"/>
      </w:divBdr>
    </w:div>
    <w:div w:id="890388268">
      <w:bodyDiv w:val="1"/>
      <w:marLeft w:val="0"/>
      <w:marRight w:val="0"/>
      <w:marTop w:val="0"/>
      <w:marBottom w:val="0"/>
      <w:divBdr>
        <w:top w:val="none" w:sz="0" w:space="0" w:color="auto"/>
        <w:left w:val="none" w:sz="0" w:space="0" w:color="auto"/>
        <w:bottom w:val="none" w:sz="0" w:space="0" w:color="auto"/>
        <w:right w:val="none" w:sz="0" w:space="0" w:color="auto"/>
      </w:divBdr>
      <w:divsChild>
        <w:div w:id="932592789">
          <w:marLeft w:val="0"/>
          <w:marRight w:val="0"/>
          <w:marTop w:val="0"/>
          <w:marBottom w:val="0"/>
          <w:divBdr>
            <w:top w:val="none" w:sz="0" w:space="0" w:color="auto"/>
            <w:left w:val="none" w:sz="0" w:space="0" w:color="auto"/>
            <w:bottom w:val="none" w:sz="0" w:space="0" w:color="auto"/>
            <w:right w:val="none" w:sz="0" w:space="0" w:color="auto"/>
          </w:divBdr>
          <w:divsChild>
            <w:div w:id="513956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0339524">
      <w:bodyDiv w:val="1"/>
      <w:marLeft w:val="0"/>
      <w:marRight w:val="0"/>
      <w:marTop w:val="0"/>
      <w:marBottom w:val="0"/>
      <w:divBdr>
        <w:top w:val="none" w:sz="0" w:space="0" w:color="auto"/>
        <w:left w:val="none" w:sz="0" w:space="0" w:color="auto"/>
        <w:bottom w:val="none" w:sz="0" w:space="0" w:color="auto"/>
        <w:right w:val="none" w:sz="0" w:space="0" w:color="auto"/>
      </w:divBdr>
      <w:divsChild>
        <w:div w:id="428236431">
          <w:marLeft w:val="0"/>
          <w:marRight w:val="0"/>
          <w:marTop w:val="0"/>
          <w:marBottom w:val="0"/>
          <w:divBdr>
            <w:top w:val="none" w:sz="0" w:space="0" w:color="auto"/>
            <w:left w:val="none" w:sz="0" w:space="0" w:color="auto"/>
            <w:bottom w:val="none" w:sz="0" w:space="0" w:color="auto"/>
            <w:right w:val="none" w:sz="0" w:space="0" w:color="auto"/>
          </w:divBdr>
          <w:divsChild>
            <w:div w:id="509297359">
              <w:marLeft w:val="0"/>
              <w:marRight w:val="0"/>
              <w:marTop w:val="0"/>
              <w:marBottom w:val="0"/>
              <w:divBdr>
                <w:top w:val="none" w:sz="0" w:space="0" w:color="auto"/>
                <w:left w:val="none" w:sz="0" w:space="0" w:color="auto"/>
                <w:bottom w:val="none" w:sz="0" w:space="0" w:color="auto"/>
                <w:right w:val="none" w:sz="0" w:space="0" w:color="auto"/>
              </w:divBdr>
              <w:divsChild>
                <w:div w:id="744691694">
                  <w:marLeft w:val="0"/>
                  <w:marRight w:val="0"/>
                  <w:marTop w:val="0"/>
                  <w:marBottom w:val="0"/>
                  <w:divBdr>
                    <w:top w:val="none" w:sz="0" w:space="0" w:color="auto"/>
                    <w:left w:val="none" w:sz="0" w:space="0" w:color="auto"/>
                    <w:bottom w:val="none" w:sz="0" w:space="0" w:color="auto"/>
                    <w:right w:val="none" w:sz="0" w:space="0" w:color="auto"/>
                  </w:divBdr>
                  <w:divsChild>
                    <w:div w:id="1754011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9765049">
      <w:bodyDiv w:val="1"/>
      <w:marLeft w:val="0"/>
      <w:marRight w:val="0"/>
      <w:marTop w:val="0"/>
      <w:marBottom w:val="0"/>
      <w:divBdr>
        <w:top w:val="none" w:sz="0" w:space="0" w:color="auto"/>
        <w:left w:val="none" w:sz="0" w:space="0" w:color="auto"/>
        <w:bottom w:val="none" w:sz="0" w:space="0" w:color="auto"/>
        <w:right w:val="none" w:sz="0" w:space="0" w:color="auto"/>
      </w:divBdr>
      <w:divsChild>
        <w:div w:id="2116559903">
          <w:marLeft w:val="0"/>
          <w:marRight w:val="0"/>
          <w:marTop w:val="0"/>
          <w:marBottom w:val="0"/>
          <w:divBdr>
            <w:top w:val="none" w:sz="0" w:space="0" w:color="auto"/>
            <w:left w:val="none" w:sz="0" w:space="0" w:color="auto"/>
            <w:bottom w:val="none" w:sz="0" w:space="0" w:color="auto"/>
            <w:right w:val="none" w:sz="0" w:space="0" w:color="auto"/>
          </w:divBdr>
          <w:divsChild>
            <w:div w:id="25875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4736777">
      <w:bodyDiv w:val="1"/>
      <w:marLeft w:val="0"/>
      <w:marRight w:val="0"/>
      <w:marTop w:val="0"/>
      <w:marBottom w:val="0"/>
      <w:divBdr>
        <w:top w:val="none" w:sz="0" w:space="0" w:color="auto"/>
        <w:left w:val="none" w:sz="0" w:space="0" w:color="auto"/>
        <w:bottom w:val="none" w:sz="0" w:space="0" w:color="auto"/>
        <w:right w:val="none" w:sz="0" w:space="0" w:color="auto"/>
      </w:divBdr>
      <w:divsChild>
        <w:div w:id="1219514038">
          <w:marLeft w:val="0"/>
          <w:marRight w:val="0"/>
          <w:marTop w:val="0"/>
          <w:marBottom w:val="0"/>
          <w:divBdr>
            <w:top w:val="none" w:sz="0" w:space="0" w:color="auto"/>
            <w:left w:val="none" w:sz="0" w:space="0" w:color="auto"/>
            <w:bottom w:val="none" w:sz="0" w:space="0" w:color="auto"/>
            <w:right w:val="none" w:sz="0" w:space="0" w:color="auto"/>
          </w:divBdr>
          <w:divsChild>
            <w:div w:id="933123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0033321">
      <w:bodyDiv w:val="1"/>
      <w:marLeft w:val="0"/>
      <w:marRight w:val="0"/>
      <w:marTop w:val="0"/>
      <w:marBottom w:val="0"/>
      <w:divBdr>
        <w:top w:val="none" w:sz="0" w:space="0" w:color="auto"/>
        <w:left w:val="none" w:sz="0" w:space="0" w:color="auto"/>
        <w:bottom w:val="none" w:sz="0" w:space="0" w:color="auto"/>
        <w:right w:val="none" w:sz="0" w:space="0" w:color="auto"/>
      </w:divBdr>
      <w:divsChild>
        <w:div w:id="1680541171">
          <w:marLeft w:val="0"/>
          <w:marRight w:val="0"/>
          <w:marTop w:val="0"/>
          <w:marBottom w:val="0"/>
          <w:divBdr>
            <w:top w:val="none" w:sz="0" w:space="0" w:color="auto"/>
            <w:left w:val="none" w:sz="0" w:space="0" w:color="auto"/>
            <w:bottom w:val="none" w:sz="0" w:space="0" w:color="auto"/>
            <w:right w:val="none" w:sz="0" w:space="0" w:color="auto"/>
          </w:divBdr>
          <w:divsChild>
            <w:div w:id="6510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5850643">
      <w:bodyDiv w:val="1"/>
      <w:marLeft w:val="0"/>
      <w:marRight w:val="0"/>
      <w:marTop w:val="0"/>
      <w:marBottom w:val="0"/>
      <w:divBdr>
        <w:top w:val="none" w:sz="0" w:space="0" w:color="auto"/>
        <w:left w:val="none" w:sz="0" w:space="0" w:color="auto"/>
        <w:bottom w:val="none" w:sz="0" w:space="0" w:color="auto"/>
        <w:right w:val="none" w:sz="0" w:space="0" w:color="auto"/>
      </w:divBdr>
      <w:divsChild>
        <w:div w:id="1686857480">
          <w:marLeft w:val="0"/>
          <w:marRight w:val="0"/>
          <w:marTop w:val="0"/>
          <w:marBottom w:val="0"/>
          <w:divBdr>
            <w:top w:val="none" w:sz="0" w:space="0" w:color="auto"/>
            <w:left w:val="none" w:sz="0" w:space="0" w:color="auto"/>
            <w:bottom w:val="none" w:sz="0" w:space="0" w:color="auto"/>
            <w:right w:val="none" w:sz="0" w:space="0" w:color="auto"/>
          </w:divBdr>
          <w:divsChild>
            <w:div w:id="1335693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6284653">
      <w:bodyDiv w:val="1"/>
      <w:marLeft w:val="0"/>
      <w:marRight w:val="0"/>
      <w:marTop w:val="0"/>
      <w:marBottom w:val="0"/>
      <w:divBdr>
        <w:top w:val="none" w:sz="0" w:space="0" w:color="auto"/>
        <w:left w:val="none" w:sz="0" w:space="0" w:color="auto"/>
        <w:bottom w:val="none" w:sz="0" w:space="0" w:color="auto"/>
        <w:right w:val="none" w:sz="0" w:space="0" w:color="auto"/>
      </w:divBdr>
      <w:divsChild>
        <w:div w:id="992026041">
          <w:marLeft w:val="0"/>
          <w:marRight w:val="0"/>
          <w:marTop w:val="0"/>
          <w:marBottom w:val="0"/>
          <w:divBdr>
            <w:top w:val="none" w:sz="0" w:space="0" w:color="auto"/>
            <w:left w:val="none" w:sz="0" w:space="0" w:color="auto"/>
            <w:bottom w:val="none" w:sz="0" w:space="0" w:color="auto"/>
            <w:right w:val="none" w:sz="0" w:space="0" w:color="auto"/>
          </w:divBdr>
          <w:divsChild>
            <w:div w:id="19628341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9831273">
      <w:bodyDiv w:val="1"/>
      <w:marLeft w:val="0"/>
      <w:marRight w:val="0"/>
      <w:marTop w:val="0"/>
      <w:marBottom w:val="0"/>
      <w:divBdr>
        <w:top w:val="none" w:sz="0" w:space="0" w:color="auto"/>
        <w:left w:val="none" w:sz="0" w:space="0" w:color="auto"/>
        <w:bottom w:val="none" w:sz="0" w:space="0" w:color="auto"/>
        <w:right w:val="none" w:sz="0" w:space="0" w:color="auto"/>
      </w:divBdr>
    </w:div>
    <w:div w:id="1199775419">
      <w:bodyDiv w:val="1"/>
      <w:marLeft w:val="0"/>
      <w:marRight w:val="0"/>
      <w:marTop w:val="0"/>
      <w:marBottom w:val="0"/>
      <w:divBdr>
        <w:top w:val="none" w:sz="0" w:space="0" w:color="auto"/>
        <w:left w:val="none" w:sz="0" w:space="0" w:color="auto"/>
        <w:bottom w:val="none" w:sz="0" w:space="0" w:color="auto"/>
        <w:right w:val="none" w:sz="0" w:space="0" w:color="auto"/>
      </w:divBdr>
    </w:div>
    <w:div w:id="1223174663">
      <w:bodyDiv w:val="1"/>
      <w:marLeft w:val="0"/>
      <w:marRight w:val="0"/>
      <w:marTop w:val="0"/>
      <w:marBottom w:val="0"/>
      <w:divBdr>
        <w:top w:val="none" w:sz="0" w:space="0" w:color="auto"/>
        <w:left w:val="none" w:sz="0" w:space="0" w:color="auto"/>
        <w:bottom w:val="none" w:sz="0" w:space="0" w:color="auto"/>
        <w:right w:val="none" w:sz="0" w:space="0" w:color="auto"/>
      </w:divBdr>
    </w:div>
    <w:div w:id="1258365998">
      <w:bodyDiv w:val="1"/>
      <w:marLeft w:val="0"/>
      <w:marRight w:val="0"/>
      <w:marTop w:val="0"/>
      <w:marBottom w:val="0"/>
      <w:divBdr>
        <w:top w:val="none" w:sz="0" w:space="0" w:color="auto"/>
        <w:left w:val="none" w:sz="0" w:space="0" w:color="auto"/>
        <w:bottom w:val="none" w:sz="0" w:space="0" w:color="auto"/>
        <w:right w:val="none" w:sz="0" w:space="0" w:color="auto"/>
      </w:divBdr>
      <w:divsChild>
        <w:div w:id="1038238243">
          <w:marLeft w:val="0"/>
          <w:marRight w:val="0"/>
          <w:marTop w:val="0"/>
          <w:marBottom w:val="0"/>
          <w:divBdr>
            <w:top w:val="none" w:sz="0" w:space="0" w:color="auto"/>
            <w:left w:val="none" w:sz="0" w:space="0" w:color="auto"/>
            <w:bottom w:val="none" w:sz="0" w:space="0" w:color="auto"/>
            <w:right w:val="none" w:sz="0" w:space="0" w:color="auto"/>
          </w:divBdr>
          <w:divsChild>
            <w:div w:id="586231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290401">
      <w:bodyDiv w:val="1"/>
      <w:marLeft w:val="0"/>
      <w:marRight w:val="0"/>
      <w:marTop w:val="0"/>
      <w:marBottom w:val="0"/>
      <w:divBdr>
        <w:top w:val="none" w:sz="0" w:space="0" w:color="auto"/>
        <w:left w:val="none" w:sz="0" w:space="0" w:color="auto"/>
        <w:bottom w:val="none" w:sz="0" w:space="0" w:color="auto"/>
        <w:right w:val="none" w:sz="0" w:space="0" w:color="auto"/>
      </w:divBdr>
      <w:divsChild>
        <w:div w:id="1527208808">
          <w:marLeft w:val="0"/>
          <w:marRight w:val="0"/>
          <w:marTop w:val="0"/>
          <w:marBottom w:val="0"/>
          <w:divBdr>
            <w:top w:val="none" w:sz="0" w:space="0" w:color="auto"/>
            <w:left w:val="none" w:sz="0" w:space="0" w:color="auto"/>
            <w:bottom w:val="none" w:sz="0" w:space="0" w:color="auto"/>
            <w:right w:val="none" w:sz="0" w:space="0" w:color="auto"/>
          </w:divBdr>
          <w:divsChild>
            <w:div w:id="497229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652084">
      <w:bodyDiv w:val="1"/>
      <w:marLeft w:val="0"/>
      <w:marRight w:val="0"/>
      <w:marTop w:val="0"/>
      <w:marBottom w:val="0"/>
      <w:divBdr>
        <w:top w:val="none" w:sz="0" w:space="0" w:color="auto"/>
        <w:left w:val="none" w:sz="0" w:space="0" w:color="auto"/>
        <w:bottom w:val="none" w:sz="0" w:space="0" w:color="auto"/>
        <w:right w:val="none" w:sz="0" w:space="0" w:color="auto"/>
      </w:divBdr>
    </w:div>
    <w:div w:id="1356227676">
      <w:bodyDiv w:val="1"/>
      <w:marLeft w:val="0"/>
      <w:marRight w:val="0"/>
      <w:marTop w:val="0"/>
      <w:marBottom w:val="0"/>
      <w:divBdr>
        <w:top w:val="none" w:sz="0" w:space="0" w:color="auto"/>
        <w:left w:val="none" w:sz="0" w:space="0" w:color="auto"/>
        <w:bottom w:val="none" w:sz="0" w:space="0" w:color="auto"/>
        <w:right w:val="none" w:sz="0" w:space="0" w:color="auto"/>
      </w:divBdr>
    </w:div>
    <w:div w:id="1390299749">
      <w:bodyDiv w:val="1"/>
      <w:marLeft w:val="0"/>
      <w:marRight w:val="0"/>
      <w:marTop w:val="0"/>
      <w:marBottom w:val="0"/>
      <w:divBdr>
        <w:top w:val="none" w:sz="0" w:space="0" w:color="auto"/>
        <w:left w:val="none" w:sz="0" w:space="0" w:color="auto"/>
        <w:bottom w:val="none" w:sz="0" w:space="0" w:color="auto"/>
        <w:right w:val="none" w:sz="0" w:space="0" w:color="auto"/>
      </w:divBdr>
    </w:div>
    <w:div w:id="1415586346">
      <w:bodyDiv w:val="1"/>
      <w:marLeft w:val="0"/>
      <w:marRight w:val="0"/>
      <w:marTop w:val="0"/>
      <w:marBottom w:val="0"/>
      <w:divBdr>
        <w:top w:val="none" w:sz="0" w:space="0" w:color="auto"/>
        <w:left w:val="none" w:sz="0" w:space="0" w:color="auto"/>
        <w:bottom w:val="none" w:sz="0" w:space="0" w:color="auto"/>
        <w:right w:val="none" w:sz="0" w:space="0" w:color="auto"/>
      </w:divBdr>
      <w:divsChild>
        <w:div w:id="104233775">
          <w:marLeft w:val="0"/>
          <w:marRight w:val="0"/>
          <w:marTop w:val="0"/>
          <w:marBottom w:val="0"/>
          <w:divBdr>
            <w:top w:val="none" w:sz="0" w:space="0" w:color="auto"/>
            <w:left w:val="none" w:sz="0" w:space="0" w:color="auto"/>
            <w:bottom w:val="none" w:sz="0" w:space="0" w:color="auto"/>
            <w:right w:val="none" w:sz="0" w:space="0" w:color="auto"/>
          </w:divBdr>
          <w:divsChild>
            <w:div w:id="1512143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3911879">
      <w:bodyDiv w:val="1"/>
      <w:marLeft w:val="0"/>
      <w:marRight w:val="0"/>
      <w:marTop w:val="0"/>
      <w:marBottom w:val="0"/>
      <w:divBdr>
        <w:top w:val="none" w:sz="0" w:space="0" w:color="auto"/>
        <w:left w:val="none" w:sz="0" w:space="0" w:color="auto"/>
        <w:bottom w:val="none" w:sz="0" w:space="0" w:color="auto"/>
        <w:right w:val="none" w:sz="0" w:space="0" w:color="auto"/>
      </w:divBdr>
    </w:div>
    <w:div w:id="1427968029">
      <w:bodyDiv w:val="1"/>
      <w:marLeft w:val="0"/>
      <w:marRight w:val="0"/>
      <w:marTop w:val="0"/>
      <w:marBottom w:val="0"/>
      <w:divBdr>
        <w:top w:val="none" w:sz="0" w:space="0" w:color="auto"/>
        <w:left w:val="none" w:sz="0" w:space="0" w:color="auto"/>
        <w:bottom w:val="none" w:sz="0" w:space="0" w:color="auto"/>
        <w:right w:val="none" w:sz="0" w:space="0" w:color="auto"/>
      </w:divBdr>
    </w:div>
    <w:div w:id="1429616619">
      <w:bodyDiv w:val="1"/>
      <w:marLeft w:val="0"/>
      <w:marRight w:val="0"/>
      <w:marTop w:val="0"/>
      <w:marBottom w:val="0"/>
      <w:divBdr>
        <w:top w:val="none" w:sz="0" w:space="0" w:color="auto"/>
        <w:left w:val="none" w:sz="0" w:space="0" w:color="auto"/>
        <w:bottom w:val="none" w:sz="0" w:space="0" w:color="auto"/>
        <w:right w:val="none" w:sz="0" w:space="0" w:color="auto"/>
      </w:divBdr>
      <w:divsChild>
        <w:div w:id="915555919">
          <w:marLeft w:val="0"/>
          <w:marRight w:val="0"/>
          <w:marTop w:val="0"/>
          <w:marBottom w:val="0"/>
          <w:divBdr>
            <w:top w:val="none" w:sz="0" w:space="0" w:color="auto"/>
            <w:left w:val="none" w:sz="0" w:space="0" w:color="auto"/>
            <w:bottom w:val="none" w:sz="0" w:space="0" w:color="auto"/>
            <w:right w:val="none" w:sz="0" w:space="0" w:color="auto"/>
          </w:divBdr>
          <w:divsChild>
            <w:div w:id="799343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649709">
      <w:bodyDiv w:val="1"/>
      <w:marLeft w:val="0"/>
      <w:marRight w:val="0"/>
      <w:marTop w:val="0"/>
      <w:marBottom w:val="0"/>
      <w:divBdr>
        <w:top w:val="none" w:sz="0" w:space="0" w:color="auto"/>
        <w:left w:val="none" w:sz="0" w:space="0" w:color="auto"/>
        <w:bottom w:val="none" w:sz="0" w:space="0" w:color="auto"/>
        <w:right w:val="none" w:sz="0" w:space="0" w:color="auto"/>
      </w:divBdr>
    </w:div>
    <w:div w:id="1502038227">
      <w:bodyDiv w:val="1"/>
      <w:marLeft w:val="0"/>
      <w:marRight w:val="0"/>
      <w:marTop w:val="0"/>
      <w:marBottom w:val="0"/>
      <w:divBdr>
        <w:top w:val="none" w:sz="0" w:space="0" w:color="auto"/>
        <w:left w:val="none" w:sz="0" w:space="0" w:color="auto"/>
        <w:bottom w:val="none" w:sz="0" w:space="0" w:color="auto"/>
        <w:right w:val="none" w:sz="0" w:space="0" w:color="auto"/>
      </w:divBdr>
    </w:div>
    <w:div w:id="1509952137">
      <w:bodyDiv w:val="1"/>
      <w:marLeft w:val="0"/>
      <w:marRight w:val="0"/>
      <w:marTop w:val="0"/>
      <w:marBottom w:val="0"/>
      <w:divBdr>
        <w:top w:val="none" w:sz="0" w:space="0" w:color="auto"/>
        <w:left w:val="none" w:sz="0" w:space="0" w:color="auto"/>
        <w:bottom w:val="none" w:sz="0" w:space="0" w:color="auto"/>
        <w:right w:val="none" w:sz="0" w:space="0" w:color="auto"/>
      </w:divBdr>
      <w:divsChild>
        <w:div w:id="312221734">
          <w:marLeft w:val="0"/>
          <w:marRight w:val="0"/>
          <w:marTop w:val="0"/>
          <w:marBottom w:val="0"/>
          <w:divBdr>
            <w:top w:val="none" w:sz="0" w:space="0" w:color="auto"/>
            <w:left w:val="none" w:sz="0" w:space="0" w:color="auto"/>
            <w:bottom w:val="none" w:sz="0" w:space="0" w:color="auto"/>
            <w:right w:val="none" w:sz="0" w:space="0" w:color="auto"/>
          </w:divBdr>
          <w:divsChild>
            <w:div w:id="1427845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1406980">
      <w:bodyDiv w:val="1"/>
      <w:marLeft w:val="0"/>
      <w:marRight w:val="0"/>
      <w:marTop w:val="0"/>
      <w:marBottom w:val="0"/>
      <w:divBdr>
        <w:top w:val="none" w:sz="0" w:space="0" w:color="auto"/>
        <w:left w:val="none" w:sz="0" w:space="0" w:color="auto"/>
        <w:bottom w:val="none" w:sz="0" w:space="0" w:color="auto"/>
        <w:right w:val="none" w:sz="0" w:space="0" w:color="auto"/>
      </w:divBdr>
      <w:divsChild>
        <w:div w:id="1435401304">
          <w:marLeft w:val="0"/>
          <w:marRight w:val="0"/>
          <w:marTop w:val="0"/>
          <w:marBottom w:val="0"/>
          <w:divBdr>
            <w:top w:val="none" w:sz="0" w:space="0" w:color="auto"/>
            <w:left w:val="none" w:sz="0" w:space="0" w:color="auto"/>
            <w:bottom w:val="none" w:sz="0" w:space="0" w:color="auto"/>
            <w:right w:val="none" w:sz="0" w:space="0" w:color="auto"/>
          </w:divBdr>
          <w:divsChild>
            <w:div w:id="746801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535082">
      <w:bodyDiv w:val="1"/>
      <w:marLeft w:val="0"/>
      <w:marRight w:val="0"/>
      <w:marTop w:val="0"/>
      <w:marBottom w:val="0"/>
      <w:divBdr>
        <w:top w:val="none" w:sz="0" w:space="0" w:color="auto"/>
        <w:left w:val="none" w:sz="0" w:space="0" w:color="auto"/>
        <w:bottom w:val="none" w:sz="0" w:space="0" w:color="auto"/>
        <w:right w:val="none" w:sz="0" w:space="0" w:color="auto"/>
      </w:divBdr>
      <w:divsChild>
        <w:div w:id="626816247">
          <w:marLeft w:val="0"/>
          <w:marRight w:val="0"/>
          <w:marTop w:val="0"/>
          <w:marBottom w:val="0"/>
          <w:divBdr>
            <w:top w:val="none" w:sz="0" w:space="0" w:color="auto"/>
            <w:left w:val="none" w:sz="0" w:space="0" w:color="auto"/>
            <w:bottom w:val="none" w:sz="0" w:space="0" w:color="auto"/>
            <w:right w:val="none" w:sz="0" w:space="0" w:color="auto"/>
          </w:divBdr>
          <w:divsChild>
            <w:div w:id="1096286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798582">
      <w:bodyDiv w:val="1"/>
      <w:marLeft w:val="0"/>
      <w:marRight w:val="0"/>
      <w:marTop w:val="0"/>
      <w:marBottom w:val="0"/>
      <w:divBdr>
        <w:top w:val="none" w:sz="0" w:space="0" w:color="auto"/>
        <w:left w:val="none" w:sz="0" w:space="0" w:color="auto"/>
        <w:bottom w:val="none" w:sz="0" w:space="0" w:color="auto"/>
        <w:right w:val="none" w:sz="0" w:space="0" w:color="auto"/>
      </w:divBdr>
      <w:divsChild>
        <w:div w:id="900755389">
          <w:marLeft w:val="0"/>
          <w:marRight w:val="0"/>
          <w:marTop w:val="0"/>
          <w:marBottom w:val="0"/>
          <w:divBdr>
            <w:top w:val="none" w:sz="0" w:space="0" w:color="auto"/>
            <w:left w:val="none" w:sz="0" w:space="0" w:color="auto"/>
            <w:bottom w:val="none" w:sz="0" w:space="0" w:color="auto"/>
            <w:right w:val="none" w:sz="0" w:space="0" w:color="auto"/>
          </w:divBdr>
          <w:divsChild>
            <w:div w:id="1196306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175665">
      <w:bodyDiv w:val="1"/>
      <w:marLeft w:val="0"/>
      <w:marRight w:val="0"/>
      <w:marTop w:val="0"/>
      <w:marBottom w:val="0"/>
      <w:divBdr>
        <w:top w:val="none" w:sz="0" w:space="0" w:color="auto"/>
        <w:left w:val="none" w:sz="0" w:space="0" w:color="auto"/>
        <w:bottom w:val="none" w:sz="0" w:space="0" w:color="auto"/>
        <w:right w:val="none" w:sz="0" w:space="0" w:color="auto"/>
      </w:divBdr>
      <w:divsChild>
        <w:div w:id="909383651">
          <w:marLeft w:val="0"/>
          <w:marRight w:val="0"/>
          <w:marTop w:val="0"/>
          <w:marBottom w:val="0"/>
          <w:divBdr>
            <w:top w:val="none" w:sz="0" w:space="0" w:color="auto"/>
            <w:left w:val="none" w:sz="0" w:space="0" w:color="auto"/>
            <w:bottom w:val="none" w:sz="0" w:space="0" w:color="auto"/>
            <w:right w:val="none" w:sz="0" w:space="0" w:color="auto"/>
          </w:divBdr>
          <w:divsChild>
            <w:div w:id="49573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2566457">
      <w:bodyDiv w:val="1"/>
      <w:marLeft w:val="0"/>
      <w:marRight w:val="0"/>
      <w:marTop w:val="0"/>
      <w:marBottom w:val="0"/>
      <w:divBdr>
        <w:top w:val="none" w:sz="0" w:space="0" w:color="auto"/>
        <w:left w:val="none" w:sz="0" w:space="0" w:color="auto"/>
        <w:bottom w:val="none" w:sz="0" w:space="0" w:color="auto"/>
        <w:right w:val="none" w:sz="0" w:space="0" w:color="auto"/>
      </w:divBdr>
      <w:divsChild>
        <w:div w:id="1451624438">
          <w:marLeft w:val="0"/>
          <w:marRight w:val="0"/>
          <w:marTop w:val="0"/>
          <w:marBottom w:val="0"/>
          <w:divBdr>
            <w:top w:val="none" w:sz="0" w:space="0" w:color="auto"/>
            <w:left w:val="none" w:sz="0" w:space="0" w:color="auto"/>
            <w:bottom w:val="none" w:sz="0" w:space="0" w:color="auto"/>
            <w:right w:val="none" w:sz="0" w:space="0" w:color="auto"/>
          </w:divBdr>
          <w:divsChild>
            <w:div w:id="129330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720615">
      <w:bodyDiv w:val="1"/>
      <w:marLeft w:val="0"/>
      <w:marRight w:val="0"/>
      <w:marTop w:val="0"/>
      <w:marBottom w:val="0"/>
      <w:divBdr>
        <w:top w:val="none" w:sz="0" w:space="0" w:color="auto"/>
        <w:left w:val="none" w:sz="0" w:space="0" w:color="auto"/>
        <w:bottom w:val="none" w:sz="0" w:space="0" w:color="auto"/>
        <w:right w:val="none" w:sz="0" w:space="0" w:color="auto"/>
      </w:divBdr>
    </w:div>
    <w:div w:id="1771049293">
      <w:bodyDiv w:val="1"/>
      <w:marLeft w:val="0"/>
      <w:marRight w:val="0"/>
      <w:marTop w:val="0"/>
      <w:marBottom w:val="0"/>
      <w:divBdr>
        <w:top w:val="none" w:sz="0" w:space="0" w:color="auto"/>
        <w:left w:val="none" w:sz="0" w:space="0" w:color="auto"/>
        <w:bottom w:val="none" w:sz="0" w:space="0" w:color="auto"/>
        <w:right w:val="none" w:sz="0" w:space="0" w:color="auto"/>
      </w:divBdr>
      <w:divsChild>
        <w:div w:id="497353454">
          <w:marLeft w:val="0"/>
          <w:marRight w:val="0"/>
          <w:marTop w:val="0"/>
          <w:marBottom w:val="0"/>
          <w:divBdr>
            <w:top w:val="none" w:sz="0" w:space="0" w:color="auto"/>
            <w:left w:val="none" w:sz="0" w:space="0" w:color="auto"/>
            <w:bottom w:val="none" w:sz="0" w:space="0" w:color="auto"/>
            <w:right w:val="none" w:sz="0" w:space="0" w:color="auto"/>
          </w:divBdr>
          <w:divsChild>
            <w:div w:id="315496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4082498">
      <w:bodyDiv w:val="1"/>
      <w:marLeft w:val="0"/>
      <w:marRight w:val="0"/>
      <w:marTop w:val="0"/>
      <w:marBottom w:val="0"/>
      <w:divBdr>
        <w:top w:val="none" w:sz="0" w:space="0" w:color="auto"/>
        <w:left w:val="none" w:sz="0" w:space="0" w:color="auto"/>
        <w:bottom w:val="none" w:sz="0" w:space="0" w:color="auto"/>
        <w:right w:val="none" w:sz="0" w:space="0" w:color="auto"/>
      </w:divBdr>
      <w:divsChild>
        <w:div w:id="419060068">
          <w:marLeft w:val="0"/>
          <w:marRight w:val="0"/>
          <w:marTop w:val="0"/>
          <w:marBottom w:val="0"/>
          <w:divBdr>
            <w:top w:val="none" w:sz="0" w:space="0" w:color="auto"/>
            <w:left w:val="none" w:sz="0" w:space="0" w:color="auto"/>
            <w:bottom w:val="none" w:sz="0" w:space="0" w:color="auto"/>
            <w:right w:val="none" w:sz="0" w:space="0" w:color="auto"/>
          </w:divBdr>
          <w:divsChild>
            <w:div w:id="1770003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837177">
      <w:bodyDiv w:val="1"/>
      <w:marLeft w:val="0"/>
      <w:marRight w:val="0"/>
      <w:marTop w:val="0"/>
      <w:marBottom w:val="0"/>
      <w:divBdr>
        <w:top w:val="none" w:sz="0" w:space="0" w:color="auto"/>
        <w:left w:val="none" w:sz="0" w:space="0" w:color="auto"/>
        <w:bottom w:val="none" w:sz="0" w:space="0" w:color="auto"/>
        <w:right w:val="none" w:sz="0" w:space="0" w:color="auto"/>
      </w:divBdr>
      <w:divsChild>
        <w:div w:id="550964554">
          <w:marLeft w:val="0"/>
          <w:marRight w:val="0"/>
          <w:marTop w:val="0"/>
          <w:marBottom w:val="0"/>
          <w:divBdr>
            <w:top w:val="none" w:sz="0" w:space="0" w:color="auto"/>
            <w:left w:val="none" w:sz="0" w:space="0" w:color="auto"/>
            <w:bottom w:val="none" w:sz="0" w:space="0" w:color="auto"/>
            <w:right w:val="none" w:sz="0" w:space="0" w:color="auto"/>
          </w:divBdr>
          <w:divsChild>
            <w:div w:id="8115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0362804">
      <w:bodyDiv w:val="1"/>
      <w:marLeft w:val="0"/>
      <w:marRight w:val="0"/>
      <w:marTop w:val="0"/>
      <w:marBottom w:val="0"/>
      <w:divBdr>
        <w:top w:val="none" w:sz="0" w:space="0" w:color="auto"/>
        <w:left w:val="none" w:sz="0" w:space="0" w:color="auto"/>
        <w:bottom w:val="none" w:sz="0" w:space="0" w:color="auto"/>
        <w:right w:val="none" w:sz="0" w:space="0" w:color="auto"/>
      </w:divBdr>
      <w:divsChild>
        <w:div w:id="819346889">
          <w:marLeft w:val="0"/>
          <w:marRight w:val="0"/>
          <w:marTop w:val="0"/>
          <w:marBottom w:val="0"/>
          <w:divBdr>
            <w:top w:val="none" w:sz="0" w:space="0" w:color="auto"/>
            <w:left w:val="none" w:sz="0" w:space="0" w:color="auto"/>
            <w:bottom w:val="none" w:sz="0" w:space="0" w:color="auto"/>
            <w:right w:val="none" w:sz="0" w:space="0" w:color="auto"/>
          </w:divBdr>
          <w:divsChild>
            <w:div w:id="1211964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7787075">
      <w:bodyDiv w:val="1"/>
      <w:marLeft w:val="0"/>
      <w:marRight w:val="0"/>
      <w:marTop w:val="0"/>
      <w:marBottom w:val="0"/>
      <w:divBdr>
        <w:top w:val="none" w:sz="0" w:space="0" w:color="auto"/>
        <w:left w:val="none" w:sz="0" w:space="0" w:color="auto"/>
        <w:bottom w:val="none" w:sz="0" w:space="0" w:color="auto"/>
        <w:right w:val="none" w:sz="0" w:space="0" w:color="auto"/>
      </w:divBdr>
      <w:divsChild>
        <w:div w:id="323625295">
          <w:marLeft w:val="0"/>
          <w:marRight w:val="0"/>
          <w:marTop w:val="0"/>
          <w:marBottom w:val="0"/>
          <w:divBdr>
            <w:top w:val="none" w:sz="0" w:space="0" w:color="auto"/>
            <w:left w:val="none" w:sz="0" w:space="0" w:color="auto"/>
            <w:bottom w:val="none" w:sz="0" w:space="0" w:color="auto"/>
            <w:right w:val="none" w:sz="0" w:space="0" w:color="auto"/>
          </w:divBdr>
          <w:divsChild>
            <w:div w:id="1506246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3246906">
      <w:bodyDiv w:val="1"/>
      <w:marLeft w:val="0"/>
      <w:marRight w:val="0"/>
      <w:marTop w:val="0"/>
      <w:marBottom w:val="0"/>
      <w:divBdr>
        <w:top w:val="none" w:sz="0" w:space="0" w:color="auto"/>
        <w:left w:val="none" w:sz="0" w:space="0" w:color="auto"/>
        <w:bottom w:val="none" w:sz="0" w:space="0" w:color="auto"/>
        <w:right w:val="none" w:sz="0" w:space="0" w:color="auto"/>
      </w:divBdr>
    </w:div>
    <w:div w:id="1944919993">
      <w:bodyDiv w:val="1"/>
      <w:marLeft w:val="0"/>
      <w:marRight w:val="0"/>
      <w:marTop w:val="0"/>
      <w:marBottom w:val="0"/>
      <w:divBdr>
        <w:top w:val="none" w:sz="0" w:space="0" w:color="auto"/>
        <w:left w:val="none" w:sz="0" w:space="0" w:color="auto"/>
        <w:bottom w:val="none" w:sz="0" w:space="0" w:color="auto"/>
        <w:right w:val="none" w:sz="0" w:space="0" w:color="auto"/>
      </w:divBdr>
      <w:divsChild>
        <w:div w:id="794567405">
          <w:marLeft w:val="0"/>
          <w:marRight w:val="0"/>
          <w:marTop w:val="0"/>
          <w:marBottom w:val="0"/>
          <w:divBdr>
            <w:top w:val="none" w:sz="0" w:space="0" w:color="auto"/>
            <w:left w:val="none" w:sz="0" w:space="0" w:color="auto"/>
            <w:bottom w:val="none" w:sz="0" w:space="0" w:color="auto"/>
            <w:right w:val="none" w:sz="0" w:space="0" w:color="auto"/>
          </w:divBdr>
          <w:divsChild>
            <w:div w:id="1513573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6911377">
      <w:bodyDiv w:val="1"/>
      <w:marLeft w:val="0"/>
      <w:marRight w:val="0"/>
      <w:marTop w:val="0"/>
      <w:marBottom w:val="0"/>
      <w:divBdr>
        <w:top w:val="none" w:sz="0" w:space="0" w:color="auto"/>
        <w:left w:val="none" w:sz="0" w:space="0" w:color="auto"/>
        <w:bottom w:val="none" w:sz="0" w:space="0" w:color="auto"/>
        <w:right w:val="none" w:sz="0" w:space="0" w:color="auto"/>
      </w:divBdr>
      <w:divsChild>
        <w:div w:id="631911424">
          <w:marLeft w:val="0"/>
          <w:marRight w:val="0"/>
          <w:marTop w:val="0"/>
          <w:marBottom w:val="0"/>
          <w:divBdr>
            <w:top w:val="none" w:sz="0" w:space="0" w:color="auto"/>
            <w:left w:val="none" w:sz="0" w:space="0" w:color="auto"/>
            <w:bottom w:val="none" w:sz="0" w:space="0" w:color="auto"/>
            <w:right w:val="none" w:sz="0" w:space="0" w:color="auto"/>
          </w:divBdr>
          <w:divsChild>
            <w:div w:id="70694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314620">
      <w:bodyDiv w:val="1"/>
      <w:marLeft w:val="0"/>
      <w:marRight w:val="0"/>
      <w:marTop w:val="0"/>
      <w:marBottom w:val="0"/>
      <w:divBdr>
        <w:top w:val="none" w:sz="0" w:space="0" w:color="auto"/>
        <w:left w:val="none" w:sz="0" w:space="0" w:color="auto"/>
        <w:bottom w:val="none" w:sz="0" w:space="0" w:color="auto"/>
        <w:right w:val="none" w:sz="0" w:space="0" w:color="auto"/>
      </w:divBdr>
      <w:divsChild>
        <w:div w:id="2021737576">
          <w:marLeft w:val="0"/>
          <w:marRight w:val="0"/>
          <w:marTop w:val="0"/>
          <w:marBottom w:val="0"/>
          <w:divBdr>
            <w:top w:val="none" w:sz="0" w:space="0" w:color="auto"/>
            <w:left w:val="none" w:sz="0" w:space="0" w:color="auto"/>
            <w:bottom w:val="none" w:sz="0" w:space="0" w:color="auto"/>
            <w:right w:val="none" w:sz="0" w:space="0" w:color="auto"/>
          </w:divBdr>
          <w:divsChild>
            <w:div w:id="2139913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0574326">
      <w:bodyDiv w:val="1"/>
      <w:marLeft w:val="0"/>
      <w:marRight w:val="0"/>
      <w:marTop w:val="0"/>
      <w:marBottom w:val="0"/>
      <w:divBdr>
        <w:top w:val="none" w:sz="0" w:space="0" w:color="auto"/>
        <w:left w:val="none" w:sz="0" w:space="0" w:color="auto"/>
        <w:bottom w:val="none" w:sz="0" w:space="0" w:color="auto"/>
        <w:right w:val="none" w:sz="0" w:space="0" w:color="auto"/>
      </w:divBdr>
    </w:div>
    <w:div w:id="2010860702">
      <w:bodyDiv w:val="1"/>
      <w:marLeft w:val="0"/>
      <w:marRight w:val="0"/>
      <w:marTop w:val="0"/>
      <w:marBottom w:val="0"/>
      <w:divBdr>
        <w:top w:val="none" w:sz="0" w:space="0" w:color="auto"/>
        <w:left w:val="none" w:sz="0" w:space="0" w:color="auto"/>
        <w:bottom w:val="none" w:sz="0" w:space="0" w:color="auto"/>
        <w:right w:val="none" w:sz="0" w:space="0" w:color="auto"/>
      </w:divBdr>
    </w:div>
    <w:div w:id="2056851230">
      <w:bodyDiv w:val="1"/>
      <w:marLeft w:val="0"/>
      <w:marRight w:val="0"/>
      <w:marTop w:val="0"/>
      <w:marBottom w:val="0"/>
      <w:divBdr>
        <w:top w:val="none" w:sz="0" w:space="0" w:color="auto"/>
        <w:left w:val="none" w:sz="0" w:space="0" w:color="auto"/>
        <w:bottom w:val="none" w:sz="0" w:space="0" w:color="auto"/>
        <w:right w:val="none" w:sz="0" w:space="0" w:color="auto"/>
      </w:divBdr>
    </w:div>
    <w:div w:id="2071227377">
      <w:bodyDiv w:val="1"/>
      <w:marLeft w:val="0"/>
      <w:marRight w:val="0"/>
      <w:marTop w:val="0"/>
      <w:marBottom w:val="0"/>
      <w:divBdr>
        <w:top w:val="none" w:sz="0" w:space="0" w:color="auto"/>
        <w:left w:val="none" w:sz="0" w:space="0" w:color="auto"/>
        <w:bottom w:val="none" w:sz="0" w:space="0" w:color="auto"/>
        <w:right w:val="none" w:sz="0" w:space="0" w:color="auto"/>
      </w:divBdr>
    </w:div>
    <w:div w:id="2134325134">
      <w:bodyDiv w:val="1"/>
      <w:marLeft w:val="0"/>
      <w:marRight w:val="0"/>
      <w:marTop w:val="0"/>
      <w:marBottom w:val="0"/>
      <w:divBdr>
        <w:top w:val="none" w:sz="0" w:space="0" w:color="auto"/>
        <w:left w:val="none" w:sz="0" w:space="0" w:color="auto"/>
        <w:bottom w:val="none" w:sz="0" w:space="0" w:color="auto"/>
        <w:right w:val="none" w:sz="0" w:space="0" w:color="auto"/>
      </w:divBdr>
      <w:divsChild>
        <w:div w:id="165367680">
          <w:marLeft w:val="0"/>
          <w:marRight w:val="0"/>
          <w:marTop w:val="0"/>
          <w:marBottom w:val="0"/>
          <w:divBdr>
            <w:top w:val="none" w:sz="0" w:space="0" w:color="auto"/>
            <w:left w:val="none" w:sz="0" w:space="0" w:color="auto"/>
            <w:bottom w:val="none" w:sz="0" w:space="0" w:color="auto"/>
            <w:right w:val="none" w:sz="0" w:space="0" w:color="auto"/>
          </w:divBdr>
          <w:divsChild>
            <w:div w:id="729307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3"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5BCCBEC-2507-204F-B037-6BE325959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5889</Words>
  <Characters>33572</Characters>
  <Application>Microsoft Macintosh Word</Application>
  <DocSecurity>0</DocSecurity>
  <Lines>279</Lines>
  <Paragraphs>78</Paragraphs>
  <ScaleCrop>false</ScaleCrop>
  <HeadingPairs>
    <vt:vector size="2" baseType="variant">
      <vt:variant>
        <vt:lpstr>Title</vt:lpstr>
      </vt:variant>
      <vt:variant>
        <vt:i4>1</vt:i4>
      </vt:variant>
    </vt:vector>
  </HeadingPairs>
  <TitlesOfParts>
    <vt:vector size="1" baseType="lpstr">
      <vt:lpstr/>
    </vt:vector>
  </TitlesOfParts>
  <Manager/>
  <Company>uos</Company>
  <LinksUpToDate>false</LinksUpToDate>
  <CharactersWithSpaces>3938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Raine</dc:creator>
  <cp:keywords/>
  <dc:description/>
  <cp:lastModifiedBy>Kasia Pisanski</cp:lastModifiedBy>
  <cp:revision>2</cp:revision>
  <dcterms:created xsi:type="dcterms:W3CDTF">2019-02-15T22:26:00Z</dcterms:created>
  <dcterms:modified xsi:type="dcterms:W3CDTF">2019-02-15T22:2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eSaQHHra"/&gt;&lt;style id="http://www.zotero.org/styles/apa" locale="en-US" hasBibliography="1" bibliographyStyleHasBeenSet="1"/&gt;&lt;prefs&gt;&lt;pref name="fieldType" value="Field"/&gt;&lt;pref name="storeReference</vt:lpwstr>
  </property>
  <property fmtid="{D5CDD505-2E9C-101B-9397-08002B2CF9AE}" pid="3" name="ZOTERO_PREF_2">
    <vt:lpwstr>s" value="true"/&gt;&lt;pref name="automaticJournalAbbreviations" value="true"/&gt;&lt;pref name="dontAskDelayCitationUpdate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Harvard - Cite Them Right 9th edition</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Unique User Id_1">
    <vt:lpwstr>4f7a473b-f880-3ebd-a43f-5b590a606f58</vt:lpwstr>
  </property>
  <property fmtid="{D5CDD505-2E9C-101B-9397-08002B2CF9AE}" pid="26" name="Mendeley Citation Style_1">
    <vt:lpwstr>http://www.zotero.org/styles/apa</vt:lpwstr>
  </property>
</Properties>
</file>